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1B9BE" w14:textId="1BA81792" w:rsidR="00FA65AD" w:rsidRPr="00FA65AD" w:rsidRDefault="00EE2629" w:rsidP="00FA65AD">
      <w:pPr>
        <w:widowControl w:val="0"/>
        <w:autoSpaceDE w:val="0"/>
        <w:autoSpaceDN w:val="0"/>
        <w:adjustRightInd w:val="0"/>
        <w:spacing w:before="240" w:line="360" w:lineRule="auto"/>
        <w:ind w:left="480" w:hanging="480"/>
        <w:rPr>
          <w:rFonts w:cstheme="minorHAnsi"/>
        </w:rPr>
      </w:pPr>
      <w:r w:rsidRPr="00C80547">
        <w:rPr>
          <w:rFonts w:cstheme="minorHAnsi"/>
        </w:rPr>
        <w:t>S</w:t>
      </w:r>
      <w:r>
        <w:rPr>
          <w:rFonts w:cstheme="minorHAnsi"/>
        </w:rPr>
        <w:t>1</w:t>
      </w:r>
      <w:r>
        <w:rPr>
          <w:rFonts w:cstheme="minorHAnsi"/>
        </w:rPr>
        <w:softHyphen/>
      </w:r>
      <w:r w:rsidR="006A52B5">
        <w:rPr>
          <w:rFonts w:cstheme="minorHAnsi"/>
        </w:rPr>
        <w:t xml:space="preserve"> </w:t>
      </w:r>
      <w:r w:rsidR="00FA65AD" w:rsidRPr="00C80547">
        <w:rPr>
          <w:rFonts w:cstheme="minorHAnsi"/>
        </w:rPr>
        <w:t>Table</w:t>
      </w:r>
      <w:r>
        <w:rPr>
          <w:rFonts w:cstheme="minorHAnsi"/>
        </w:rPr>
        <w:t>.</w:t>
      </w:r>
      <w:r w:rsidR="00FA65AD" w:rsidRPr="00C80547">
        <w:rPr>
          <w:rFonts w:cstheme="minorHAnsi"/>
        </w:rPr>
        <w:t xml:space="preserve"> Summary</w:t>
      </w:r>
      <w:r w:rsidR="00FA65AD">
        <w:rPr>
          <w:rFonts w:cstheme="minorHAnsi"/>
        </w:rPr>
        <w:t xml:space="preserve"> of the papers included in this review of leptospirosis in Tanzania 1997-2019 including </w:t>
      </w:r>
      <w:r w:rsidR="00FA65AD" w:rsidRPr="005D7E33">
        <w:rPr>
          <w:rFonts w:cstheme="minorHAnsi"/>
        </w:rPr>
        <w:t>year of research, study design, geographical location, target populations, diagnostics tests, and results for each study</w:t>
      </w:r>
    </w:p>
    <w:tbl>
      <w:tblPr>
        <w:tblStyle w:val="TableGrid"/>
        <w:tblpPr w:leftFromText="180" w:rightFromText="180" w:vertAnchor="text" w:horzAnchor="margin" w:tblpY="1352"/>
        <w:tblOverlap w:val="never"/>
        <w:tblW w:w="15081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275"/>
        <w:gridCol w:w="993"/>
        <w:gridCol w:w="1134"/>
        <w:gridCol w:w="1275"/>
        <w:gridCol w:w="1276"/>
        <w:gridCol w:w="1276"/>
        <w:gridCol w:w="1228"/>
        <w:gridCol w:w="2552"/>
        <w:gridCol w:w="2517"/>
      </w:tblGrid>
      <w:tr w:rsidR="00FD45FA" w:rsidRPr="00CF258D" w14:paraId="479A4CE7" w14:textId="77777777" w:rsidTr="00434118">
        <w:tc>
          <w:tcPr>
            <w:tcW w:w="562" w:type="dxa"/>
          </w:tcPr>
          <w:p w14:paraId="6A52B55C" w14:textId="70DC43E8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93" w:type="dxa"/>
          </w:tcPr>
          <w:p w14:paraId="5D1F385D" w14:textId="775702F3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1275" w:type="dxa"/>
          </w:tcPr>
          <w:p w14:paraId="3FADA358" w14:textId="6F821E19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993" w:type="dxa"/>
          </w:tcPr>
          <w:p w14:paraId="020480AA" w14:textId="3AD605EA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1134" w:type="dxa"/>
          </w:tcPr>
          <w:p w14:paraId="01C89F00" w14:textId="41EE3845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1275" w:type="dxa"/>
          </w:tcPr>
          <w:p w14:paraId="4D36C038" w14:textId="0841F3F6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276" w:type="dxa"/>
          </w:tcPr>
          <w:p w14:paraId="0888810C" w14:textId="34020997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Culture</w:t>
            </w:r>
          </w:p>
        </w:tc>
        <w:tc>
          <w:tcPr>
            <w:tcW w:w="1276" w:type="dxa"/>
          </w:tcPr>
          <w:p w14:paraId="77CB5CC1" w14:textId="328B8F8B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Serology</w:t>
            </w:r>
          </w:p>
        </w:tc>
        <w:tc>
          <w:tcPr>
            <w:tcW w:w="1228" w:type="dxa"/>
          </w:tcPr>
          <w:p w14:paraId="1957D1E1" w14:textId="3882CDDA" w:rsidR="008B079D" w:rsidRPr="00CF258D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258D">
              <w:rPr>
                <w:rFonts w:cstheme="minorHAnsi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2552" w:type="dxa"/>
          </w:tcPr>
          <w:p w14:paraId="0489CC84" w14:textId="6B89F7C5" w:rsidR="008B079D" w:rsidRPr="00CF258D" w:rsidRDefault="00B67707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rogroup (serovar) screened</w:t>
            </w:r>
            <w:r w:rsidR="00224726">
              <w:rPr>
                <w:rFonts w:cstheme="minorHAnsi"/>
                <w:b/>
                <w:bCs/>
                <w:sz w:val="20"/>
                <w:szCs w:val="20"/>
              </w:rPr>
              <w:t xml:space="preserve"> by MA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people</w:t>
            </w:r>
          </w:p>
        </w:tc>
        <w:tc>
          <w:tcPr>
            <w:tcW w:w="2517" w:type="dxa"/>
          </w:tcPr>
          <w:p w14:paraId="357794F5" w14:textId="230B8EAF" w:rsidR="008B079D" w:rsidRPr="0089089C" w:rsidRDefault="008B079D" w:rsidP="005740B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9089C">
              <w:rPr>
                <w:rFonts w:cstheme="minorHAnsi"/>
                <w:b/>
                <w:bCs/>
                <w:sz w:val="20"/>
                <w:szCs w:val="20"/>
              </w:rPr>
              <w:t>Serogroup</w:t>
            </w:r>
            <w:r w:rsidR="00CD7C68" w:rsidRPr="0089089C">
              <w:rPr>
                <w:rFonts w:cstheme="minorHAnsi"/>
                <w:b/>
                <w:bCs/>
                <w:sz w:val="20"/>
                <w:szCs w:val="20"/>
              </w:rPr>
              <w:t xml:space="preserve"> (serovar)</w:t>
            </w:r>
            <w:r w:rsidR="00B67707">
              <w:rPr>
                <w:rFonts w:cstheme="minorHAnsi"/>
                <w:b/>
                <w:bCs/>
                <w:sz w:val="20"/>
                <w:szCs w:val="20"/>
              </w:rPr>
              <w:t xml:space="preserve"> screened </w:t>
            </w:r>
            <w:r w:rsidR="00224726">
              <w:rPr>
                <w:rFonts w:cstheme="minorHAnsi"/>
                <w:b/>
                <w:bCs/>
                <w:sz w:val="20"/>
                <w:szCs w:val="20"/>
              </w:rPr>
              <w:t xml:space="preserve">by MAT </w:t>
            </w:r>
            <w:r w:rsidR="00B67707">
              <w:rPr>
                <w:rFonts w:cstheme="minorHAnsi"/>
                <w:b/>
                <w:bCs/>
                <w:sz w:val="20"/>
                <w:szCs w:val="20"/>
              </w:rPr>
              <w:t>in animals</w:t>
            </w:r>
          </w:p>
        </w:tc>
      </w:tr>
      <w:tr w:rsidR="00FD45FA" w:rsidRPr="0013099E" w14:paraId="53C02F1F" w14:textId="77777777" w:rsidTr="00434118">
        <w:tc>
          <w:tcPr>
            <w:tcW w:w="562" w:type="dxa"/>
          </w:tcPr>
          <w:p w14:paraId="058501DA" w14:textId="1A9CF0A4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60EF7904" w14:textId="16B7606E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3-2014</w:t>
            </w:r>
          </w:p>
        </w:tc>
        <w:tc>
          <w:tcPr>
            <w:tcW w:w="1275" w:type="dxa"/>
          </w:tcPr>
          <w:p w14:paraId="20E1FD02" w14:textId="60D46BED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 (village and abattoir)</w:t>
            </w:r>
          </w:p>
        </w:tc>
        <w:tc>
          <w:tcPr>
            <w:tcW w:w="993" w:type="dxa"/>
          </w:tcPr>
          <w:p w14:paraId="5AA4CA0E" w14:textId="03604FCC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505CED" w14:textId="728E8A95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 n</w:t>
            </w:r>
            <w:r w:rsidR="009E4CD6" w:rsidRPr="0013099E">
              <w:rPr>
                <w:rFonts w:cstheme="minorHAnsi"/>
                <w:sz w:val="20"/>
                <w:szCs w:val="20"/>
              </w:rPr>
              <w:t>=</w:t>
            </w:r>
            <w:r w:rsidRPr="0013099E">
              <w:rPr>
                <w:rFonts w:cstheme="minorHAnsi"/>
                <w:sz w:val="20"/>
                <w:szCs w:val="20"/>
              </w:rPr>
              <w:t>452</w:t>
            </w:r>
          </w:p>
          <w:p w14:paraId="0560573D" w14:textId="27D1547F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Goats n=167</w:t>
            </w:r>
          </w:p>
          <w:p w14:paraId="554850C3" w14:textId="77777777" w:rsidR="009E4CD6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Sheep </w:t>
            </w:r>
          </w:p>
          <w:p w14:paraId="225ADE59" w14:textId="61675C2F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89</w:t>
            </w:r>
          </w:p>
          <w:p w14:paraId="7EE86E52" w14:textId="4E040D5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 n=384</w:t>
            </w:r>
          </w:p>
        </w:tc>
        <w:tc>
          <w:tcPr>
            <w:tcW w:w="1275" w:type="dxa"/>
          </w:tcPr>
          <w:p w14:paraId="65125EDD" w14:textId="17A6215D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5637FB0F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 4/100</w:t>
            </w:r>
          </w:p>
          <w:p w14:paraId="4D098ECA" w14:textId="77777777" w:rsidR="00124DEA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Goats </w:t>
            </w:r>
          </w:p>
          <w:p w14:paraId="3A65A1D0" w14:textId="44FA2FD3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49</w:t>
            </w:r>
          </w:p>
          <w:p w14:paraId="770F53D5" w14:textId="20CF0A6B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</w:p>
          <w:p w14:paraId="41CF76B3" w14:textId="03678F49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98</w:t>
            </w:r>
          </w:p>
          <w:p w14:paraId="35DD4DEE" w14:textId="48DBFC2A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036CF8" w14:textId="14A6A7B9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8" w:type="dxa"/>
          </w:tcPr>
          <w:p w14:paraId="53A199FE" w14:textId="32041F8F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i/>
                <w:iCs/>
                <w:sz w:val="20"/>
                <w:szCs w:val="20"/>
              </w:rPr>
              <w:t>lip</w:t>
            </w:r>
            <w:r w:rsidRPr="0013099E">
              <w:rPr>
                <w:rFonts w:cstheme="minorHAnsi"/>
                <w:sz w:val="20"/>
                <w:szCs w:val="20"/>
              </w:rPr>
              <w:t>L32</w:t>
            </w:r>
          </w:p>
          <w:p w14:paraId="7A2449AC" w14:textId="6B7790F9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Cattle </w:t>
            </w:r>
            <w:r w:rsidR="00124DEA" w:rsidRPr="0013099E">
              <w:rPr>
                <w:rFonts w:cstheme="minorHAnsi"/>
                <w:sz w:val="20"/>
                <w:szCs w:val="20"/>
              </w:rPr>
              <w:t>32/452 (</w:t>
            </w:r>
            <w:r w:rsidRPr="0013099E">
              <w:rPr>
                <w:rFonts w:cstheme="minorHAnsi"/>
                <w:sz w:val="20"/>
                <w:szCs w:val="20"/>
              </w:rPr>
              <w:t>7.08%</w:t>
            </w:r>
            <w:r w:rsidR="00124DEA" w:rsidRPr="0013099E">
              <w:rPr>
                <w:rFonts w:cstheme="minorHAnsi"/>
                <w:sz w:val="20"/>
                <w:szCs w:val="20"/>
              </w:rPr>
              <w:t>)</w:t>
            </w:r>
          </w:p>
          <w:p w14:paraId="0F805C7E" w14:textId="77777777" w:rsidR="00124DEA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Goats </w:t>
            </w:r>
          </w:p>
          <w:p w14:paraId="01DB0D06" w14:textId="07CE43FB" w:rsidR="008B079D" w:rsidRPr="0013099E" w:rsidRDefault="00124DE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/167 (</w:t>
            </w:r>
            <w:r w:rsidR="008B079D" w:rsidRPr="0013099E">
              <w:rPr>
                <w:rFonts w:cstheme="minorHAnsi"/>
                <w:sz w:val="20"/>
                <w:szCs w:val="20"/>
              </w:rPr>
              <w:t>1.2%</w:t>
            </w:r>
            <w:r w:rsidRPr="0013099E">
              <w:rPr>
                <w:rFonts w:cstheme="minorHAnsi"/>
                <w:sz w:val="20"/>
                <w:szCs w:val="20"/>
              </w:rPr>
              <w:t>)</w:t>
            </w:r>
          </w:p>
          <w:p w14:paraId="57F7BF0A" w14:textId="77777777" w:rsidR="00124DEA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Sheep </w:t>
            </w:r>
          </w:p>
          <w:p w14:paraId="66A5DD07" w14:textId="18FA5E13" w:rsidR="00124DEA" w:rsidRPr="0013099E" w:rsidRDefault="00124DE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/89</w:t>
            </w:r>
          </w:p>
          <w:p w14:paraId="14B2D3E6" w14:textId="17DD1EFC" w:rsidR="008B079D" w:rsidRPr="0013099E" w:rsidRDefault="00124DE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(</w:t>
            </w:r>
            <w:r w:rsidR="008B079D" w:rsidRPr="0013099E">
              <w:rPr>
                <w:rFonts w:cstheme="minorHAnsi"/>
                <w:sz w:val="20"/>
                <w:szCs w:val="20"/>
              </w:rPr>
              <w:t>1.12%</w:t>
            </w:r>
            <w:r w:rsidRPr="0013099E">
              <w:rPr>
                <w:rFonts w:cstheme="minorHAnsi"/>
                <w:sz w:val="20"/>
                <w:szCs w:val="20"/>
              </w:rPr>
              <w:t>)</w:t>
            </w:r>
          </w:p>
          <w:p w14:paraId="703682AF" w14:textId="77777777" w:rsidR="00124DEA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Rodents </w:t>
            </w:r>
          </w:p>
          <w:p w14:paraId="0DB45260" w14:textId="0DDC1F8F" w:rsidR="008B079D" w:rsidRPr="0013099E" w:rsidRDefault="00124DE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384 (</w:t>
            </w:r>
            <w:r w:rsidR="008B079D" w:rsidRPr="0013099E">
              <w:rPr>
                <w:rFonts w:cstheme="minorHAnsi"/>
                <w:sz w:val="20"/>
                <w:szCs w:val="20"/>
              </w:rPr>
              <w:t>0%</w:t>
            </w:r>
            <w:r w:rsidRPr="001309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7909B2B" w14:textId="58CE6BCA" w:rsidR="008B079D" w:rsidRPr="0013099E" w:rsidRDefault="008B079D" w:rsidP="00B677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419D89E7" w14:textId="0680D75B" w:rsidR="008B079D" w:rsidRPr="00AB2D31" w:rsidRDefault="00AB2D31" w:rsidP="00AB2D31">
            <w:pPr>
              <w:rPr>
                <w:rFonts w:cstheme="minorHAnsi"/>
                <w:sz w:val="20"/>
                <w:szCs w:val="20"/>
              </w:rPr>
            </w:pPr>
            <w:r w:rsidRPr="00AB2D31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t examined</w:t>
            </w:r>
          </w:p>
        </w:tc>
      </w:tr>
      <w:tr w:rsidR="009E5098" w:rsidRPr="0013099E" w14:paraId="1F42A840" w14:textId="77777777" w:rsidTr="00434118">
        <w:tc>
          <w:tcPr>
            <w:tcW w:w="562" w:type="dxa"/>
          </w:tcPr>
          <w:p w14:paraId="0EDC87B0" w14:textId="11C88AB0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709EF993" w14:textId="751A1226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7-2008</w:t>
            </w:r>
            <w:r w:rsidR="00736C3E" w:rsidRPr="0013099E">
              <w:rPr>
                <w:rFonts w:cstheme="minorHAnsi"/>
                <w:sz w:val="20"/>
                <w:szCs w:val="20"/>
              </w:rPr>
              <w:t>**</w:t>
            </w:r>
          </w:p>
          <w:p w14:paraId="227B1C77" w14:textId="45174091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2-2014</w:t>
            </w:r>
            <w:r w:rsidR="00471E1B" w:rsidRPr="0013099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4BEBE032" w14:textId="407194B6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febrile patients)</w:t>
            </w:r>
          </w:p>
        </w:tc>
        <w:tc>
          <w:tcPr>
            <w:tcW w:w="993" w:type="dxa"/>
          </w:tcPr>
          <w:p w14:paraId="51E214D7" w14:textId="32A8492A" w:rsidR="008B079D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</w:p>
          <w:p w14:paraId="3D4E3318" w14:textId="41C8E6EE" w:rsidR="008B079D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</w:t>
            </w:r>
            <w:r w:rsidR="008B079D" w:rsidRPr="0013099E">
              <w:rPr>
                <w:rFonts w:cstheme="minorHAnsi"/>
                <w:sz w:val="20"/>
                <w:szCs w:val="20"/>
              </w:rPr>
              <w:t>=1849</w:t>
            </w:r>
          </w:p>
        </w:tc>
        <w:tc>
          <w:tcPr>
            <w:tcW w:w="1134" w:type="dxa"/>
          </w:tcPr>
          <w:p w14:paraId="7C0AF67B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CD5099" w14:textId="1C73A1E3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2CF47240" w14:textId="5CF4D069" w:rsidR="00ED4E16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</w:p>
          <w:p w14:paraId="4B9ED9EC" w14:textId="18E8904C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1294</w:t>
            </w:r>
          </w:p>
        </w:tc>
        <w:tc>
          <w:tcPr>
            <w:tcW w:w="1276" w:type="dxa"/>
          </w:tcPr>
          <w:p w14:paraId="281B1BB6" w14:textId="09FB0883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 81/1225</w:t>
            </w:r>
          </w:p>
        </w:tc>
        <w:tc>
          <w:tcPr>
            <w:tcW w:w="1228" w:type="dxa"/>
          </w:tcPr>
          <w:p w14:paraId="63113DD4" w14:textId="4798972D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i/>
                <w:iCs/>
                <w:sz w:val="20"/>
                <w:szCs w:val="20"/>
              </w:rPr>
              <w:t>lip</w:t>
            </w:r>
            <w:r w:rsidRPr="0013099E">
              <w:rPr>
                <w:rFonts w:cstheme="minorHAnsi"/>
                <w:sz w:val="20"/>
                <w:szCs w:val="20"/>
              </w:rPr>
              <w:t>L3</w:t>
            </w:r>
            <w:r w:rsidR="0089089C">
              <w:rPr>
                <w:rFonts w:cstheme="minorHAnsi"/>
                <w:sz w:val="20"/>
                <w:szCs w:val="20"/>
              </w:rPr>
              <w:t>2</w:t>
            </w:r>
          </w:p>
          <w:p w14:paraId="08C70038" w14:textId="4DCCE940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4/109</w:t>
            </w:r>
          </w:p>
        </w:tc>
        <w:tc>
          <w:tcPr>
            <w:tcW w:w="2552" w:type="dxa"/>
          </w:tcPr>
          <w:p w14:paraId="0F968136" w14:textId="41A1BC38" w:rsidR="008B079D" w:rsidRPr="0013099E" w:rsidRDefault="009E5098" w:rsidP="00E34F80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Described by </w:t>
            </w:r>
            <w:r w:rsidR="00072472">
              <w:rPr>
                <w:rFonts w:cstheme="minorHAnsi"/>
                <w:sz w:val="20"/>
                <w:szCs w:val="20"/>
              </w:rPr>
              <w:t>[4]</w:t>
            </w:r>
            <w:r w:rsidRPr="0089089C">
              <w:rPr>
                <w:rFonts w:cstheme="minorHAnsi"/>
                <w:sz w:val="20"/>
                <w:szCs w:val="20"/>
              </w:rPr>
              <w:t xml:space="preserve"> &amp; </w:t>
            </w:r>
            <w:r w:rsidR="00072472">
              <w:rPr>
                <w:rFonts w:cstheme="minorHAnsi"/>
                <w:sz w:val="20"/>
                <w:szCs w:val="20"/>
              </w:rPr>
              <w:t>[20]</w:t>
            </w:r>
            <w:r w:rsidR="00E34F80" w:rsidRPr="0089089C" w:rsidDel="00E34F8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1BE79B6F" w14:textId="63E30963" w:rsidR="008B079D" w:rsidRPr="0089089C" w:rsidRDefault="008B079D" w:rsidP="00AB2D31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5C4AABCE" w14:textId="77777777" w:rsidTr="00434118">
        <w:tc>
          <w:tcPr>
            <w:tcW w:w="562" w:type="dxa"/>
          </w:tcPr>
          <w:p w14:paraId="73703E34" w14:textId="74BE93FF" w:rsidR="00A33F05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340F3AD7" w14:textId="0BFCD66B" w:rsidR="00A33F05" w:rsidRPr="0013099E" w:rsidRDefault="005D6E3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2-2013</w:t>
            </w:r>
            <w:r w:rsidR="00E915CA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75" w:type="dxa"/>
          </w:tcPr>
          <w:p w14:paraId="47511DF3" w14:textId="51473012" w:rsidR="00A33F05" w:rsidRPr="0013099E" w:rsidRDefault="005D6E3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102D12FB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</w:p>
          <w:p w14:paraId="0DF6D6EF" w14:textId="4D7A83E3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26</w:t>
            </w:r>
            <w:r w:rsidR="00856414" w:rsidRPr="0013099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B22A205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</w:t>
            </w:r>
          </w:p>
          <w:p w14:paraId="72B2D732" w14:textId="253FD723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1103</w:t>
            </w:r>
          </w:p>
          <w:p w14:paraId="323F1F6F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Goats</w:t>
            </w:r>
          </w:p>
          <w:p w14:paraId="7F32611F" w14:textId="698A26FB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248</w:t>
            </w:r>
          </w:p>
          <w:p w14:paraId="6E9628B5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Buffalo </w:t>
            </w:r>
          </w:p>
          <w:p w14:paraId="75CF6054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38</w:t>
            </w:r>
          </w:p>
          <w:p w14:paraId="79A8C702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Zebra</w:t>
            </w:r>
          </w:p>
          <w:p w14:paraId="1281F603" w14:textId="29B213DE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lastRenderedPageBreak/>
              <w:t>n=2</w:t>
            </w:r>
          </w:p>
          <w:p w14:paraId="26219F06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Lions</w:t>
            </w:r>
          </w:p>
          <w:p w14:paraId="4726FAF3" w14:textId="7A56CD79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2</w:t>
            </w:r>
          </w:p>
          <w:p w14:paraId="68E95357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</w:p>
          <w:p w14:paraId="4DEAE948" w14:textId="64425E92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207</w:t>
            </w:r>
          </w:p>
          <w:p w14:paraId="622C8A90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Shrews</w:t>
            </w:r>
          </w:p>
          <w:p w14:paraId="51A058A1" w14:textId="1192377C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11</w:t>
            </w:r>
          </w:p>
        </w:tc>
        <w:tc>
          <w:tcPr>
            <w:tcW w:w="1275" w:type="dxa"/>
          </w:tcPr>
          <w:p w14:paraId="0F74EF1C" w14:textId="34BCABF8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lastRenderedPageBreak/>
              <w:t>Katavi</w:t>
            </w:r>
          </w:p>
        </w:tc>
        <w:tc>
          <w:tcPr>
            <w:tcW w:w="1276" w:type="dxa"/>
          </w:tcPr>
          <w:p w14:paraId="1405B7C0" w14:textId="77777777" w:rsidR="00A33F05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89FBFD" w14:textId="77777777" w:rsidR="00A33F05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65E9824C" w14:textId="42D7F05B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</w:p>
          <w:p w14:paraId="712C9E0F" w14:textId="6B21D540" w:rsidR="00856414" w:rsidRPr="0013099E" w:rsidRDefault="0085641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80/267</w:t>
            </w:r>
          </w:p>
          <w:p w14:paraId="05CA981E" w14:textId="77777777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9.96%</w:t>
            </w:r>
          </w:p>
          <w:p w14:paraId="6BC2D896" w14:textId="4514A647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</w:t>
            </w:r>
          </w:p>
          <w:p w14:paraId="443BBD3F" w14:textId="5B08A763" w:rsidR="00856414" w:rsidRPr="0013099E" w:rsidRDefault="0085641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335/1103</w:t>
            </w:r>
          </w:p>
          <w:p w14:paraId="7574F0EB" w14:textId="77777777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30.37%</w:t>
            </w:r>
          </w:p>
          <w:p w14:paraId="4BAF5D2B" w14:textId="4BC98398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lastRenderedPageBreak/>
              <w:t>Goats</w:t>
            </w:r>
          </w:p>
          <w:p w14:paraId="0CCA39B6" w14:textId="5229F261" w:rsidR="00856414" w:rsidRPr="0013099E" w:rsidRDefault="0085641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1/248</w:t>
            </w:r>
          </w:p>
          <w:p w14:paraId="16543CB6" w14:textId="77777777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8.47%</w:t>
            </w:r>
          </w:p>
          <w:p w14:paraId="7B08CDB0" w14:textId="07BF0BB9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Buffalo</w:t>
            </w:r>
          </w:p>
          <w:p w14:paraId="47315CFF" w14:textId="35551BE6" w:rsidR="00856414" w:rsidRPr="0013099E" w:rsidRDefault="0085641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1/38</w:t>
            </w:r>
          </w:p>
          <w:p w14:paraId="11440BEE" w14:textId="77777777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8.95%</w:t>
            </w:r>
          </w:p>
          <w:p w14:paraId="2A21A326" w14:textId="77777777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</w:p>
          <w:p w14:paraId="7228B9F4" w14:textId="77777777" w:rsidR="00856414" w:rsidRPr="0013099E" w:rsidRDefault="005D6E3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42/</w:t>
            </w:r>
            <w:r w:rsidR="00856414" w:rsidRPr="0013099E">
              <w:rPr>
                <w:rFonts w:cstheme="minorHAnsi"/>
                <w:sz w:val="20"/>
                <w:szCs w:val="20"/>
              </w:rPr>
              <w:t>207</w:t>
            </w:r>
          </w:p>
          <w:p w14:paraId="52346302" w14:textId="09649159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.29%</w:t>
            </w:r>
          </w:p>
          <w:p w14:paraId="797F7D79" w14:textId="1F72AF71" w:rsidR="007A5F28" w:rsidRPr="0013099E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Shrews</w:t>
            </w:r>
          </w:p>
          <w:p w14:paraId="0DC147D0" w14:textId="3219181E" w:rsidR="00856414" w:rsidRPr="0013099E" w:rsidRDefault="0085641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/11</w:t>
            </w:r>
          </w:p>
          <w:p w14:paraId="6F3DF28B" w14:textId="77777777" w:rsidR="007A5F28" w:rsidRDefault="007A5F2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9.09%</w:t>
            </w:r>
          </w:p>
          <w:p w14:paraId="4A2F2209" w14:textId="77777777" w:rsidR="00D12560" w:rsidRDefault="00D12560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on</w:t>
            </w:r>
          </w:p>
          <w:p w14:paraId="36C01793" w14:textId="7CAD16E5" w:rsidR="00D12560" w:rsidRDefault="00C974C5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</w:t>
            </w:r>
          </w:p>
          <w:p w14:paraId="3333C9A9" w14:textId="77777777" w:rsidR="00D12560" w:rsidRDefault="00D12560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ebra</w:t>
            </w:r>
          </w:p>
          <w:p w14:paraId="3A670B87" w14:textId="03459867" w:rsidR="00D12560" w:rsidRPr="0013099E" w:rsidRDefault="00D12560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/2</w:t>
            </w:r>
          </w:p>
        </w:tc>
        <w:tc>
          <w:tcPr>
            <w:tcW w:w="1228" w:type="dxa"/>
          </w:tcPr>
          <w:p w14:paraId="1E321E86" w14:textId="77777777" w:rsidR="00A33F05" w:rsidRPr="0013099E" w:rsidRDefault="00A33F05" w:rsidP="005740B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79D15ACD" w14:textId="77777777" w:rsidR="00AB2D31" w:rsidRPr="0089089C" w:rsidRDefault="00AB2D31" w:rsidP="00AB2D3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6F955744" w14:textId="77777777" w:rsidR="00AB2D31" w:rsidRPr="0089089C" w:rsidRDefault="00AB2D31" w:rsidP="00AB2D3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F41C204" w14:textId="77777777" w:rsidR="00AB2D31" w:rsidRPr="0089089C" w:rsidRDefault="00AB2D31" w:rsidP="00AB2D3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28BCE61A" w14:textId="77777777" w:rsidR="00AB2D31" w:rsidRPr="0089089C" w:rsidRDefault="00AB2D31" w:rsidP="00AB2D3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)</w:t>
            </w:r>
          </w:p>
          <w:p w14:paraId="71D43455" w14:textId="77777777" w:rsidR="00AB2D31" w:rsidRPr="0089089C" w:rsidRDefault="00AB2D31" w:rsidP="00AB2D3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lastRenderedPageBreak/>
              <w:t>Australis (Lora)</w:t>
            </w:r>
          </w:p>
          <w:p w14:paraId="1DFA337E" w14:textId="666BA294" w:rsidR="00AB2D31" w:rsidRDefault="00AB2D31" w:rsidP="00AB2D3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Kenya)</w:t>
            </w:r>
          </w:p>
          <w:p w14:paraId="03C9C46A" w14:textId="7FB6AC3A" w:rsidR="00A33F05" w:rsidRPr="00FD45FA" w:rsidRDefault="00AB2D31" w:rsidP="00FD45F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AB2D31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AB2D31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B2D31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AB2D31">
              <w:rPr>
                <w:rFonts w:cstheme="minorHAnsi"/>
                <w:sz w:val="20"/>
                <w:szCs w:val="20"/>
              </w:rPr>
              <w:t>) ND</w:t>
            </w:r>
          </w:p>
        </w:tc>
        <w:tc>
          <w:tcPr>
            <w:tcW w:w="2517" w:type="dxa"/>
          </w:tcPr>
          <w:p w14:paraId="1920CA35" w14:textId="1ED93EB1" w:rsidR="00CD7C68" w:rsidRPr="0089089C" w:rsidRDefault="007A5F28" w:rsidP="005740B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lastRenderedPageBreak/>
              <w:t>Sejroe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CD7C68"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C2404D9" w14:textId="35A99C13" w:rsidR="00CD7C68" w:rsidRPr="0089089C" w:rsidRDefault="007A5F28" w:rsidP="005740B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CD7C68"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29B0A55" w14:textId="3B169371" w:rsidR="00CD7C68" w:rsidRPr="0089089C" w:rsidRDefault="007A5F28" w:rsidP="005740B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CD7C68"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05B3B8EF" w14:textId="1AB409F0" w:rsidR="00CD7C68" w:rsidRPr="0089089C" w:rsidRDefault="007A5F28" w:rsidP="005740B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 xml:space="preserve"> (Sokoine)</w:t>
            </w:r>
          </w:p>
          <w:p w14:paraId="11D44C3A" w14:textId="5402A172" w:rsidR="00CD7C68" w:rsidRPr="0089089C" w:rsidRDefault="007A5F28" w:rsidP="005740B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lastRenderedPageBreak/>
              <w:t>Australis</w:t>
            </w:r>
            <w:r w:rsidR="00CD7C68" w:rsidRPr="0089089C">
              <w:rPr>
                <w:rFonts w:cstheme="minorHAnsi"/>
                <w:sz w:val="20"/>
                <w:szCs w:val="20"/>
              </w:rPr>
              <w:t xml:space="preserve"> (Lora)</w:t>
            </w:r>
          </w:p>
          <w:p w14:paraId="7BF6752E" w14:textId="409D5273" w:rsidR="00A33F05" w:rsidRPr="0089089C" w:rsidRDefault="007A5F28" w:rsidP="005740B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</w:t>
            </w:r>
            <w:r w:rsidR="00CD7C68" w:rsidRPr="0089089C">
              <w:rPr>
                <w:rFonts w:cstheme="minorHAnsi"/>
                <w:sz w:val="20"/>
                <w:szCs w:val="20"/>
              </w:rPr>
              <w:t>m</w:t>
            </w:r>
            <w:proofErr w:type="spellEnd"/>
            <w:r w:rsidR="00CD7C68" w:rsidRPr="0089089C">
              <w:rPr>
                <w:rFonts w:cstheme="minorHAnsi"/>
                <w:sz w:val="20"/>
                <w:szCs w:val="20"/>
              </w:rPr>
              <w:t xml:space="preserve"> (Kenya)</w:t>
            </w:r>
            <w:r w:rsidR="00AB2D31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6E80BFCA" w14:textId="501AB9AE" w:rsidR="00CD7C68" w:rsidRPr="0089089C" w:rsidRDefault="00CD7C68" w:rsidP="0085469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  <w:r w:rsidR="00172750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</w:tc>
      </w:tr>
      <w:tr w:rsidR="00FD45FA" w:rsidRPr="0013099E" w14:paraId="34162142" w14:textId="77777777" w:rsidTr="00434118">
        <w:tc>
          <w:tcPr>
            <w:tcW w:w="562" w:type="dxa"/>
          </w:tcPr>
          <w:p w14:paraId="6782A8A8" w14:textId="4E408DCE" w:rsidR="0089089C" w:rsidRDefault="00EE2629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[4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C429C5F" w14:textId="5275E591" w:rsidR="0089089C" w:rsidRDefault="0089089C" w:rsidP="0089089C">
            <w:pPr>
              <w:rPr>
                <w:rFonts w:cstheme="minorHAnsi"/>
                <w:sz w:val="20"/>
                <w:szCs w:val="20"/>
              </w:rPr>
            </w:pPr>
          </w:p>
          <w:p w14:paraId="0FF4CBAA" w14:textId="77777777" w:rsidR="00452177" w:rsidRPr="0089089C" w:rsidRDefault="00452177" w:rsidP="008908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A8D3204" w14:textId="4CFFEABA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7-2008**</w:t>
            </w:r>
          </w:p>
        </w:tc>
        <w:tc>
          <w:tcPr>
            <w:tcW w:w="1275" w:type="dxa"/>
          </w:tcPr>
          <w:p w14:paraId="35C47608" w14:textId="230FFBFD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Febrile children and adults)</w:t>
            </w:r>
          </w:p>
        </w:tc>
        <w:tc>
          <w:tcPr>
            <w:tcW w:w="993" w:type="dxa"/>
          </w:tcPr>
          <w:p w14:paraId="5F41DC13" w14:textId="77777777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 and adults</w:t>
            </w:r>
          </w:p>
          <w:p w14:paraId="4CF0DBAF" w14:textId="7CA4BFB5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831</w:t>
            </w:r>
          </w:p>
        </w:tc>
        <w:tc>
          <w:tcPr>
            <w:tcW w:w="1134" w:type="dxa"/>
          </w:tcPr>
          <w:p w14:paraId="4F28AD0D" w14:textId="77777777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83BBD0" w14:textId="2E75B3D1" w:rsidR="00452177" w:rsidRPr="0013099E" w:rsidRDefault="00A33F0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66C91093" w14:textId="77777777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DBD1E2" w14:textId="77777777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2F2EF5A2" w14:textId="77777777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346/831 (41.6%)</w:t>
            </w:r>
          </w:p>
          <w:p w14:paraId="4A8DB477" w14:textId="11B1EE22" w:rsidR="00A96457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(seropositive)</w:t>
            </w:r>
          </w:p>
        </w:tc>
        <w:tc>
          <w:tcPr>
            <w:tcW w:w="1228" w:type="dxa"/>
          </w:tcPr>
          <w:p w14:paraId="395103A3" w14:textId="77777777" w:rsidR="00452177" w:rsidRPr="0013099E" w:rsidRDefault="00452177" w:rsidP="005740B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6A7D638C" w14:textId="77777777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FD45FA">
              <w:rPr>
                <w:rFonts w:cstheme="minorHAnsi"/>
                <w:b/>
                <w:bCs/>
                <w:sz w:val="20"/>
                <w:szCs w:val="20"/>
              </w:rPr>
              <w:t>Australis (Australis, Bratislava)</w:t>
            </w:r>
          </w:p>
          <w:p w14:paraId="6760E28D" w14:textId="0D605C5A" w:rsidR="00FD45FA" w:rsidRPr="009E5098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Autumnalis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42707B">
              <w:rPr>
                <w:rFonts w:cstheme="minorHAnsi"/>
                <w:b/>
                <w:bCs/>
                <w:sz w:val="20"/>
                <w:szCs w:val="20"/>
              </w:rPr>
              <w:t>Au</w:t>
            </w:r>
            <w:r w:rsidRPr="005C5FBF">
              <w:rPr>
                <w:rFonts w:cstheme="minorHAnsi"/>
                <w:b/>
                <w:bCs/>
                <w:sz w:val="20"/>
                <w:szCs w:val="20"/>
              </w:rPr>
              <w:t>tumnalis</w:t>
            </w:r>
            <w:proofErr w:type="spellEnd"/>
            <w:r w:rsidRPr="005C5FBF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9E509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AE01C42" w14:textId="0FE508E8" w:rsidR="00FD45FA" w:rsidRPr="0089089C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52A8CC11" w14:textId="128AF31B" w:rsidR="00FD45FA" w:rsidRPr="0089089C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)  </w:t>
            </w:r>
          </w:p>
          <w:p w14:paraId="30A99BF1" w14:textId="5FF839D1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Canicola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Canicola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) </w:t>
            </w:r>
          </w:p>
          <w:p w14:paraId="75D03860" w14:textId="23A5C406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Celledoni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Celledoni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500FB42F" w14:textId="12D7A778" w:rsidR="00FD45FA" w:rsidRPr="0089089C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ynopter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ynopter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05804BEA" w14:textId="77777777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Djasiman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Djasiman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25ED0582" w14:textId="1D565B84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Grippotyphosa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Grippotyphosa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) </w:t>
            </w:r>
          </w:p>
          <w:p w14:paraId="3F700048" w14:textId="6BC6A92D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Hebdomadis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Borincana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46C7A27F" w14:textId="77777777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Icterohaemorrhagiae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Mankarso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Icterohaemorrhagiae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73B1C1E4" w14:textId="77777777" w:rsidR="00FD45FA" w:rsidRPr="0089089C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Javanic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Javanic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05684D48" w14:textId="74F564E8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Mini (Georgia) </w:t>
            </w:r>
          </w:p>
          <w:p w14:paraId="0D69639B" w14:textId="22CAA423" w:rsidR="00FD45FA" w:rsidRPr="0089089C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</w:t>
            </w:r>
          </w:p>
          <w:p w14:paraId="1F1ED760" w14:textId="671AA4C6" w:rsidR="00FD45FA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Pyrogenes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Pyrogenes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, Alexi) </w:t>
            </w:r>
          </w:p>
          <w:p w14:paraId="270A0A1A" w14:textId="4966F20B" w:rsid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Wolfi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16D82890" w14:textId="77777777" w:rsidR="00452177" w:rsidRPr="00FD45FA" w:rsidRDefault="00FD45FA" w:rsidP="00FD45F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Tarassovi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D45FA">
              <w:rPr>
                <w:rFonts w:cstheme="minorHAnsi"/>
                <w:b/>
                <w:bCs/>
                <w:sz w:val="20"/>
                <w:szCs w:val="20"/>
              </w:rPr>
              <w:t>Tarassovi</w:t>
            </w:r>
            <w:proofErr w:type="spellEnd"/>
            <w:r w:rsidRPr="00FD45F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740545D9" w14:textId="25A1C3E2" w:rsidR="00FD45FA" w:rsidRPr="00FD45FA" w:rsidRDefault="00FD45FA" w:rsidP="00FD45F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 serogroups were detected. The predominant serogroups detected are in bold</w:t>
            </w:r>
          </w:p>
        </w:tc>
        <w:tc>
          <w:tcPr>
            <w:tcW w:w="2517" w:type="dxa"/>
          </w:tcPr>
          <w:p w14:paraId="09559A89" w14:textId="1382A4A6" w:rsidR="00452177" w:rsidRPr="004D41B4" w:rsidRDefault="00452177" w:rsidP="00FD45FA">
            <w:pPr>
              <w:pStyle w:val="ListParagraph"/>
              <w:ind w:left="360"/>
            </w:pPr>
          </w:p>
        </w:tc>
      </w:tr>
      <w:tr w:rsidR="00FD45FA" w:rsidRPr="0013099E" w14:paraId="3DA07DEE" w14:textId="77777777" w:rsidTr="00434118">
        <w:tc>
          <w:tcPr>
            <w:tcW w:w="562" w:type="dxa"/>
          </w:tcPr>
          <w:p w14:paraId="26DDB6F1" w14:textId="1D8CEE88" w:rsidR="00064E68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22BFF1BA" w14:textId="75A15155" w:rsidR="00064E68" w:rsidRPr="0013099E" w:rsidRDefault="00064E6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7-2008</w:t>
            </w:r>
            <w:r w:rsidR="00736C3E" w:rsidRPr="0013099E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38A92C8F" w14:textId="4D8B1451" w:rsidR="00064E68" w:rsidRPr="0013099E" w:rsidRDefault="00064E6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Hospital (Febrile </w:t>
            </w:r>
            <w:r w:rsidR="00452177" w:rsidRPr="0013099E">
              <w:rPr>
                <w:rFonts w:cstheme="minorHAnsi"/>
                <w:sz w:val="20"/>
                <w:szCs w:val="20"/>
              </w:rPr>
              <w:t>children</w:t>
            </w:r>
            <w:r w:rsidRPr="0013099E">
              <w:rPr>
                <w:rFonts w:cstheme="minorHAnsi"/>
                <w:sz w:val="20"/>
                <w:szCs w:val="20"/>
              </w:rPr>
              <w:t xml:space="preserve"> and adults)</w:t>
            </w:r>
          </w:p>
        </w:tc>
        <w:tc>
          <w:tcPr>
            <w:tcW w:w="993" w:type="dxa"/>
          </w:tcPr>
          <w:p w14:paraId="6A533C23" w14:textId="3D6A0B34" w:rsidR="00064E68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</w:t>
            </w:r>
            <w:r w:rsidR="00736C3E" w:rsidRPr="0013099E">
              <w:rPr>
                <w:rFonts w:cstheme="minorHAnsi"/>
                <w:sz w:val="20"/>
                <w:szCs w:val="20"/>
              </w:rPr>
              <w:t xml:space="preserve"> and adults</w:t>
            </w:r>
          </w:p>
          <w:p w14:paraId="4D1F486F" w14:textId="0A7C7B42" w:rsidR="00736C3E" w:rsidRPr="0013099E" w:rsidRDefault="00736C3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8</w:t>
            </w:r>
            <w:r w:rsidR="00452177" w:rsidRPr="0013099E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442AA609" w14:textId="77777777" w:rsidR="00064E68" w:rsidRPr="0013099E" w:rsidRDefault="00064E68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3308DB3" w14:textId="54EABC31" w:rsidR="00064E68" w:rsidRPr="0013099E" w:rsidRDefault="00736C3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68B8CB1D" w14:textId="77777777" w:rsidR="00064E68" w:rsidRPr="0013099E" w:rsidRDefault="00064E68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3D5996" w14:textId="77777777" w:rsidR="00064E68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1455157E" w14:textId="40E6AF9C" w:rsidR="00452177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70/831</w:t>
            </w:r>
            <w:r w:rsidR="00A96457" w:rsidRPr="0013099E">
              <w:rPr>
                <w:rFonts w:cstheme="minorHAnsi"/>
                <w:sz w:val="20"/>
                <w:szCs w:val="20"/>
              </w:rPr>
              <w:t xml:space="preserve"> (confirmed and probable cases)</w:t>
            </w:r>
          </w:p>
        </w:tc>
        <w:tc>
          <w:tcPr>
            <w:tcW w:w="1228" w:type="dxa"/>
          </w:tcPr>
          <w:p w14:paraId="1F264337" w14:textId="77777777" w:rsidR="00064E68" w:rsidRPr="0013099E" w:rsidRDefault="00064E68" w:rsidP="005740B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19ED508D" w14:textId="42A790F4" w:rsidR="00064E68" w:rsidRPr="0013099E" w:rsidRDefault="00FD45FA" w:rsidP="00E34F8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Described by </w:t>
            </w:r>
            <w:r w:rsidR="00072472">
              <w:rPr>
                <w:rFonts w:cstheme="minorHAnsi"/>
                <w:sz w:val="20"/>
                <w:szCs w:val="20"/>
              </w:rPr>
              <w:t>[4]</w:t>
            </w:r>
            <w:r w:rsidR="00E34F80" w:rsidRPr="0089089C" w:rsidDel="00E34F8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4037F435" w14:textId="6D0E410C" w:rsidR="00064E68" w:rsidRPr="0089089C" w:rsidRDefault="00064E68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EDA1559" w14:textId="77777777" w:rsidTr="00434118">
        <w:tc>
          <w:tcPr>
            <w:tcW w:w="562" w:type="dxa"/>
          </w:tcPr>
          <w:p w14:paraId="41688D9C" w14:textId="3170A74D" w:rsidR="00396F2B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630D7096" w14:textId="6A175F37" w:rsidR="00396F2B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7-2008**</w:t>
            </w:r>
          </w:p>
        </w:tc>
        <w:tc>
          <w:tcPr>
            <w:tcW w:w="1275" w:type="dxa"/>
          </w:tcPr>
          <w:p w14:paraId="15A51F4F" w14:textId="4F27E9B3" w:rsidR="00396F2B" w:rsidRPr="0013099E" w:rsidRDefault="00895CB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children and adults)</w:t>
            </w:r>
          </w:p>
        </w:tc>
        <w:tc>
          <w:tcPr>
            <w:tcW w:w="993" w:type="dxa"/>
          </w:tcPr>
          <w:p w14:paraId="7AAED3FD" w14:textId="39FC816B" w:rsidR="00396F2B" w:rsidRPr="0013099E" w:rsidRDefault="00895CB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870</w:t>
            </w:r>
          </w:p>
        </w:tc>
        <w:tc>
          <w:tcPr>
            <w:tcW w:w="1134" w:type="dxa"/>
          </w:tcPr>
          <w:p w14:paraId="20079D41" w14:textId="77777777" w:rsidR="00396F2B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288254" w14:textId="57FEC3CF" w:rsidR="00396F2B" w:rsidRPr="0013099E" w:rsidRDefault="00895CB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301CC7CE" w14:textId="77777777" w:rsidR="00396F2B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0F4C1A" w14:textId="77777777" w:rsidR="00396F2B" w:rsidRPr="0013099E" w:rsidRDefault="00895CB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5B29E3E7" w14:textId="5E6ADE4B" w:rsidR="00895CBD" w:rsidRPr="0013099E" w:rsidRDefault="00AA56F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42/588</w:t>
            </w:r>
          </w:p>
        </w:tc>
        <w:tc>
          <w:tcPr>
            <w:tcW w:w="1228" w:type="dxa"/>
          </w:tcPr>
          <w:p w14:paraId="71190C5A" w14:textId="77777777" w:rsidR="00396F2B" w:rsidRPr="0013099E" w:rsidRDefault="00396F2B" w:rsidP="005740B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68FBC710" w14:textId="49CEF376" w:rsidR="00396F2B" w:rsidRPr="0013099E" w:rsidRDefault="000C33F2" w:rsidP="00E34F8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Described by </w:t>
            </w:r>
            <w:r w:rsidR="00072472">
              <w:rPr>
                <w:rFonts w:cstheme="minorHAnsi"/>
                <w:sz w:val="20"/>
                <w:szCs w:val="20"/>
              </w:rPr>
              <w:t>[4]</w:t>
            </w:r>
            <w:r w:rsidR="00E34F80" w:rsidRPr="0089089C" w:rsidDel="00E34F8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1E10A015" w14:textId="75D24759" w:rsidR="00396F2B" w:rsidRPr="0089089C" w:rsidRDefault="00396F2B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16C09BC" w14:textId="77777777" w:rsidTr="00434118">
        <w:tc>
          <w:tcPr>
            <w:tcW w:w="562" w:type="dxa"/>
          </w:tcPr>
          <w:p w14:paraId="29D5B0E1" w14:textId="235EE271" w:rsidR="00E56C48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7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05EF80AF" w14:textId="4B6B7A6E" w:rsidR="00E56C48" w:rsidRPr="0013099E" w:rsidRDefault="00E56C4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3-2014</w:t>
            </w:r>
          </w:p>
        </w:tc>
        <w:tc>
          <w:tcPr>
            <w:tcW w:w="1275" w:type="dxa"/>
          </w:tcPr>
          <w:p w14:paraId="50285DFD" w14:textId="4EE433E1" w:rsidR="00E56C48" w:rsidRPr="0013099E" w:rsidRDefault="00064E6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febrile adults)</w:t>
            </w:r>
          </w:p>
        </w:tc>
        <w:tc>
          <w:tcPr>
            <w:tcW w:w="993" w:type="dxa"/>
          </w:tcPr>
          <w:p w14:paraId="3B056292" w14:textId="3D027445" w:rsidR="00E56C48" w:rsidRPr="0013099E" w:rsidRDefault="00E56C4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Adults</w:t>
            </w:r>
          </w:p>
          <w:p w14:paraId="37AA9764" w14:textId="2576F3A1" w:rsidR="00E56C48" w:rsidRPr="0013099E" w:rsidRDefault="00E56C4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519</w:t>
            </w:r>
          </w:p>
        </w:tc>
        <w:tc>
          <w:tcPr>
            <w:tcW w:w="1134" w:type="dxa"/>
          </w:tcPr>
          <w:p w14:paraId="267EA10F" w14:textId="77777777" w:rsidR="00E56C48" w:rsidRPr="0013099E" w:rsidRDefault="00E56C48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2F58C19" w14:textId="38878BD7" w:rsidR="00E56C48" w:rsidRPr="0013099E" w:rsidRDefault="00E56C4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Dar es Salaam</w:t>
            </w:r>
          </w:p>
        </w:tc>
        <w:tc>
          <w:tcPr>
            <w:tcW w:w="1276" w:type="dxa"/>
          </w:tcPr>
          <w:p w14:paraId="010C7826" w14:textId="77777777" w:rsidR="00E56C48" w:rsidRPr="0013099E" w:rsidRDefault="00E56C48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69EDD8" w14:textId="35384499" w:rsidR="00E56C48" w:rsidRPr="0013099E" w:rsidRDefault="00E56C48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0B44C03" w14:textId="51F16839" w:rsidR="00401A0D" w:rsidRDefault="00401A0D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CR</w:t>
            </w:r>
          </w:p>
          <w:p w14:paraId="38D65F79" w14:textId="537D806A" w:rsidR="00E56C48" w:rsidRPr="0013099E" w:rsidRDefault="00401A0D" w:rsidP="005740B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/519</w:t>
            </w:r>
          </w:p>
        </w:tc>
        <w:tc>
          <w:tcPr>
            <w:tcW w:w="2552" w:type="dxa"/>
          </w:tcPr>
          <w:p w14:paraId="13196865" w14:textId="77777777" w:rsidR="00E56C48" w:rsidRPr="0013099E" w:rsidRDefault="00E56C48" w:rsidP="005740B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17" w:type="dxa"/>
          </w:tcPr>
          <w:p w14:paraId="50C6B073" w14:textId="77777777" w:rsidR="00E56C48" w:rsidRPr="0089089C" w:rsidRDefault="00E56C48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70809F1" w14:textId="77777777" w:rsidTr="00434118">
        <w:tc>
          <w:tcPr>
            <w:tcW w:w="562" w:type="dxa"/>
          </w:tcPr>
          <w:p w14:paraId="214481A8" w14:textId="0A21C419" w:rsidR="00770123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8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C2EDACD" w14:textId="3E72A93A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275" w:type="dxa"/>
          </w:tcPr>
          <w:p w14:paraId="0C8CE356" w14:textId="1147E270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febrile children)</w:t>
            </w:r>
          </w:p>
        </w:tc>
        <w:tc>
          <w:tcPr>
            <w:tcW w:w="993" w:type="dxa"/>
          </w:tcPr>
          <w:p w14:paraId="48C1B79F" w14:textId="77777777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</w:t>
            </w:r>
          </w:p>
          <w:p w14:paraId="13FA0D32" w14:textId="6822B4C8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</w:t>
            </w:r>
            <w:r w:rsidR="00415FF2" w:rsidRPr="0013099E">
              <w:rPr>
                <w:rFonts w:cstheme="minorHAnsi"/>
                <w:sz w:val="20"/>
                <w:szCs w:val="20"/>
              </w:rPr>
              <w:t>=</w:t>
            </w:r>
            <w:r w:rsidRPr="0013099E">
              <w:rPr>
                <w:rFonts w:cstheme="minorHAnsi"/>
                <w:sz w:val="20"/>
                <w:szCs w:val="20"/>
              </w:rPr>
              <w:t>370</w:t>
            </w:r>
          </w:p>
        </w:tc>
        <w:tc>
          <w:tcPr>
            <w:tcW w:w="1134" w:type="dxa"/>
          </w:tcPr>
          <w:p w14:paraId="7AD8FE6B" w14:textId="77777777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A5451B" w14:textId="340543C0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6C590EEC" w14:textId="77777777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18F1F9" w14:textId="109F18D6" w:rsidR="00024B05" w:rsidRDefault="00024B05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ute</w:t>
            </w:r>
          </w:p>
          <w:p w14:paraId="405E7F26" w14:textId="26040AA4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ELISA</w:t>
            </w:r>
          </w:p>
          <w:p w14:paraId="360BA50D" w14:textId="77777777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43/370 (11.6%)</w:t>
            </w:r>
          </w:p>
          <w:p w14:paraId="1822C771" w14:textId="77777777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2F9E6627" w14:textId="478B84F7" w:rsidR="00770123" w:rsidRPr="0013099E" w:rsidRDefault="007701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6/200 (13%)</w:t>
            </w:r>
          </w:p>
        </w:tc>
        <w:tc>
          <w:tcPr>
            <w:tcW w:w="1228" w:type="dxa"/>
          </w:tcPr>
          <w:p w14:paraId="6AC1A7BA" w14:textId="77777777" w:rsidR="00770123" w:rsidRPr="0013099E" w:rsidRDefault="00770123" w:rsidP="005740B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3D7A2B7E" w14:textId="77777777" w:rsidR="0042707B" w:rsidRPr="0089089C" w:rsidRDefault="0042707B" w:rsidP="0042707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) </w:t>
            </w:r>
          </w:p>
          <w:p w14:paraId="12E359CB" w14:textId="77777777" w:rsidR="0042707B" w:rsidRPr="0089089C" w:rsidRDefault="0042707B" w:rsidP="0042707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Kenya) </w:t>
            </w:r>
          </w:p>
          <w:p w14:paraId="36F86C21" w14:textId="77777777" w:rsidR="0042707B" w:rsidRPr="0089089C" w:rsidRDefault="0042707B" w:rsidP="0042707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73590E58" w14:textId="77777777" w:rsidR="0042707B" w:rsidRPr="0089089C" w:rsidRDefault="0042707B" w:rsidP="0042707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1132F1DB" w14:textId="77777777" w:rsidR="0042707B" w:rsidRDefault="0042707B" w:rsidP="0042707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 (Lora)</w:t>
            </w:r>
          </w:p>
          <w:p w14:paraId="224C884D" w14:textId="24A96275" w:rsidR="00770123" w:rsidRPr="0042707B" w:rsidRDefault="0042707B" w:rsidP="0042707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42707B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42707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707B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42707B">
              <w:rPr>
                <w:rFonts w:cstheme="minorHAnsi"/>
                <w:sz w:val="20"/>
                <w:szCs w:val="20"/>
              </w:rPr>
              <w:t>) ND</w:t>
            </w:r>
          </w:p>
        </w:tc>
        <w:tc>
          <w:tcPr>
            <w:tcW w:w="2517" w:type="dxa"/>
          </w:tcPr>
          <w:p w14:paraId="6D15C3DE" w14:textId="31FB47DE" w:rsidR="00406D33" w:rsidRPr="0089089C" w:rsidRDefault="00406D33" w:rsidP="0042707B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21231798" w14:textId="77777777" w:rsidTr="00434118">
        <w:tc>
          <w:tcPr>
            <w:tcW w:w="562" w:type="dxa"/>
          </w:tcPr>
          <w:p w14:paraId="3DE64BFC" w14:textId="4C6CABA7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9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6CB5B826" w14:textId="29EFEDBD" w:rsidR="008B079D" w:rsidRPr="0013099E" w:rsidRDefault="00AA0BB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7-2008</w:t>
            </w:r>
            <w:r w:rsidR="00736C3E" w:rsidRPr="0013099E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07947803" w14:textId="179E7947" w:rsidR="008B079D" w:rsidRPr="0013099E" w:rsidRDefault="001505E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</w:t>
            </w:r>
            <w:r w:rsidR="00064E68" w:rsidRPr="0013099E">
              <w:rPr>
                <w:rFonts w:cstheme="minorHAnsi"/>
                <w:sz w:val="20"/>
                <w:szCs w:val="20"/>
              </w:rPr>
              <w:t xml:space="preserve">febrile </w:t>
            </w:r>
            <w:r w:rsidR="00736C3E" w:rsidRPr="0013099E">
              <w:rPr>
                <w:rFonts w:cstheme="minorHAnsi"/>
                <w:sz w:val="20"/>
                <w:szCs w:val="20"/>
              </w:rPr>
              <w:t>children</w:t>
            </w:r>
            <w:r w:rsidR="00064E68" w:rsidRPr="0013099E">
              <w:rPr>
                <w:rFonts w:cstheme="minorHAnsi"/>
                <w:sz w:val="20"/>
                <w:szCs w:val="20"/>
              </w:rPr>
              <w:t xml:space="preserve"> and adults</w:t>
            </w:r>
            <w:r w:rsidRPr="001309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41E22B1" w14:textId="08117CDF" w:rsidR="008B079D" w:rsidRPr="0013099E" w:rsidRDefault="0045217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 and adults</w:t>
            </w:r>
          </w:p>
          <w:p w14:paraId="46FDC8FB" w14:textId="043109FA" w:rsidR="001505E6" w:rsidRPr="0013099E" w:rsidRDefault="00415FF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</w:t>
            </w:r>
            <w:r w:rsidR="001505E6" w:rsidRPr="0013099E">
              <w:rPr>
                <w:rFonts w:cstheme="minorHAnsi"/>
                <w:sz w:val="20"/>
                <w:szCs w:val="20"/>
              </w:rPr>
              <w:t>=</w:t>
            </w:r>
            <w:r w:rsidR="00FE5D6C" w:rsidRPr="0013099E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1134" w:type="dxa"/>
          </w:tcPr>
          <w:p w14:paraId="11141523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A3CC08" w14:textId="6D2E2777" w:rsidR="008B079D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4A7B8BEC" w14:textId="7D038F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B96781" w14:textId="77777777" w:rsidR="008B079D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6AAA771B" w14:textId="77777777" w:rsidR="00FE5D6C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40/453 (8.8%)</w:t>
            </w:r>
          </w:p>
          <w:p w14:paraId="00B3BD05" w14:textId="2CA2020D" w:rsidR="00A96457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(confirmed cases)</w:t>
            </w:r>
          </w:p>
        </w:tc>
        <w:tc>
          <w:tcPr>
            <w:tcW w:w="1228" w:type="dxa"/>
          </w:tcPr>
          <w:p w14:paraId="5121AF3C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30DFFE4" w14:textId="000204D5" w:rsidR="008B079D" w:rsidRPr="0013099E" w:rsidRDefault="0042707B" w:rsidP="00E34F80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Described by </w:t>
            </w:r>
            <w:r w:rsidR="001C6A44">
              <w:rPr>
                <w:rFonts w:cstheme="minorHAnsi"/>
                <w:sz w:val="20"/>
                <w:szCs w:val="20"/>
              </w:rPr>
              <w:t>[4]</w:t>
            </w:r>
            <w:r w:rsidR="00E34F80" w:rsidRPr="0089089C" w:rsidDel="00E34F8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3B1EA169" w14:textId="4A8AC956" w:rsidR="008B079D" w:rsidRPr="0089089C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42D44BDC" w14:textId="77777777" w:rsidTr="00434118">
        <w:tc>
          <w:tcPr>
            <w:tcW w:w="562" w:type="dxa"/>
          </w:tcPr>
          <w:p w14:paraId="5A4CE74D" w14:textId="688006B7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0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7E7F31DF" w14:textId="5923EF85" w:rsidR="008B079D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1275" w:type="dxa"/>
          </w:tcPr>
          <w:p w14:paraId="7975A0D4" w14:textId="68351F9E" w:rsidR="008B079D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children)</w:t>
            </w:r>
          </w:p>
        </w:tc>
        <w:tc>
          <w:tcPr>
            <w:tcW w:w="993" w:type="dxa"/>
          </w:tcPr>
          <w:p w14:paraId="3476B998" w14:textId="77777777" w:rsidR="008B079D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</w:t>
            </w:r>
          </w:p>
          <w:p w14:paraId="535260F2" w14:textId="7B54048A" w:rsidR="00A96457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1005</w:t>
            </w:r>
          </w:p>
        </w:tc>
        <w:tc>
          <w:tcPr>
            <w:tcW w:w="1134" w:type="dxa"/>
          </w:tcPr>
          <w:p w14:paraId="1A5DF3F1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6E99A7" w14:textId="38692109" w:rsidR="008B079D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 and Dar es Salaam</w:t>
            </w:r>
          </w:p>
        </w:tc>
        <w:tc>
          <w:tcPr>
            <w:tcW w:w="1276" w:type="dxa"/>
          </w:tcPr>
          <w:p w14:paraId="216417BB" w14:textId="02D715DE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D3121C" w14:textId="77777777" w:rsidR="008B079D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17EF16BC" w14:textId="50545369" w:rsidR="00A96457" w:rsidRPr="0013099E" w:rsidRDefault="00A9645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4/1005</w:t>
            </w:r>
          </w:p>
        </w:tc>
        <w:tc>
          <w:tcPr>
            <w:tcW w:w="1228" w:type="dxa"/>
          </w:tcPr>
          <w:p w14:paraId="55332366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41D6EBF" w14:textId="77777777" w:rsidR="0042707B" w:rsidRDefault="0042707B" w:rsidP="0042707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47AEAED" w14:textId="1BD48C77" w:rsidR="008B079D" w:rsidRPr="0042707B" w:rsidRDefault="0042707B" w:rsidP="0042707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42707B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42707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707B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42707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3A935FF0" w14:textId="6FBC9106" w:rsidR="008B079D" w:rsidRPr="0089089C" w:rsidRDefault="008B079D" w:rsidP="0042707B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21A8E16E" w14:textId="77777777" w:rsidTr="00434118">
        <w:tc>
          <w:tcPr>
            <w:tcW w:w="562" w:type="dxa"/>
          </w:tcPr>
          <w:p w14:paraId="6AAAC3B6" w14:textId="128E8230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1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010B11D7" w14:textId="39EDA8DF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4-2015</w:t>
            </w:r>
          </w:p>
        </w:tc>
        <w:tc>
          <w:tcPr>
            <w:tcW w:w="1275" w:type="dxa"/>
          </w:tcPr>
          <w:p w14:paraId="10F2019E" w14:textId="121E50F1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Hospital based (febrile </w:t>
            </w:r>
            <w:r w:rsidR="00717E40" w:rsidRPr="0013099E">
              <w:rPr>
                <w:rFonts w:cstheme="minorHAnsi"/>
                <w:sz w:val="20"/>
                <w:szCs w:val="20"/>
              </w:rPr>
              <w:t>children and adults</w:t>
            </w:r>
            <w:r w:rsidRPr="001309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799515A" w14:textId="1C30AFAE" w:rsidR="008B079D" w:rsidRPr="0013099E" w:rsidRDefault="00717E4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 and adults</w:t>
            </w:r>
          </w:p>
          <w:p w14:paraId="342300EC" w14:textId="406AF633" w:rsidR="008B079D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</w:t>
            </w:r>
            <w:r w:rsidR="008B079D" w:rsidRPr="0013099E">
              <w:rPr>
                <w:rFonts w:cstheme="minorHAnsi"/>
                <w:sz w:val="20"/>
                <w:szCs w:val="20"/>
              </w:rPr>
              <w:t>=842</w:t>
            </w:r>
          </w:p>
        </w:tc>
        <w:tc>
          <w:tcPr>
            <w:tcW w:w="1134" w:type="dxa"/>
          </w:tcPr>
          <w:p w14:paraId="3DE7357A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B14F1B6" w14:textId="66C566A2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69FB57B1" w14:textId="5FDFE304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60215A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6002935" w14:textId="712CF1A3" w:rsidR="008B079D" w:rsidRPr="0013099E" w:rsidRDefault="00C814E5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TAC</w:t>
            </w:r>
          </w:p>
          <w:p w14:paraId="1F47F894" w14:textId="5B25F48A" w:rsidR="008B079D" w:rsidRPr="0013099E" w:rsidRDefault="0026583F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2/842</w:t>
            </w:r>
          </w:p>
        </w:tc>
        <w:tc>
          <w:tcPr>
            <w:tcW w:w="2552" w:type="dxa"/>
          </w:tcPr>
          <w:p w14:paraId="7BBD4460" w14:textId="46BEC2E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26F50AB7" w14:textId="77777777" w:rsidR="008B079D" w:rsidRPr="0089089C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F91047A" w14:textId="77777777" w:rsidTr="00434118">
        <w:tc>
          <w:tcPr>
            <w:tcW w:w="562" w:type="dxa"/>
          </w:tcPr>
          <w:p w14:paraId="66DCEF5B" w14:textId="00251567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2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0F2E50B" w14:textId="60554ACC" w:rsidR="008B079D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275" w:type="dxa"/>
          </w:tcPr>
          <w:p w14:paraId="13CFBE49" w14:textId="20FB94F8" w:rsidR="008B079D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based (febrile children and adults)</w:t>
            </w:r>
          </w:p>
        </w:tc>
        <w:tc>
          <w:tcPr>
            <w:tcW w:w="993" w:type="dxa"/>
          </w:tcPr>
          <w:p w14:paraId="44D77151" w14:textId="50814D25" w:rsidR="008B079D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 and adults n=191</w:t>
            </w:r>
          </w:p>
        </w:tc>
        <w:tc>
          <w:tcPr>
            <w:tcW w:w="1134" w:type="dxa"/>
          </w:tcPr>
          <w:p w14:paraId="1823028D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69D3F1" w14:textId="322BDC63" w:rsidR="008B079D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122591B3" w14:textId="5D89A41D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533587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5454C52" w14:textId="77777777" w:rsidR="008B079D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TAC</w:t>
            </w:r>
          </w:p>
          <w:p w14:paraId="5F933C3E" w14:textId="768DB0EC" w:rsidR="00396F2B" w:rsidRPr="0013099E" w:rsidRDefault="00396F2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3/191</w:t>
            </w:r>
          </w:p>
        </w:tc>
        <w:tc>
          <w:tcPr>
            <w:tcW w:w="2552" w:type="dxa"/>
          </w:tcPr>
          <w:p w14:paraId="0DDA6536" w14:textId="27180562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0E697A99" w14:textId="77777777" w:rsidR="008B079D" w:rsidRPr="0089089C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833CE2F" w14:textId="77777777" w:rsidTr="00434118">
        <w:tc>
          <w:tcPr>
            <w:tcW w:w="562" w:type="dxa"/>
          </w:tcPr>
          <w:p w14:paraId="3301693F" w14:textId="29B2B91B" w:rsidR="008A4842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3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82F580C" w14:textId="01AD3142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1275" w:type="dxa"/>
          </w:tcPr>
          <w:p w14:paraId="2B51AD1C" w14:textId="74A9A6AD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se control</w:t>
            </w:r>
          </w:p>
        </w:tc>
        <w:tc>
          <w:tcPr>
            <w:tcW w:w="993" w:type="dxa"/>
          </w:tcPr>
          <w:p w14:paraId="776AE276" w14:textId="77777777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8313B0" w14:textId="77777777" w:rsidR="008A4842" w:rsidRPr="0013099E" w:rsidRDefault="00BD2B1F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</w:t>
            </w:r>
          </w:p>
          <w:p w14:paraId="5A7EBA28" w14:textId="34FE803D" w:rsidR="00BD2B1F" w:rsidRPr="0013099E" w:rsidRDefault="00BD2B1F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80</w:t>
            </w:r>
          </w:p>
        </w:tc>
        <w:tc>
          <w:tcPr>
            <w:tcW w:w="1275" w:type="dxa"/>
          </w:tcPr>
          <w:p w14:paraId="4AB882F2" w14:textId="47AC636D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Tanga</w:t>
            </w:r>
          </w:p>
        </w:tc>
        <w:tc>
          <w:tcPr>
            <w:tcW w:w="1276" w:type="dxa"/>
          </w:tcPr>
          <w:p w14:paraId="238465C4" w14:textId="77777777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4A035B" w14:textId="77777777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6BEB02FF" w14:textId="77777777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</w:t>
            </w:r>
          </w:p>
          <w:p w14:paraId="2940E09A" w14:textId="056A8370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7/80 (21.3%)</w:t>
            </w:r>
          </w:p>
        </w:tc>
        <w:tc>
          <w:tcPr>
            <w:tcW w:w="1228" w:type="dxa"/>
          </w:tcPr>
          <w:p w14:paraId="38F549F7" w14:textId="77777777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523504A" w14:textId="77777777" w:rsidR="008A4842" w:rsidRPr="0013099E" w:rsidRDefault="008A484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302EDFCA" w14:textId="77777777" w:rsidR="009E0864" w:rsidRPr="0089089C" w:rsidRDefault="004C19D7" w:rsidP="005740B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="009E0864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9E0864"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="009E0864" w:rsidRPr="0089089C">
              <w:rPr>
                <w:rFonts w:cstheme="minorHAnsi"/>
                <w:sz w:val="20"/>
                <w:szCs w:val="20"/>
              </w:rPr>
              <w:t>)</w:t>
            </w:r>
            <w:r w:rsidRPr="0089089C">
              <w:rPr>
                <w:rFonts w:cstheme="minorHAnsi"/>
                <w:sz w:val="20"/>
                <w:szCs w:val="20"/>
              </w:rPr>
              <w:t>,</w:t>
            </w:r>
          </w:p>
          <w:p w14:paraId="768F1D12" w14:textId="77777777" w:rsidR="009E0864" w:rsidRPr="0089089C" w:rsidRDefault="004C19D7" w:rsidP="005740B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9E0864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9E0864"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9E0864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1446D0DB" w14:textId="77777777" w:rsidR="009E0864" w:rsidRPr="0089089C" w:rsidRDefault="004C19D7" w:rsidP="005740B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9E0864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9E0864"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9E0864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75BD1AF" w14:textId="77777777" w:rsidR="008A4842" w:rsidRPr="0089089C" w:rsidRDefault="004C19D7" w:rsidP="005740B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</w:t>
            </w:r>
            <w:r w:rsidR="009E0864" w:rsidRPr="0089089C">
              <w:rPr>
                <w:rFonts w:cstheme="minorHAnsi"/>
                <w:sz w:val="20"/>
                <w:szCs w:val="20"/>
              </w:rPr>
              <w:t xml:space="preserve"> (Pomona)</w:t>
            </w:r>
          </w:p>
          <w:p w14:paraId="26CBEC45" w14:textId="6E64DE8C" w:rsidR="00367655" w:rsidRPr="0089089C" w:rsidRDefault="00367655" w:rsidP="005740B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  <w:r w:rsidR="00406D33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</w:tc>
      </w:tr>
      <w:tr w:rsidR="00FD45FA" w:rsidRPr="0013099E" w14:paraId="494BAD94" w14:textId="77777777" w:rsidTr="00434118">
        <w:tc>
          <w:tcPr>
            <w:tcW w:w="562" w:type="dxa"/>
          </w:tcPr>
          <w:p w14:paraId="28007CEE" w14:textId="48740C7D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4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0153E2D6" w14:textId="2CEB67C0" w:rsidR="008B079D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7-2008</w:t>
            </w:r>
          </w:p>
        </w:tc>
        <w:tc>
          <w:tcPr>
            <w:tcW w:w="1275" w:type="dxa"/>
          </w:tcPr>
          <w:p w14:paraId="7839A29F" w14:textId="36A4926B" w:rsidR="008B079D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35C5886F" w14:textId="7D31BD5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85C10A" w14:textId="5F2CCDA5" w:rsidR="008B079D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 &amp;</w:t>
            </w:r>
          </w:p>
          <w:p w14:paraId="4FD23C2B" w14:textId="77777777" w:rsidR="00FE5D6C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Insectivores</w:t>
            </w:r>
          </w:p>
          <w:p w14:paraId="760FD939" w14:textId="4E9061C4" w:rsidR="00FE5D6C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350</w:t>
            </w:r>
          </w:p>
        </w:tc>
        <w:tc>
          <w:tcPr>
            <w:tcW w:w="1275" w:type="dxa"/>
          </w:tcPr>
          <w:p w14:paraId="2779E40F" w14:textId="4B6D272C" w:rsidR="008B079D" w:rsidRPr="0013099E" w:rsidRDefault="00FE5D6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590D43CF" w14:textId="63113DBA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0F74C6" w14:textId="77777777" w:rsidR="008B079D" w:rsidRPr="0013099E" w:rsidRDefault="00362EE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6CEF4FD0" w14:textId="471D637A" w:rsidR="00362EEE" w:rsidRPr="0013099E" w:rsidRDefault="00362EE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62/348 (17.8%)</w:t>
            </w:r>
          </w:p>
        </w:tc>
        <w:tc>
          <w:tcPr>
            <w:tcW w:w="1228" w:type="dxa"/>
          </w:tcPr>
          <w:p w14:paraId="01BD2F0A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A9FA744" w14:textId="40045853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6A77ACCE" w14:textId="77777777" w:rsidR="00172750" w:rsidRPr="0089089C" w:rsidRDefault="00FE5D6C" w:rsidP="005740B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172750" w:rsidRPr="0089089C">
              <w:rPr>
                <w:rFonts w:cstheme="minorHAnsi"/>
                <w:sz w:val="20"/>
                <w:szCs w:val="20"/>
              </w:rPr>
              <w:t xml:space="preserve"> (Sokoine)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0725E2E" w14:textId="4C443B88" w:rsidR="00172750" w:rsidRPr="0089089C" w:rsidRDefault="00FE5D6C" w:rsidP="005740B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</w:t>
            </w:r>
            <w:r w:rsidR="00172750" w:rsidRPr="0089089C">
              <w:rPr>
                <w:rFonts w:cstheme="minorHAnsi"/>
                <w:sz w:val="20"/>
                <w:szCs w:val="20"/>
              </w:rPr>
              <w:t xml:space="preserve"> (Pomona)</w:t>
            </w:r>
          </w:p>
          <w:p w14:paraId="099173F6" w14:textId="5494DC3A" w:rsidR="00172750" w:rsidRPr="0089089C" w:rsidRDefault="00172750" w:rsidP="005740B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FE5D6C"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  <w:r w:rsidR="00FE5D6C"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8F8126F" w14:textId="4C477A62" w:rsidR="00172750" w:rsidRPr="0089089C" w:rsidRDefault="00FE5D6C" w:rsidP="005740B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</w:t>
            </w:r>
            <w:r w:rsidR="00172750" w:rsidRPr="0089089C">
              <w:rPr>
                <w:rFonts w:cstheme="minorHAnsi"/>
                <w:sz w:val="20"/>
                <w:szCs w:val="20"/>
              </w:rPr>
              <w:t>a</w:t>
            </w:r>
            <w:r w:rsidRPr="0089089C">
              <w:rPr>
                <w:rFonts w:cstheme="minorHAnsi"/>
                <w:sz w:val="20"/>
                <w:szCs w:val="20"/>
              </w:rPr>
              <w:t>llum</w:t>
            </w:r>
            <w:proofErr w:type="spellEnd"/>
            <w:r w:rsidR="00172750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72750"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172750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665079A5" w14:textId="0581FB93" w:rsidR="00172750" w:rsidRPr="0089089C" w:rsidRDefault="00FE5D6C" w:rsidP="005740B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172750" w:rsidRPr="0089089C">
              <w:rPr>
                <w:rFonts w:cstheme="minorHAnsi"/>
                <w:sz w:val="20"/>
                <w:szCs w:val="20"/>
              </w:rPr>
              <w:t xml:space="preserve"> (RM4)</w:t>
            </w:r>
          </w:p>
          <w:p w14:paraId="49E09F4A" w14:textId="34EA064C" w:rsidR="008B079D" w:rsidRPr="0089089C" w:rsidRDefault="00FE5D6C" w:rsidP="005740B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="00172750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72750"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="00172750" w:rsidRPr="0089089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D45FA" w:rsidRPr="0013099E" w14:paraId="64463053" w14:textId="77777777" w:rsidTr="00434118">
        <w:tc>
          <w:tcPr>
            <w:tcW w:w="562" w:type="dxa"/>
          </w:tcPr>
          <w:p w14:paraId="443E7CE0" w14:textId="270FEACF" w:rsidR="00B82B92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5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2C497E56" w14:textId="56CB6521" w:rsidR="00B82B92" w:rsidRPr="0013099E" w:rsidRDefault="008052B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o date</w:t>
            </w:r>
          </w:p>
        </w:tc>
        <w:tc>
          <w:tcPr>
            <w:tcW w:w="1275" w:type="dxa"/>
          </w:tcPr>
          <w:p w14:paraId="1A8069D5" w14:textId="61D0C63D" w:rsidR="00B82B92" w:rsidRPr="0013099E" w:rsidRDefault="008052B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4B68D9E2" w14:textId="77777777" w:rsidR="00B82B92" w:rsidRPr="0013099E" w:rsidRDefault="00B82B9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ABF1B5" w14:textId="77777777" w:rsidR="00B82B92" w:rsidRPr="0013099E" w:rsidRDefault="008052B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</w:p>
          <w:p w14:paraId="107B9436" w14:textId="7C7E387B" w:rsidR="00904669" w:rsidRPr="0013099E" w:rsidRDefault="0090466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70</w:t>
            </w:r>
          </w:p>
        </w:tc>
        <w:tc>
          <w:tcPr>
            <w:tcW w:w="1275" w:type="dxa"/>
          </w:tcPr>
          <w:p w14:paraId="6FF19EAD" w14:textId="13EFA2E4" w:rsidR="00B82B92" w:rsidRPr="0013099E" w:rsidRDefault="008052B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2361427E" w14:textId="77777777" w:rsidR="00B82B92" w:rsidRPr="0013099E" w:rsidRDefault="00B82B9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DF14AF" w14:textId="77777777" w:rsidR="00B82B92" w:rsidRPr="0013099E" w:rsidRDefault="008052B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6540A820" w14:textId="63E53493" w:rsidR="008052B0" w:rsidRPr="0013099E" w:rsidRDefault="0090466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6/70 (22.9%)</w:t>
            </w:r>
          </w:p>
        </w:tc>
        <w:tc>
          <w:tcPr>
            <w:tcW w:w="1228" w:type="dxa"/>
          </w:tcPr>
          <w:p w14:paraId="7C7EB0FB" w14:textId="77777777" w:rsidR="00B82B92" w:rsidRPr="0013099E" w:rsidRDefault="00B82B9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35899D3" w14:textId="77777777" w:rsidR="00B82B92" w:rsidRPr="0013099E" w:rsidRDefault="00B82B92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031A8777" w14:textId="511832C4" w:rsidR="00CF1021" w:rsidRPr="0089089C" w:rsidRDefault="008F1A99" w:rsidP="005740B2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CF1021" w:rsidRPr="0089089C">
              <w:rPr>
                <w:rFonts w:cstheme="minorHAnsi"/>
                <w:sz w:val="20"/>
                <w:szCs w:val="20"/>
              </w:rPr>
              <w:t xml:space="preserve"> (Sokoine)</w:t>
            </w:r>
          </w:p>
          <w:p w14:paraId="39143947" w14:textId="286061C5" w:rsidR="00CF1021" w:rsidRPr="0089089C" w:rsidRDefault="008F1A99" w:rsidP="005740B2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CF1021" w:rsidRPr="0089089C">
              <w:rPr>
                <w:rFonts w:cstheme="minorHAnsi"/>
                <w:sz w:val="20"/>
                <w:szCs w:val="20"/>
              </w:rPr>
              <w:t xml:space="preserve"> (Kenya)</w:t>
            </w:r>
          </w:p>
          <w:p w14:paraId="19120B3F" w14:textId="57E62DC3" w:rsidR="00B82B92" w:rsidRPr="0089089C" w:rsidRDefault="008F1A99" w:rsidP="005740B2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</w:t>
            </w:r>
            <w:r w:rsidR="00CF1021" w:rsidRPr="0089089C">
              <w:rPr>
                <w:rFonts w:cstheme="minorHAnsi"/>
                <w:sz w:val="20"/>
                <w:szCs w:val="20"/>
              </w:rPr>
              <w:t xml:space="preserve"> (Lora)</w:t>
            </w:r>
          </w:p>
        </w:tc>
      </w:tr>
      <w:tr w:rsidR="00FD45FA" w:rsidRPr="0013099E" w14:paraId="21777F62" w14:textId="77777777" w:rsidTr="00434118">
        <w:tc>
          <w:tcPr>
            <w:tcW w:w="562" w:type="dxa"/>
          </w:tcPr>
          <w:p w14:paraId="774EDC7B" w14:textId="28AFC10C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6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37640C79" w14:textId="3888ABEB" w:rsidR="008B079D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7-2008</w:t>
            </w:r>
          </w:p>
        </w:tc>
        <w:tc>
          <w:tcPr>
            <w:tcW w:w="1275" w:type="dxa"/>
          </w:tcPr>
          <w:p w14:paraId="3C2F4BF7" w14:textId="0754D45A" w:rsidR="008B079D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276D5318" w14:textId="56209CE1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CE5305" w14:textId="77777777" w:rsidR="008B079D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igs</w:t>
            </w:r>
          </w:p>
          <w:p w14:paraId="281995AA" w14:textId="631E35A7" w:rsidR="00CD68CE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</w:t>
            </w:r>
            <w:r w:rsidR="00CD68CE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1275" w:type="dxa"/>
          </w:tcPr>
          <w:p w14:paraId="4412EFE9" w14:textId="61D97DA3" w:rsidR="008B079D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1CE46170" w14:textId="65EFE660" w:rsidR="00ED4E16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igs</w:t>
            </w:r>
          </w:p>
          <w:p w14:paraId="788F5B58" w14:textId="36EC28C2" w:rsidR="008B079D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/236</w:t>
            </w:r>
          </w:p>
        </w:tc>
        <w:tc>
          <w:tcPr>
            <w:tcW w:w="1276" w:type="dxa"/>
          </w:tcPr>
          <w:p w14:paraId="0E48FF95" w14:textId="77777777" w:rsidR="008B079D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2EB02ED7" w14:textId="634A6299" w:rsidR="00ED4E16" w:rsidRPr="0013099E" w:rsidRDefault="00ED4E1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7/385 (4.4%)</w:t>
            </w:r>
          </w:p>
        </w:tc>
        <w:tc>
          <w:tcPr>
            <w:tcW w:w="1228" w:type="dxa"/>
          </w:tcPr>
          <w:p w14:paraId="24113CF8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2BA5621" w14:textId="51C23FAA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7B611254" w14:textId="49901ABC" w:rsidR="005F280B" w:rsidRPr="0089089C" w:rsidRDefault="00ED4E16" w:rsidP="005740B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</w:t>
            </w:r>
            <w:r w:rsidR="005F280B" w:rsidRPr="0089089C">
              <w:rPr>
                <w:rFonts w:cstheme="minorHAnsi"/>
                <w:sz w:val="20"/>
                <w:szCs w:val="20"/>
              </w:rPr>
              <w:t xml:space="preserve"> (Pomona)</w:t>
            </w:r>
          </w:p>
          <w:p w14:paraId="35318C7F" w14:textId="7F7E2E7B" w:rsidR="005F280B" w:rsidRPr="0089089C" w:rsidRDefault="00ED4E16" w:rsidP="005740B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5F280B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5F280B"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5F280B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7965200C" w14:textId="7EB6F964" w:rsidR="008B079D" w:rsidRPr="0089089C" w:rsidRDefault="00ED4E16" w:rsidP="005740B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5F280B" w:rsidRPr="0089089C">
              <w:rPr>
                <w:rFonts w:cstheme="minorHAnsi"/>
                <w:sz w:val="20"/>
                <w:szCs w:val="20"/>
              </w:rPr>
              <w:t xml:space="preserve"> (RM1)</w:t>
            </w:r>
          </w:p>
          <w:p w14:paraId="6DBA622D" w14:textId="7D6879F7" w:rsidR="005F280B" w:rsidRPr="0089089C" w:rsidRDefault="005F280B" w:rsidP="005740B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RM4)</w:t>
            </w:r>
            <w:r w:rsidR="00F86058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46537C73" w14:textId="7FBF13D1" w:rsidR="005F280B" w:rsidRPr="0089089C" w:rsidRDefault="005F280B" w:rsidP="005740B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  <w:r w:rsidR="00F86058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3186F526" w14:textId="75E9A25D" w:rsidR="005F280B" w:rsidRPr="0089089C" w:rsidRDefault="005F280B" w:rsidP="005740B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  <w:r w:rsidR="00F86058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</w:tc>
      </w:tr>
      <w:tr w:rsidR="00FD45FA" w:rsidRPr="0013099E" w14:paraId="214D5B1E" w14:textId="77777777" w:rsidTr="00434118">
        <w:tc>
          <w:tcPr>
            <w:tcW w:w="562" w:type="dxa"/>
          </w:tcPr>
          <w:p w14:paraId="53040985" w14:textId="798DA586" w:rsidR="007210FC" w:rsidRPr="00CC276D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7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CEE0B95" w14:textId="6A88896B" w:rsidR="007210FC" w:rsidRPr="00CC276D" w:rsidRDefault="00653095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6</w:t>
            </w:r>
          </w:p>
        </w:tc>
        <w:tc>
          <w:tcPr>
            <w:tcW w:w="1275" w:type="dxa"/>
          </w:tcPr>
          <w:p w14:paraId="333F2BEC" w14:textId="4872AD94" w:rsidR="007210FC" w:rsidRPr="00CC276D" w:rsidRDefault="00AA0467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13CC7CD0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People</w:t>
            </w:r>
          </w:p>
          <w:p w14:paraId="1984B994" w14:textId="7CE1D28E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n=375</w:t>
            </w:r>
          </w:p>
        </w:tc>
        <w:tc>
          <w:tcPr>
            <w:tcW w:w="1134" w:type="dxa"/>
          </w:tcPr>
          <w:p w14:paraId="52ABCC3C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Cattle</w:t>
            </w:r>
          </w:p>
          <w:p w14:paraId="0ABE2605" w14:textId="08D9C57B" w:rsidR="005D100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n=374</w:t>
            </w:r>
            <w:r w:rsidR="005D100C" w:rsidRPr="00CC276D">
              <w:rPr>
                <w:rFonts w:cstheme="minorHAnsi"/>
                <w:sz w:val="20"/>
                <w:szCs w:val="20"/>
              </w:rPr>
              <w:t xml:space="preserve"> blood</w:t>
            </w:r>
          </w:p>
          <w:p w14:paraId="2579BCAD" w14:textId="5A71954F" w:rsidR="005D100C" w:rsidRPr="00CC276D" w:rsidRDefault="005D100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n=1021 urine</w:t>
            </w:r>
          </w:p>
          <w:p w14:paraId="5BD3558D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Dogs</w:t>
            </w:r>
          </w:p>
          <w:p w14:paraId="47E713AE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n=208</w:t>
            </w:r>
          </w:p>
          <w:p w14:paraId="5A5822E4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Rodents</w:t>
            </w:r>
          </w:p>
          <w:p w14:paraId="13D02920" w14:textId="78FEB852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n=537</w:t>
            </w:r>
          </w:p>
        </w:tc>
        <w:tc>
          <w:tcPr>
            <w:tcW w:w="1275" w:type="dxa"/>
          </w:tcPr>
          <w:p w14:paraId="33C6799B" w14:textId="101EAE05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 xml:space="preserve">Morogoro, Kilimanjaro, </w:t>
            </w:r>
            <w:proofErr w:type="spellStart"/>
            <w:r w:rsidRPr="00CC276D">
              <w:rPr>
                <w:rFonts w:cstheme="minorHAnsi"/>
                <w:sz w:val="20"/>
                <w:szCs w:val="20"/>
              </w:rPr>
              <w:t>Sigida</w:t>
            </w:r>
            <w:proofErr w:type="spellEnd"/>
            <w:r w:rsidRPr="00CC276D">
              <w:rPr>
                <w:rFonts w:cstheme="minorHAnsi"/>
                <w:sz w:val="20"/>
                <w:szCs w:val="20"/>
              </w:rPr>
              <w:t>, Mwanza, Mbeya, Tanga, Dar es Salaam</w:t>
            </w:r>
          </w:p>
        </w:tc>
        <w:tc>
          <w:tcPr>
            <w:tcW w:w="1276" w:type="dxa"/>
          </w:tcPr>
          <w:p w14:paraId="121C0A05" w14:textId="7BEA1998" w:rsidR="005D100C" w:rsidRPr="00CC276D" w:rsidRDefault="005D100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Cattle</w:t>
            </w:r>
          </w:p>
          <w:p w14:paraId="60340600" w14:textId="32020239" w:rsidR="007210FC" w:rsidRPr="00CC276D" w:rsidRDefault="005D100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7/1021</w:t>
            </w:r>
          </w:p>
        </w:tc>
        <w:tc>
          <w:tcPr>
            <w:tcW w:w="1276" w:type="dxa"/>
          </w:tcPr>
          <w:p w14:paraId="4E87FF5E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MAT</w:t>
            </w:r>
          </w:p>
          <w:p w14:paraId="19F1359F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 xml:space="preserve">People </w:t>
            </w:r>
          </w:p>
          <w:p w14:paraId="476E9B64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1/375</w:t>
            </w:r>
          </w:p>
          <w:p w14:paraId="3056286D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Cattle</w:t>
            </w:r>
          </w:p>
          <w:p w14:paraId="6D041341" w14:textId="3188A949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2</w:t>
            </w:r>
            <w:r w:rsidR="00E22543" w:rsidRPr="00CC276D">
              <w:rPr>
                <w:rFonts w:cstheme="minorHAnsi"/>
                <w:sz w:val="20"/>
                <w:szCs w:val="20"/>
              </w:rPr>
              <w:t>8</w:t>
            </w:r>
            <w:r w:rsidRPr="00CC276D">
              <w:rPr>
                <w:rFonts w:cstheme="minorHAnsi"/>
                <w:sz w:val="20"/>
                <w:szCs w:val="20"/>
              </w:rPr>
              <w:t>/374</w:t>
            </w:r>
          </w:p>
          <w:p w14:paraId="1A1E3305" w14:textId="638EC182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Dogs</w:t>
            </w:r>
          </w:p>
          <w:p w14:paraId="76A28DA3" w14:textId="66A1DDB4" w:rsidR="007210FC" w:rsidRPr="00CC276D" w:rsidRDefault="00E22543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80</w:t>
            </w:r>
            <w:r w:rsidR="007210FC" w:rsidRPr="00CC276D">
              <w:rPr>
                <w:rFonts w:cstheme="minorHAnsi"/>
                <w:sz w:val="20"/>
                <w:szCs w:val="20"/>
              </w:rPr>
              <w:t>/208</w:t>
            </w:r>
          </w:p>
          <w:p w14:paraId="4D128EE5" w14:textId="1B48C9D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Rodents</w:t>
            </w:r>
          </w:p>
          <w:p w14:paraId="5273FD2B" w14:textId="6BA8909D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  <w:r w:rsidRPr="00CC276D">
              <w:rPr>
                <w:rFonts w:cstheme="minorHAnsi"/>
                <w:sz w:val="20"/>
                <w:szCs w:val="20"/>
              </w:rPr>
              <w:t>10/537</w:t>
            </w:r>
          </w:p>
          <w:p w14:paraId="46D70DE8" w14:textId="70F7C9C2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8" w:type="dxa"/>
          </w:tcPr>
          <w:p w14:paraId="433D6A4D" w14:textId="77777777" w:rsidR="007210FC" w:rsidRPr="00CC276D" w:rsidRDefault="007210FC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2976E61" w14:textId="77777777" w:rsidR="0042707B" w:rsidRDefault="0042707B" w:rsidP="0042707B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2623F0D4" w14:textId="3750D210" w:rsidR="007210FC" w:rsidRPr="009E5098" w:rsidRDefault="0042707B" w:rsidP="009E5098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E5098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9E5098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9E5098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9E509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29EC390D" w14:textId="77777777" w:rsidR="000F1E5C" w:rsidRPr="0089089C" w:rsidRDefault="000F1E5C" w:rsidP="005740B2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Rodents</w:t>
            </w:r>
          </w:p>
          <w:p w14:paraId="65DCAC4D" w14:textId="77777777" w:rsidR="000F1E5C" w:rsidRPr="0089089C" w:rsidRDefault="005D100C" w:rsidP="005740B2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0F1E5C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0F1E5C"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0F1E5C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68D66166" w14:textId="77777777" w:rsidR="000F1E5C" w:rsidRPr="0089089C" w:rsidRDefault="000F1E5C" w:rsidP="005740B2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Cattle</w:t>
            </w:r>
          </w:p>
          <w:p w14:paraId="23ACFE7A" w14:textId="77777777" w:rsidR="000F1E5C" w:rsidRPr="0089089C" w:rsidRDefault="000F1E5C" w:rsidP="005740B2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1753A2FE" w14:textId="77777777" w:rsidR="000F1E5C" w:rsidRPr="0089089C" w:rsidRDefault="005D100C" w:rsidP="005740B2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Pyrogenes</w:t>
            </w:r>
            <w:proofErr w:type="spellEnd"/>
            <w:r w:rsidR="000F1E5C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0F1E5C" w:rsidRPr="0089089C">
              <w:rPr>
                <w:rFonts w:cstheme="minorHAnsi"/>
                <w:sz w:val="20"/>
                <w:szCs w:val="20"/>
              </w:rPr>
              <w:t>Pyrogenes</w:t>
            </w:r>
            <w:proofErr w:type="spellEnd"/>
            <w:r w:rsidR="000F1E5C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590AB6D9" w14:textId="77777777" w:rsidR="000F1E5C" w:rsidRPr="0089089C" w:rsidRDefault="000F1E5C" w:rsidP="005740B2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Dogs</w:t>
            </w:r>
          </w:p>
          <w:p w14:paraId="7FAE829E" w14:textId="77777777" w:rsidR="000F1E5C" w:rsidRPr="0089089C" w:rsidRDefault="000F1E5C" w:rsidP="005740B2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BDABB39" w14:textId="2AC1C91A" w:rsidR="007210FC" w:rsidRPr="00201955" w:rsidRDefault="000F1E5C" w:rsidP="0020195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D45FA" w:rsidRPr="0013099E" w14:paraId="7B59861B" w14:textId="77777777" w:rsidTr="00434118">
        <w:tc>
          <w:tcPr>
            <w:tcW w:w="562" w:type="dxa"/>
          </w:tcPr>
          <w:p w14:paraId="700C8BBD" w14:textId="4A140069" w:rsidR="006D4CEC" w:rsidRPr="00CC276D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8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2C59CE7E" w14:textId="7055D23E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ate</w:t>
            </w:r>
          </w:p>
        </w:tc>
        <w:tc>
          <w:tcPr>
            <w:tcW w:w="1275" w:type="dxa"/>
          </w:tcPr>
          <w:p w14:paraId="0C5382EE" w14:textId="56437E95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rgeted</w:t>
            </w:r>
          </w:p>
        </w:tc>
        <w:tc>
          <w:tcPr>
            <w:tcW w:w="993" w:type="dxa"/>
          </w:tcPr>
          <w:p w14:paraId="7AD29F0D" w14:textId="77777777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2CB792" w14:textId="3F623206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ant pouched rats</w:t>
            </w:r>
          </w:p>
        </w:tc>
        <w:tc>
          <w:tcPr>
            <w:tcW w:w="1275" w:type="dxa"/>
          </w:tcPr>
          <w:p w14:paraId="378B5400" w14:textId="03F32D90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7722567E" w14:textId="77777777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5D1F73" w14:textId="2FCE47F3" w:rsidR="006D4CEC" w:rsidRPr="00CC276D" w:rsidRDefault="00CF258D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AT</w:t>
            </w:r>
          </w:p>
        </w:tc>
        <w:tc>
          <w:tcPr>
            <w:tcW w:w="1228" w:type="dxa"/>
          </w:tcPr>
          <w:p w14:paraId="3E8C6C66" w14:textId="68A4BA5E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C275501" w14:textId="241860BA" w:rsidR="006D4CEC" w:rsidRPr="00CC276D" w:rsidRDefault="006D4CEC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7BF4D9EE" w14:textId="128E9B8B" w:rsidR="006D4CEC" w:rsidRPr="0089089C" w:rsidRDefault="006D4CEC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361B48FE" w14:textId="77777777" w:rsidTr="00434118">
        <w:tc>
          <w:tcPr>
            <w:tcW w:w="562" w:type="dxa"/>
          </w:tcPr>
          <w:p w14:paraId="3866A64D" w14:textId="7C60AA5C" w:rsidR="002158BA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9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3702B63F" w14:textId="77777777" w:rsidR="000F1E5C" w:rsidRDefault="000F1E5C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-2008**</w:t>
            </w:r>
          </w:p>
          <w:p w14:paraId="5506A24D" w14:textId="1834A74B" w:rsidR="002158BA" w:rsidRPr="0013099E" w:rsidRDefault="002158B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2-2014*</w:t>
            </w:r>
          </w:p>
        </w:tc>
        <w:tc>
          <w:tcPr>
            <w:tcW w:w="1275" w:type="dxa"/>
          </w:tcPr>
          <w:p w14:paraId="7A8D4500" w14:textId="0D6CE3BF" w:rsidR="002158BA" w:rsidRPr="0013099E" w:rsidRDefault="002158B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Hospital (febrile patients)</w:t>
            </w:r>
          </w:p>
        </w:tc>
        <w:tc>
          <w:tcPr>
            <w:tcW w:w="993" w:type="dxa"/>
          </w:tcPr>
          <w:p w14:paraId="125F6F72" w14:textId="419AACA6" w:rsidR="002158BA" w:rsidRPr="0013099E" w:rsidRDefault="001D076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 and adults</w:t>
            </w:r>
          </w:p>
          <w:p w14:paraId="189D19D2" w14:textId="6E85C535" w:rsidR="002158BA" w:rsidRPr="0013099E" w:rsidRDefault="002158B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</w:t>
            </w:r>
            <w:r w:rsidR="001D0766" w:rsidRPr="0013099E">
              <w:rPr>
                <w:rFonts w:cstheme="minorHAnsi"/>
                <w:sz w:val="20"/>
                <w:szCs w:val="20"/>
              </w:rPr>
              <w:t>1115</w:t>
            </w:r>
          </w:p>
        </w:tc>
        <w:tc>
          <w:tcPr>
            <w:tcW w:w="1134" w:type="dxa"/>
          </w:tcPr>
          <w:p w14:paraId="5DF45AD7" w14:textId="77777777" w:rsidR="002158BA" w:rsidRPr="0013099E" w:rsidRDefault="002158B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4DC3E0" w14:textId="4FC40052" w:rsidR="002158BA" w:rsidRPr="0013099E" w:rsidRDefault="001D076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7C600CB6" w14:textId="77777777" w:rsidR="002158BA" w:rsidRPr="0013099E" w:rsidRDefault="002158B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11765B" w14:textId="77777777" w:rsidR="002158BA" w:rsidRPr="0013099E" w:rsidRDefault="001D076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0BD4A5FF" w14:textId="2DF3B0F9" w:rsidR="001D0766" w:rsidRPr="0013099E" w:rsidRDefault="001D076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9/1115 (1.7%)</w:t>
            </w:r>
          </w:p>
        </w:tc>
        <w:tc>
          <w:tcPr>
            <w:tcW w:w="1228" w:type="dxa"/>
          </w:tcPr>
          <w:p w14:paraId="77F0E633" w14:textId="77777777" w:rsidR="002158BA" w:rsidRPr="0013099E" w:rsidRDefault="002158B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FBC2610" w14:textId="4A39DE25" w:rsidR="002158BA" w:rsidRPr="0013099E" w:rsidRDefault="0042707B" w:rsidP="00E34F80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Described by </w:t>
            </w:r>
            <w:r w:rsidR="00072472">
              <w:rPr>
                <w:rFonts w:cstheme="minorHAnsi"/>
                <w:sz w:val="20"/>
                <w:szCs w:val="20"/>
              </w:rPr>
              <w:t>[4]</w:t>
            </w:r>
            <w:r w:rsidRPr="0089089C">
              <w:rPr>
                <w:rFonts w:cstheme="minorHAnsi"/>
                <w:sz w:val="20"/>
                <w:szCs w:val="20"/>
              </w:rPr>
              <w:t xml:space="preserve"> &amp; </w:t>
            </w:r>
            <w:r w:rsidR="00072472">
              <w:rPr>
                <w:rFonts w:cstheme="minorHAnsi"/>
                <w:sz w:val="20"/>
                <w:szCs w:val="20"/>
              </w:rPr>
              <w:t>[20]</w:t>
            </w:r>
            <w:r w:rsidR="00E34F80" w:rsidRPr="0089089C" w:rsidDel="00E34F8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200D379D" w14:textId="4AB98862" w:rsidR="00575195" w:rsidRPr="0089089C" w:rsidRDefault="00575195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4690C722" w14:textId="77777777" w:rsidTr="00434118">
        <w:tc>
          <w:tcPr>
            <w:tcW w:w="562" w:type="dxa"/>
          </w:tcPr>
          <w:p w14:paraId="005E9E82" w14:textId="290C006B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0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C55F779" w14:textId="661169DD" w:rsidR="008B079D" w:rsidRPr="0013099E" w:rsidRDefault="00471E1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2-2014*</w:t>
            </w:r>
          </w:p>
        </w:tc>
        <w:tc>
          <w:tcPr>
            <w:tcW w:w="1275" w:type="dxa"/>
          </w:tcPr>
          <w:p w14:paraId="019D9517" w14:textId="0CF46F8B" w:rsidR="00717E40" w:rsidRPr="0013099E" w:rsidRDefault="000C472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Hospital (febrile </w:t>
            </w:r>
            <w:r w:rsidR="00717E40" w:rsidRPr="0013099E">
              <w:rPr>
                <w:rFonts w:cstheme="minorHAnsi"/>
                <w:sz w:val="20"/>
                <w:szCs w:val="20"/>
              </w:rPr>
              <w:t>children and adults</w:t>
            </w:r>
            <w:r w:rsidRPr="001309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C1E23C9" w14:textId="43C96C8C" w:rsidR="008B079D" w:rsidRPr="0013099E" w:rsidRDefault="001D076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hildren and adults</w:t>
            </w:r>
          </w:p>
          <w:p w14:paraId="48F394C7" w14:textId="047FD44E" w:rsidR="000C4726" w:rsidRPr="0013099E" w:rsidRDefault="000C472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129</w:t>
            </w:r>
            <w:r w:rsidR="00296889" w:rsidRPr="0013099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39F6EEF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60E78A" w14:textId="19D6D517" w:rsidR="008B079D" w:rsidRPr="0013099E" w:rsidRDefault="0029688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ilimanjaro</w:t>
            </w:r>
          </w:p>
        </w:tc>
        <w:tc>
          <w:tcPr>
            <w:tcW w:w="1276" w:type="dxa"/>
          </w:tcPr>
          <w:p w14:paraId="566FAA7A" w14:textId="258A941D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7340E5" w14:textId="77777777" w:rsidR="008B079D" w:rsidRPr="0013099E" w:rsidRDefault="000C472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00EA838F" w14:textId="77777777" w:rsidR="000C4726" w:rsidRPr="0013099E" w:rsidRDefault="0029688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Single sample</w:t>
            </w:r>
          </w:p>
          <w:p w14:paraId="4840EEBA" w14:textId="61B9973E" w:rsidR="00296889" w:rsidRPr="0013099E" w:rsidRDefault="0029688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52/1293 (19.5%)</w:t>
            </w:r>
          </w:p>
          <w:p w14:paraId="27EC05BC" w14:textId="4128DE0B" w:rsidR="00296889" w:rsidRPr="0013099E" w:rsidRDefault="0029688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Acute leptospirosis</w:t>
            </w:r>
          </w:p>
          <w:p w14:paraId="57DB1BCB" w14:textId="4D0C8613" w:rsidR="00296889" w:rsidRPr="0013099E" w:rsidRDefault="0029688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4/1293 (1.8%)</w:t>
            </w:r>
          </w:p>
          <w:p w14:paraId="41425E7D" w14:textId="77777777" w:rsidR="00296889" w:rsidRPr="0013099E" w:rsidRDefault="00296889" w:rsidP="005740B2">
            <w:pPr>
              <w:rPr>
                <w:rFonts w:cstheme="minorHAnsi"/>
                <w:sz w:val="20"/>
                <w:szCs w:val="20"/>
              </w:rPr>
            </w:pPr>
          </w:p>
          <w:p w14:paraId="14EBFA7E" w14:textId="1F317ACE" w:rsidR="00296889" w:rsidRPr="0013099E" w:rsidRDefault="00296889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8" w:type="dxa"/>
          </w:tcPr>
          <w:p w14:paraId="36A20102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71D1B47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Australis (Australis, Bratislava) </w:t>
            </w:r>
          </w:p>
          <w:p w14:paraId="62AC583E" w14:textId="77777777" w:rsidR="0042707B" w:rsidRPr="00A55E9A" w:rsidRDefault="0042707B" w:rsidP="0042707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A55E9A">
              <w:rPr>
                <w:rFonts w:cstheme="minorHAnsi"/>
                <w:sz w:val="20"/>
                <w:szCs w:val="20"/>
              </w:rPr>
              <w:t>Autumnalis</w:t>
            </w:r>
            <w:proofErr w:type="spellEnd"/>
            <w:r w:rsidRPr="00A55E9A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55E9A">
              <w:rPr>
                <w:rFonts w:cstheme="minorHAnsi"/>
                <w:sz w:val="20"/>
                <w:szCs w:val="20"/>
              </w:rPr>
              <w:t>Autumnalis</w:t>
            </w:r>
            <w:proofErr w:type="spellEnd"/>
            <w:r w:rsidRPr="00A55E9A">
              <w:rPr>
                <w:rFonts w:cstheme="minorHAnsi"/>
                <w:sz w:val="20"/>
                <w:szCs w:val="20"/>
              </w:rPr>
              <w:t>)</w:t>
            </w:r>
          </w:p>
          <w:p w14:paraId="08C2407B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1F306F20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2023DA32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1A767327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elledon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elledon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D2C617B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ynopter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ynopter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3AA47C02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Djasiman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Djasiman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533627C6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5FA0C8F8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orincan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64ABD78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Mankars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6C53633B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Javanic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Javanic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5612C8F1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Mini (Georgia) </w:t>
            </w:r>
          </w:p>
          <w:p w14:paraId="29B39ECB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 ND</w:t>
            </w:r>
          </w:p>
          <w:p w14:paraId="6ADF9208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Pyrogene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Pyrogene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, Alexi)</w:t>
            </w:r>
          </w:p>
          <w:p w14:paraId="7E47640F" w14:textId="77777777" w:rsidR="0042707B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Wolff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500B397B" w14:textId="13D69D52" w:rsidR="008B079D" w:rsidRPr="0042707B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42707B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Pr="0042707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707B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59A914D3" w14:textId="6F9200F0" w:rsidR="008B079D" w:rsidRPr="0089089C" w:rsidRDefault="008B079D" w:rsidP="0042707B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6B9B65E5" w14:textId="77777777" w:rsidTr="00434118">
        <w:tc>
          <w:tcPr>
            <w:tcW w:w="562" w:type="dxa"/>
          </w:tcPr>
          <w:p w14:paraId="44A1FBBA" w14:textId="4C78CD94" w:rsidR="001E2577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1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1542E86A" w14:textId="484BE74F" w:rsidR="001E2577" w:rsidRPr="0013099E" w:rsidRDefault="001E2577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6-2017</w:t>
            </w:r>
          </w:p>
        </w:tc>
        <w:tc>
          <w:tcPr>
            <w:tcW w:w="1275" w:type="dxa"/>
          </w:tcPr>
          <w:p w14:paraId="42DAD5D1" w14:textId="21A4BD7C" w:rsidR="001E2577" w:rsidRPr="0013099E" w:rsidRDefault="001E2577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spital (febrile patients)</w:t>
            </w:r>
          </w:p>
        </w:tc>
        <w:tc>
          <w:tcPr>
            <w:tcW w:w="993" w:type="dxa"/>
          </w:tcPr>
          <w:p w14:paraId="60498C50" w14:textId="15D7C31D" w:rsidR="001E2577" w:rsidRPr="0013099E" w:rsidRDefault="001E2577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ldren and adults n=104</w:t>
            </w:r>
          </w:p>
        </w:tc>
        <w:tc>
          <w:tcPr>
            <w:tcW w:w="1134" w:type="dxa"/>
          </w:tcPr>
          <w:p w14:paraId="0098CDA8" w14:textId="77777777" w:rsidR="001E2577" w:rsidRPr="0013099E" w:rsidRDefault="001E2577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1164B6D" w14:textId="75B1A1F2" w:rsidR="001E2577" w:rsidRPr="0013099E" w:rsidRDefault="004E1ED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usha</w:t>
            </w:r>
          </w:p>
        </w:tc>
        <w:tc>
          <w:tcPr>
            <w:tcW w:w="1276" w:type="dxa"/>
          </w:tcPr>
          <w:p w14:paraId="4F583A36" w14:textId="77777777" w:rsidR="001E2577" w:rsidRPr="0013099E" w:rsidRDefault="001E2577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E710B1" w14:textId="77777777" w:rsidR="001E2577" w:rsidRDefault="004E1ED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T</w:t>
            </w:r>
          </w:p>
          <w:p w14:paraId="06BE1601" w14:textId="0B30583C" w:rsidR="004E1EDE" w:rsidRPr="0013099E" w:rsidRDefault="004E1ED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104</w:t>
            </w:r>
          </w:p>
        </w:tc>
        <w:tc>
          <w:tcPr>
            <w:tcW w:w="1228" w:type="dxa"/>
          </w:tcPr>
          <w:p w14:paraId="455ECA34" w14:textId="77777777" w:rsidR="001E2577" w:rsidRPr="0013099E" w:rsidRDefault="001E2577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5A3A33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 (Australis, Bratislava)</w:t>
            </w:r>
          </w:p>
          <w:p w14:paraId="5E77A5F2" w14:textId="04E34862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Autumnal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Autumnal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2F261293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62A36D30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 ND</w:t>
            </w:r>
          </w:p>
          <w:p w14:paraId="32A0B7D5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5AB947B6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elledon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elledon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1100E916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ynopter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ynopter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6AFAADE8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Djasiman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Djasiman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2DEE90F9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343C6551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</w:p>
          <w:p w14:paraId="0C07AB7F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orincan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1D4ADD2A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Mankars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5C13464F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Javanic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Javanic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6A7D2B6C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Mini (Georgia) ND</w:t>
            </w:r>
          </w:p>
          <w:p w14:paraId="5EF7CF8F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 ND</w:t>
            </w:r>
          </w:p>
          <w:p w14:paraId="63E28E6B" w14:textId="77777777" w:rsidR="0042707B" w:rsidRPr="0089089C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Pyrogene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Pyrogene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, Alexi) ND</w:t>
            </w:r>
          </w:p>
          <w:p w14:paraId="029A17C8" w14:textId="77777777" w:rsidR="0042707B" w:rsidRDefault="0042707B" w:rsidP="004270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Wolfi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607FFC50" w14:textId="1014A211" w:rsidR="001E2577" w:rsidRPr="009E5098" w:rsidRDefault="0042707B" w:rsidP="009E50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E5098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Pr="009E5098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9E5098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Pr="009E509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28FF7795" w14:textId="212E363B" w:rsidR="001E2577" w:rsidRPr="0089089C" w:rsidRDefault="001E2577" w:rsidP="0042707B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C8A99B4" w14:textId="77777777" w:rsidTr="00434118">
        <w:tc>
          <w:tcPr>
            <w:tcW w:w="562" w:type="dxa"/>
          </w:tcPr>
          <w:p w14:paraId="3B342D15" w14:textId="51739642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2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4F62F7F4" w14:textId="62DB5822" w:rsidR="008B079D" w:rsidRPr="0013099E" w:rsidRDefault="007A1FA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o date</w:t>
            </w:r>
          </w:p>
        </w:tc>
        <w:tc>
          <w:tcPr>
            <w:tcW w:w="1275" w:type="dxa"/>
          </w:tcPr>
          <w:p w14:paraId="19D0873F" w14:textId="0BCFFE97" w:rsidR="008B079D" w:rsidRPr="0013099E" w:rsidRDefault="007A1FA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993" w:type="dxa"/>
          </w:tcPr>
          <w:p w14:paraId="5BB24E47" w14:textId="156D3680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353F2B" w14:textId="77777777" w:rsidR="008B079D" w:rsidRPr="0013099E" w:rsidRDefault="007A1FA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 n=20</w:t>
            </w:r>
          </w:p>
          <w:p w14:paraId="6EE251C6" w14:textId="77777777" w:rsidR="007A1FA3" w:rsidRPr="0013099E" w:rsidRDefault="007A1FA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Insectivores</w:t>
            </w:r>
          </w:p>
          <w:p w14:paraId="6271D6DA" w14:textId="46C5A118" w:rsidR="007A1FA3" w:rsidRPr="0013099E" w:rsidRDefault="007A1FA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7</w:t>
            </w:r>
          </w:p>
        </w:tc>
        <w:tc>
          <w:tcPr>
            <w:tcW w:w="1275" w:type="dxa"/>
          </w:tcPr>
          <w:p w14:paraId="6F04F7E5" w14:textId="5DCCF5B9" w:rsidR="008B079D" w:rsidRPr="0013099E" w:rsidRDefault="007A1FA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74051D26" w14:textId="77777777" w:rsidR="008B079D" w:rsidRPr="0013099E" w:rsidRDefault="007B709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</w:p>
          <w:p w14:paraId="42C5D73D" w14:textId="63826558" w:rsidR="007B7099" w:rsidRPr="0013099E" w:rsidRDefault="007B709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20</w:t>
            </w:r>
          </w:p>
          <w:p w14:paraId="101D299B" w14:textId="72CF1DBE" w:rsidR="007B7099" w:rsidRPr="0013099E" w:rsidRDefault="007B709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Insectivores</w:t>
            </w:r>
          </w:p>
          <w:p w14:paraId="444C59F6" w14:textId="16E88F53" w:rsidR="007B7099" w:rsidRPr="0013099E" w:rsidRDefault="007B709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/7</w:t>
            </w:r>
          </w:p>
        </w:tc>
        <w:tc>
          <w:tcPr>
            <w:tcW w:w="1276" w:type="dxa"/>
          </w:tcPr>
          <w:p w14:paraId="24120F7D" w14:textId="77777777" w:rsidR="008B079D" w:rsidRPr="0013099E" w:rsidRDefault="000C78C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33656AF8" w14:textId="77777777" w:rsidR="000C78C3" w:rsidRPr="0013099E" w:rsidRDefault="000C78C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</w:p>
          <w:p w14:paraId="5D60C3A6" w14:textId="77777777" w:rsidR="000C78C3" w:rsidRPr="0013099E" w:rsidRDefault="000C78C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20</w:t>
            </w:r>
          </w:p>
          <w:p w14:paraId="5D78E50D" w14:textId="77777777" w:rsidR="000C78C3" w:rsidRPr="0013099E" w:rsidRDefault="000C78C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Insectivores</w:t>
            </w:r>
          </w:p>
          <w:p w14:paraId="40241A5E" w14:textId="6A09EBE9" w:rsidR="000C78C3" w:rsidRPr="0013099E" w:rsidRDefault="000C78C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7</w:t>
            </w:r>
          </w:p>
        </w:tc>
        <w:tc>
          <w:tcPr>
            <w:tcW w:w="1228" w:type="dxa"/>
          </w:tcPr>
          <w:p w14:paraId="1A8E1FEE" w14:textId="77777777" w:rsidR="00EE37AE" w:rsidRDefault="00EE37A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CR </w:t>
            </w:r>
          </w:p>
          <w:p w14:paraId="159B7893" w14:textId="3962B387" w:rsidR="008B079D" w:rsidRPr="0013099E" w:rsidRDefault="007B709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 1/20</w:t>
            </w:r>
          </w:p>
          <w:p w14:paraId="1EE52139" w14:textId="737E946E" w:rsidR="007B7099" w:rsidRPr="0013099E" w:rsidRDefault="007B709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Insectivores 2/7</w:t>
            </w:r>
          </w:p>
        </w:tc>
        <w:tc>
          <w:tcPr>
            <w:tcW w:w="2552" w:type="dxa"/>
          </w:tcPr>
          <w:p w14:paraId="5DAC70D2" w14:textId="000D7243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71447C8B" w14:textId="281AA6AD" w:rsidR="00CD0B66" w:rsidRPr="0089089C" w:rsidRDefault="00CD0B66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) </w:t>
            </w:r>
            <w:r w:rsidR="00575195" w:rsidRPr="0089089C">
              <w:rPr>
                <w:rFonts w:cstheme="minorHAnsi"/>
                <w:sz w:val="20"/>
                <w:szCs w:val="20"/>
              </w:rPr>
              <w:t>ND</w:t>
            </w:r>
          </w:p>
          <w:p w14:paraId="6B6AC1D3" w14:textId="32E81AB7" w:rsidR="00CD0B66" w:rsidRPr="0089089C" w:rsidRDefault="00CD0B66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Kenya) </w:t>
            </w:r>
            <w:r w:rsidR="00575195" w:rsidRPr="0089089C">
              <w:rPr>
                <w:rFonts w:cstheme="minorHAnsi"/>
                <w:sz w:val="20"/>
                <w:szCs w:val="20"/>
              </w:rPr>
              <w:t>ND</w:t>
            </w:r>
          </w:p>
          <w:p w14:paraId="3FE09569" w14:textId="181E1251" w:rsidR="00CD0B66" w:rsidRPr="0089089C" w:rsidRDefault="00CD0B66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  <w:r w:rsidR="00575195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2CE30B69" w14:textId="4B5661F3" w:rsidR="00CD0B66" w:rsidRPr="0089089C" w:rsidRDefault="00CD0B66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</w:t>
            </w:r>
            <w:r w:rsidR="00575195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3B7116F5" w14:textId="5198C3C6" w:rsidR="008B079D" w:rsidRPr="0089089C" w:rsidRDefault="00CD0B66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</w:tc>
      </w:tr>
      <w:tr w:rsidR="00FD45FA" w:rsidRPr="0013099E" w14:paraId="1E88EA4C" w14:textId="77777777" w:rsidTr="00434118">
        <w:tc>
          <w:tcPr>
            <w:tcW w:w="562" w:type="dxa"/>
          </w:tcPr>
          <w:p w14:paraId="2687E18D" w14:textId="5A58469B" w:rsidR="00471E1B" w:rsidRPr="00E2324D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A6309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45E49F56" w14:textId="62B1EBCA" w:rsidR="00471E1B" w:rsidRPr="00E2324D" w:rsidRDefault="00C20E15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ate</w:t>
            </w:r>
          </w:p>
        </w:tc>
        <w:tc>
          <w:tcPr>
            <w:tcW w:w="1275" w:type="dxa"/>
          </w:tcPr>
          <w:p w14:paraId="6EC17A29" w14:textId="59833B35" w:rsidR="00471E1B" w:rsidRPr="00E2324D" w:rsidRDefault="00AA0467" w:rsidP="005740B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argetted</w:t>
            </w:r>
            <w:proofErr w:type="spellEnd"/>
          </w:p>
        </w:tc>
        <w:tc>
          <w:tcPr>
            <w:tcW w:w="993" w:type="dxa"/>
          </w:tcPr>
          <w:p w14:paraId="0F786185" w14:textId="77777777" w:rsidR="00471E1B" w:rsidRPr="00E2324D" w:rsidRDefault="00471E1B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41F114" w14:textId="4F269E51" w:rsidR="0013099E" w:rsidRPr="00E2324D" w:rsidRDefault="00842E7F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ttle</w:t>
            </w:r>
          </w:p>
        </w:tc>
        <w:tc>
          <w:tcPr>
            <w:tcW w:w="1275" w:type="dxa"/>
          </w:tcPr>
          <w:p w14:paraId="34CA43DD" w14:textId="0D8BFC0E" w:rsidR="00471E1B" w:rsidRPr="00E2324D" w:rsidRDefault="00997BBD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4E9A4695" w14:textId="77777777" w:rsidR="00471E1B" w:rsidRPr="00E2324D" w:rsidRDefault="00471E1B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929F0B" w14:textId="3B2500EA" w:rsidR="00471E1B" w:rsidRPr="00E2324D" w:rsidRDefault="00CF258D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AT</w:t>
            </w:r>
          </w:p>
        </w:tc>
        <w:tc>
          <w:tcPr>
            <w:tcW w:w="1228" w:type="dxa"/>
          </w:tcPr>
          <w:p w14:paraId="06EC2578" w14:textId="4AB1FB08" w:rsidR="00471E1B" w:rsidRPr="00E2324D" w:rsidRDefault="00471E1B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C66101C" w14:textId="2ECCF41D" w:rsidR="00471E1B" w:rsidRPr="00E2324D" w:rsidRDefault="00471E1B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6284DFC1" w14:textId="6526CA3D" w:rsidR="00471E1B" w:rsidRPr="0089089C" w:rsidRDefault="00471E1B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1BF09A1" w14:textId="77777777" w:rsidTr="00434118">
        <w:tc>
          <w:tcPr>
            <w:tcW w:w="562" w:type="dxa"/>
          </w:tcPr>
          <w:p w14:paraId="79149C57" w14:textId="07997FFA" w:rsidR="00FB4523" w:rsidRPr="0013099E" w:rsidRDefault="00A63092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4]</w:t>
            </w:r>
          </w:p>
        </w:tc>
        <w:tc>
          <w:tcPr>
            <w:tcW w:w="993" w:type="dxa"/>
          </w:tcPr>
          <w:p w14:paraId="26BEB01D" w14:textId="02B7AEBA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275" w:type="dxa"/>
          </w:tcPr>
          <w:p w14:paraId="7C7721C5" w14:textId="495C4962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 sectional</w:t>
            </w:r>
          </w:p>
        </w:tc>
        <w:tc>
          <w:tcPr>
            <w:tcW w:w="993" w:type="dxa"/>
          </w:tcPr>
          <w:p w14:paraId="01578F96" w14:textId="77777777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5DC739" w14:textId="77777777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Bats</w:t>
            </w:r>
          </w:p>
          <w:p w14:paraId="172C1B47" w14:textId="2E159238" w:rsidR="009A2B21" w:rsidRPr="0013099E" w:rsidRDefault="009A2B21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36</w:t>
            </w:r>
          </w:p>
        </w:tc>
        <w:tc>
          <w:tcPr>
            <w:tcW w:w="1275" w:type="dxa"/>
          </w:tcPr>
          <w:p w14:paraId="121F2599" w14:textId="07A0FBE7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4FF22367" w14:textId="23543DC4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5ECF0B" w14:textId="77777777" w:rsidR="00FB4523" w:rsidRPr="0013099E" w:rsidRDefault="009A2B21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17450D2F" w14:textId="41548597" w:rsidR="009A2B21" w:rsidRPr="0013099E" w:rsidRDefault="009A2B21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7/36 (19.4%)</w:t>
            </w:r>
          </w:p>
        </w:tc>
        <w:tc>
          <w:tcPr>
            <w:tcW w:w="1228" w:type="dxa"/>
          </w:tcPr>
          <w:p w14:paraId="4F178F4D" w14:textId="77777777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5E164E6" w14:textId="77777777" w:rsidR="00FB4523" w:rsidRPr="0013099E" w:rsidRDefault="00FB45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7D9DEB85" w14:textId="77777777" w:rsidR="00575195" w:rsidRPr="0089089C" w:rsidRDefault="00575195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) </w:t>
            </w:r>
          </w:p>
          <w:p w14:paraId="2E615B28" w14:textId="77777777" w:rsidR="00575195" w:rsidRPr="0089089C" w:rsidRDefault="00575195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Kenya) </w:t>
            </w:r>
          </w:p>
          <w:p w14:paraId="6BC2C345" w14:textId="1F87709E" w:rsidR="00575195" w:rsidRPr="0089089C" w:rsidRDefault="00575195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29CA15FE" w14:textId="19DD94AE" w:rsidR="00575195" w:rsidRPr="0089089C" w:rsidRDefault="00575195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 (Lora)</w:t>
            </w:r>
          </w:p>
          <w:p w14:paraId="649DA090" w14:textId="4F0C3CFA" w:rsidR="00575195" w:rsidRPr="0089089C" w:rsidRDefault="00575195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635C50A7" w14:textId="121E769E" w:rsidR="00575195" w:rsidRPr="0089089C" w:rsidRDefault="00575195" w:rsidP="005740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 ND</w:t>
            </w:r>
          </w:p>
          <w:p w14:paraId="42E8A2EC" w14:textId="3BD5F325" w:rsidR="00FB4523" w:rsidRPr="0089089C" w:rsidRDefault="00FB4523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44FE0528" w14:textId="77777777" w:rsidTr="00434118">
        <w:tc>
          <w:tcPr>
            <w:tcW w:w="562" w:type="dxa"/>
          </w:tcPr>
          <w:p w14:paraId="12D3B24C" w14:textId="26CF613B" w:rsidR="0053622E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5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E6BBBB0" w14:textId="0807D7C1" w:rsidR="0053622E" w:rsidRPr="0013099E" w:rsidRDefault="007C0CA8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275" w:type="dxa"/>
          </w:tcPr>
          <w:p w14:paraId="660C43F9" w14:textId="38CA7F77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7F989D04" w14:textId="77777777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DBBF16" w14:textId="77777777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Fish</w:t>
            </w:r>
          </w:p>
          <w:p w14:paraId="1CCCA26F" w14:textId="19C65594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48</w:t>
            </w:r>
          </w:p>
        </w:tc>
        <w:tc>
          <w:tcPr>
            <w:tcW w:w="1275" w:type="dxa"/>
          </w:tcPr>
          <w:p w14:paraId="71803917" w14:textId="78F57FA8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5F1B0D1B" w14:textId="77777777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C0BDF1" w14:textId="77777777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2BD2B86D" w14:textId="0CB2E386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6/48 (</w:t>
            </w:r>
            <w:r w:rsidR="007C0CA8" w:rsidRPr="0013099E">
              <w:rPr>
                <w:rFonts w:cstheme="minorHAnsi"/>
                <w:sz w:val="20"/>
                <w:szCs w:val="20"/>
              </w:rPr>
              <w:t>54.2%)</w:t>
            </w:r>
          </w:p>
        </w:tc>
        <w:tc>
          <w:tcPr>
            <w:tcW w:w="1228" w:type="dxa"/>
          </w:tcPr>
          <w:p w14:paraId="4DF9EB7D" w14:textId="77777777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7CBF59A" w14:textId="77777777" w:rsidR="0053622E" w:rsidRPr="0013099E" w:rsidRDefault="0053622E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6C99286F" w14:textId="77777777" w:rsidR="004E072C" w:rsidRPr="0089089C" w:rsidRDefault="007C0CA8" w:rsidP="005740B2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4E072C" w:rsidRPr="0089089C">
              <w:rPr>
                <w:rFonts w:cstheme="minorHAnsi"/>
                <w:sz w:val="20"/>
                <w:szCs w:val="20"/>
              </w:rPr>
              <w:t xml:space="preserve"> (Kenya)</w:t>
            </w:r>
            <w:r w:rsidRPr="0089089C">
              <w:rPr>
                <w:rFonts w:cstheme="minorHAnsi"/>
                <w:sz w:val="20"/>
                <w:szCs w:val="20"/>
              </w:rPr>
              <w:t>,</w:t>
            </w:r>
          </w:p>
          <w:p w14:paraId="57B84B23" w14:textId="77777777" w:rsidR="004E072C" w:rsidRPr="0089089C" w:rsidRDefault="007C0CA8" w:rsidP="005740B2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4E072C" w:rsidRPr="0089089C">
              <w:rPr>
                <w:rFonts w:cstheme="minorHAnsi"/>
                <w:sz w:val="20"/>
                <w:szCs w:val="20"/>
              </w:rPr>
              <w:t xml:space="preserve"> (Sokoine)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7BC8E0F" w14:textId="77777777" w:rsidR="004E072C" w:rsidRPr="0089089C" w:rsidRDefault="007C0CA8" w:rsidP="005740B2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</w:t>
            </w:r>
            <w:r w:rsidR="004E072C" w:rsidRPr="0089089C">
              <w:rPr>
                <w:rFonts w:cstheme="minorHAnsi"/>
                <w:sz w:val="20"/>
                <w:szCs w:val="20"/>
              </w:rPr>
              <w:t xml:space="preserve"> (Pomona)</w:t>
            </w:r>
          </w:p>
          <w:p w14:paraId="3699CA98" w14:textId="1CA42235" w:rsidR="004E072C" w:rsidRPr="0089089C" w:rsidRDefault="004E072C" w:rsidP="005740B2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</w:tc>
      </w:tr>
      <w:tr w:rsidR="00FD45FA" w:rsidRPr="0013099E" w14:paraId="0D29EBAB" w14:textId="77777777" w:rsidTr="00434118">
        <w:tc>
          <w:tcPr>
            <w:tcW w:w="562" w:type="dxa"/>
          </w:tcPr>
          <w:p w14:paraId="5E5514C2" w14:textId="7CD1CBE1" w:rsidR="00C23AE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6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010A472C" w14:textId="6A356A3F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2-2013</w:t>
            </w:r>
          </w:p>
        </w:tc>
        <w:tc>
          <w:tcPr>
            <w:tcW w:w="1275" w:type="dxa"/>
          </w:tcPr>
          <w:p w14:paraId="02591DA8" w14:textId="021541F4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2FD37220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8BC597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Rodents </w:t>
            </w:r>
          </w:p>
          <w:p w14:paraId="00525F2A" w14:textId="348FFB1A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89</w:t>
            </w:r>
          </w:p>
          <w:p w14:paraId="194F8463" w14:textId="2D4EDAB6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Insectivores</w:t>
            </w:r>
          </w:p>
          <w:p w14:paraId="5DCE0E86" w14:textId="35A3DF3B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1</w:t>
            </w:r>
          </w:p>
        </w:tc>
        <w:tc>
          <w:tcPr>
            <w:tcW w:w="1275" w:type="dxa"/>
          </w:tcPr>
          <w:p w14:paraId="45101484" w14:textId="3EEE50B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14EFE86B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AD9043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2DE0F985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</w:p>
          <w:p w14:paraId="764A2517" w14:textId="5C81D490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3/89 (25.8%)</w:t>
            </w:r>
          </w:p>
          <w:p w14:paraId="33321FF5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Insectivores</w:t>
            </w:r>
          </w:p>
          <w:p w14:paraId="52B409E4" w14:textId="23B5A443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/1</w:t>
            </w:r>
          </w:p>
        </w:tc>
        <w:tc>
          <w:tcPr>
            <w:tcW w:w="1228" w:type="dxa"/>
          </w:tcPr>
          <w:p w14:paraId="5FEC526F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82347AA" w14:textId="77777777" w:rsidR="00C23AED" w:rsidRPr="0013099E" w:rsidRDefault="00C23AE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1F132DFD" w14:textId="77777777" w:rsidR="00707900" w:rsidRPr="0089089C" w:rsidRDefault="00B82B92" w:rsidP="005740B2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707900" w:rsidRPr="0089089C">
              <w:rPr>
                <w:rFonts w:cstheme="minorHAnsi"/>
                <w:sz w:val="20"/>
                <w:szCs w:val="20"/>
              </w:rPr>
              <w:t xml:space="preserve"> (Sokoine) </w:t>
            </w:r>
          </w:p>
          <w:p w14:paraId="54CBC800" w14:textId="77777777" w:rsidR="00707900" w:rsidRPr="0089089C" w:rsidRDefault="00B82B92" w:rsidP="005740B2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707900" w:rsidRPr="0089089C">
              <w:rPr>
                <w:rFonts w:cstheme="minorHAnsi"/>
                <w:sz w:val="20"/>
                <w:szCs w:val="20"/>
              </w:rPr>
              <w:t xml:space="preserve"> (Kenya)</w:t>
            </w:r>
          </w:p>
          <w:p w14:paraId="5920FF8A" w14:textId="77777777" w:rsidR="00707900" w:rsidRPr="0089089C" w:rsidRDefault="00B82B92" w:rsidP="005740B2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</w:t>
            </w:r>
            <w:r w:rsidR="00707900" w:rsidRPr="0089089C">
              <w:rPr>
                <w:rFonts w:cstheme="minorHAnsi"/>
                <w:sz w:val="20"/>
                <w:szCs w:val="20"/>
              </w:rPr>
              <w:t xml:space="preserve"> (Lora)</w:t>
            </w:r>
          </w:p>
          <w:p w14:paraId="3C78E86F" w14:textId="77777777" w:rsidR="00707900" w:rsidRPr="0089089C" w:rsidRDefault="00B82B92" w:rsidP="005740B2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="00707900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707900"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="00707900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587CFFE" w14:textId="77777777" w:rsidR="00C23AED" w:rsidRPr="0089089C" w:rsidRDefault="00B82B92" w:rsidP="005740B2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="00707900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707900"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="00707900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C810858" w14:textId="7150ACBF" w:rsidR="00707900" w:rsidRPr="0089089C" w:rsidRDefault="00707900" w:rsidP="005740B2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</w:t>
            </w:r>
            <w:r w:rsidR="00E57AC0" w:rsidRPr="0089089C">
              <w:rPr>
                <w:rFonts w:cstheme="minorHAnsi"/>
                <w:sz w:val="20"/>
                <w:szCs w:val="20"/>
              </w:rPr>
              <w:t xml:space="preserve"> ND</w:t>
            </w:r>
          </w:p>
        </w:tc>
      </w:tr>
      <w:tr w:rsidR="00FD45FA" w:rsidRPr="0013099E" w14:paraId="7B383C08" w14:textId="77777777" w:rsidTr="00434118">
        <w:tc>
          <w:tcPr>
            <w:tcW w:w="562" w:type="dxa"/>
          </w:tcPr>
          <w:p w14:paraId="221EB9F6" w14:textId="17876077" w:rsidR="0071160D" w:rsidRPr="001F752A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7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0FD0D4AF" w14:textId="57621A62" w:rsidR="0071160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1996-2006</w:t>
            </w:r>
          </w:p>
        </w:tc>
        <w:tc>
          <w:tcPr>
            <w:tcW w:w="1275" w:type="dxa"/>
          </w:tcPr>
          <w:p w14:paraId="597BE788" w14:textId="58303F9C" w:rsidR="0071160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Cross-sectional</w:t>
            </w:r>
            <w:r w:rsidR="00863A2E">
              <w:rPr>
                <w:rFonts w:cstheme="minorHAnsi"/>
                <w:sz w:val="20"/>
                <w:szCs w:val="20"/>
              </w:rPr>
              <w:t xml:space="preserve"> and hospital </w:t>
            </w:r>
          </w:p>
        </w:tc>
        <w:tc>
          <w:tcPr>
            <w:tcW w:w="993" w:type="dxa"/>
          </w:tcPr>
          <w:p w14:paraId="7B7BBAE6" w14:textId="2097B43C" w:rsidR="002E05C4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People</w:t>
            </w:r>
          </w:p>
          <w:p w14:paraId="76EA133F" w14:textId="1C9E0D10" w:rsidR="00024B05" w:rsidRPr="001F752A" w:rsidRDefault="00024B05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ulture</w:t>
            </w:r>
          </w:p>
          <w:p w14:paraId="092FFF68" w14:textId="301D3CF7" w:rsidR="00E2324D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n=589</w:t>
            </w:r>
          </w:p>
          <w:p w14:paraId="6CB88D8B" w14:textId="37783147" w:rsidR="00762B4D" w:rsidRDefault="00762B4D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battoir workers n=83,</w:t>
            </w:r>
          </w:p>
          <w:p w14:paraId="48E1A74E" w14:textId="3700E08F" w:rsidR="00762B4D" w:rsidRDefault="003B1494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762B4D">
              <w:rPr>
                <w:rFonts w:cstheme="minorHAnsi"/>
                <w:sz w:val="20"/>
                <w:szCs w:val="20"/>
              </w:rPr>
              <w:t>atients n=506)</w:t>
            </w:r>
          </w:p>
          <w:p w14:paraId="6CF0BC9C" w14:textId="1E461A62" w:rsidR="00762B4D" w:rsidRDefault="00762B4D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T</w:t>
            </w:r>
          </w:p>
          <w:p w14:paraId="08DE4857" w14:textId="4648ABB9" w:rsidR="00024B05" w:rsidRDefault="00863A2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s</w:t>
            </w:r>
          </w:p>
          <w:p w14:paraId="016E41D3" w14:textId="4DBE8240" w:rsidR="00024B05" w:rsidRPr="001F752A" w:rsidRDefault="00024B05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400</w:t>
            </w:r>
          </w:p>
        </w:tc>
        <w:tc>
          <w:tcPr>
            <w:tcW w:w="1134" w:type="dxa"/>
          </w:tcPr>
          <w:p w14:paraId="08225DD7" w14:textId="4D315E52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ulture</w:t>
            </w:r>
          </w:p>
          <w:p w14:paraId="4C098057" w14:textId="39338281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Cattle</w:t>
            </w:r>
          </w:p>
          <w:p w14:paraId="238D78BA" w14:textId="11DE3441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n=1021</w:t>
            </w:r>
          </w:p>
          <w:p w14:paraId="0BA39C15" w14:textId="0C0CB19C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Pigs</w:t>
            </w:r>
          </w:p>
          <w:p w14:paraId="5E06608C" w14:textId="2679494C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n=236</w:t>
            </w:r>
          </w:p>
          <w:p w14:paraId="055D395C" w14:textId="2E28642D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Giant pouch rats</w:t>
            </w:r>
          </w:p>
          <w:p w14:paraId="646E4454" w14:textId="6BD17516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n=285</w:t>
            </w:r>
          </w:p>
          <w:p w14:paraId="04BFE573" w14:textId="55E8124A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Field rats</w:t>
            </w:r>
          </w:p>
          <w:p w14:paraId="431279AC" w14:textId="07D2CABF" w:rsidR="00E2324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n=1382</w:t>
            </w:r>
          </w:p>
          <w:p w14:paraId="14E3C3F6" w14:textId="79FC54F0" w:rsidR="0071160D" w:rsidRPr="001F752A" w:rsidRDefault="00E2324D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Insectivore</w:t>
            </w:r>
          </w:p>
          <w:p w14:paraId="2CB1A4C0" w14:textId="77777777" w:rsidR="00E2324D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E2324D" w:rsidRPr="001F752A">
              <w:rPr>
                <w:rFonts w:cstheme="minorHAnsi"/>
                <w:sz w:val="20"/>
                <w:szCs w:val="20"/>
              </w:rPr>
              <w:t>=298</w:t>
            </w:r>
          </w:p>
          <w:p w14:paraId="3E07005E" w14:textId="2DA5F994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T</w:t>
            </w:r>
          </w:p>
          <w:p w14:paraId="53647E07" w14:textId="6B834907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ats and sheep</w:t>
            </w:r>
          </w:p>
          <w:p w14:paraId="269576A0" w14:textId="598CD4B1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00</w:t>
            </w:r>
          </w:p>
          <w:p w14:paraId="0AC87334" w14:textId="0F2DA288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gs</w:t>
            </w:r>
          </w:p>
          <w:p w14:paraId="64C0EECE" w14:textId="63BBDDE1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00</w:t>
            </w:r>
          </w:p>
          <w:p w14:paraId="393BFAF2" w14:textId="2CC09654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gs</w:t>
            </w:r>
          </w:p>
          <w:p w14:paraId="7353E429" w14:textId="309BABC4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00</w:t>
            </w:r>
          </w:p>
          <w:p w14:paraId="5F194725" w14:textId="2289A3D6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ts</w:t>
            </w:r>
          </w:p>
          <w:p w14:paraId="155F03F0" w14:textId="7DA29D87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64</w:t>
            </w:r>
          </w:p>
          <w:p w14:paraId="62822C91" w14:textId="4FA813DD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all rodents</w:t>
            </w:r>
          </w:p>
          <w:p w14:paraId="7E0EDD8C" w14:textId="3BF72019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500</w:t>
            </w:r>
          </w:p>
          <w:p w14:paraId="12973E9E" w14:textId="55B8664C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all rodents (different area)</w:t>
            </w:r>
          </w:p>
          <w:p w14:paraId="1E3957BD" w14:textId="4F8C2C01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90</w:t>
            </w:r>
          </w:p>
          <w:p w14:paraId="4F80FB01" w14:textId="78C18D40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rican giant rats</w:t>
            </w:r>
          </w:p>
          <w:p w14:paraId="3454D6AC" w14:textId="02EC668B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65</w:t>
            </w:r>
          </w:p>
          <w:p w14:paraId="4226A628" w14:textId="609978DE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sectivores</w:t>
            </w:r>
          </w:p>
          <w:p w14:paraId="7ABEBC07" w14:textId="62E91971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4</w:t>
            </w:r>
          </w:p>
          <w:p w14:paraId="7DDFE0F7" w14:textId="78FA8681" w:rsidR="008F241E" w:rsidRPr="001F752A" w:rsidRDefault="008F241E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C64F1B" w14:textId="3C362F88" w:rsidR="0071160D" w:rsidRPr="001F752A" w:rsidRDefault="0012162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5D169699" w14:textId="1B4C9853" w:rsidR="00472EFF" w:rsidRPr="001F752A" w:rsidRDefault="003000A1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2763A7">
              <w:rPr>
                <w:rFonts w:cstheme="minorHAnsi"/>
                <w:sz w:val="20"/>
                <w:szCs w:val="20"/>
              </w:rPr>
              <w:t>eople</w:t>
            </w:r>
          </w:p>
          <w:p w14:paraId="469C638B" w14:textId="62E6176B" w:rsidR="00472EFF" w:rsidRPr="001F752A" w:rsidRDefault="00762B4D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472EFF" w:rsidRPr="001F752A">
              <w:rPr>
                <w:rFonts w:cstheme="minorHAnsi"/>
                <w:sz w:val="20"/>
                <w:szCs w:val="20"/>
              </w:rPr>
              <w:t>/589</w:t>
            </w:r>
          </w:p>
          <w:p w14:paraId="78A39DEA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Cattle</w:t>
            </w:r>
          </w:p>
          <w:p w14:paraId="37EE12B8" w14:textId="7D04D990" w:rsidR="00472EFF" w:rsidRPr="003B1494" w:rsidRDefault="00472EFF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1F752A">
              <w:rPr>
                <w:rFonts w:cstheme="minorHAnsi"/>
                <w:sz w:val="20"/>
                <w:szCs w:val="20"/>
              </w:rPr>
              <w:t>7/1021</w:t>
            </w:r>
            <w:r w:rsidR="003B1494">
              <w:rPr>
                <w:rFonts w:cstheme="minorHAnsi"/>
                <w:sz w:val="20"/>
                <w:szCs w:val="20"/>
                <w:vertAlign w:val="superscript"/>
              </w:rPr>
              <w:t>++</w:t>
            </w:r>
          </w:p>
          <w:p w14:paraId="4350E84C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Pigs</w:t>
            </w:r>
          </w:p>
          <w:p w14:paraId="11EC8214" w14:textId="3CDC9C6D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2/236</w:t>
            </w:r>
            <w:r w:rsidR="003B1494">
              <w:rPr>
                <w:rFonts w:cstheme="minorHAnsi"/>
                <w:sz w:val="20"/>
                <w:szCs w:val="20"/>
              </w:rPr>
              <w:t>++</w:t>
            </w:r>
          </w:p>
          <w:p w14:paraId="39470445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Giant pouch rats</w:t>
            </w:r>
          </w:p>
          <w:p w14:paraId="747B9E16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24/285</w:t>
            </w:r>
          </w:p>
          <w:p w14:paraId="456C95B9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Field rats</w:t>
            </w:r>
          </w:p>
          <w:p w14:paraId="71B8AB0D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8/1382</w:t>
            </w:r>
          </w:p>
          <w:p w14:paraId="5487118D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Insectivores</w:t>
            </w:r>
          </w:p>
          <w:p w14:paraId="5CB92391" w14:textId="77777777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  <w:r w:rsidRPr="001F752A">
              <w:rPr>
                <w:rFonts w:cstheme="minorHAnsi"/>
                <w:sz w:val="20"/>
                <w:szCs w:val="20"/>
              </w:rPr>
              <w:t>11/298</w:t>
            </w:r>
          </w:p>
          <w:p w14:paraId="22D58911" w14:textId="77777777" w:rsidR="0071160D" w:rsidRPr="001F752A" w:rsidRDefault="0071160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53C515" w14:textId="420FD99F" w:rsidR="00840E3E" w:rsidRDefault="00840E3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863A2E">
              <w:rPr>
                <w:rFonts w:cstheme="minorHAnsi"/>
                <w:sz w:val="20"/>
                <w:szCs w:val="20"/>
              </w:rPr>
              <w:t>atients</w:t>
            </w:r>
          </w:p>
          <w:p w14:paraId="53BC8740" w14:textId="2381F80B" w:rsidR="00840E3E" w:rsidRDefault="00840E3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/400</w:t>
            </w:r>
          </w:p>
          <w:p w14:paraId="4C15785D" w14:textId="631AC682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ats and sheep</w:t>
            </w:r>
          </w:p>
          <w:p w14:paraId="153E440B" w14:textId="19F0FA10" w:rsidR="008F241E" w:rsidRPr="008F241E" w:rsidRDefault="008F241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38/10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  <w:p w14:paraId="760ACCDA" w14:textId="152EA993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gs</w:t>
            </w:r>
          </w:p>
          <w:p w14:paraId="3A2C2D5E" w14:textId="6B2462A2" w:rsidR="008F241E" w:rsidRPr="008F241E" w:rsidRDefault="008F241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41/10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  <w:p w14:paraId="343B3C8A" w14:textId="6E367945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gs</w:t>
            </w:r>
          </w:p>
          <w:p w14:paraId="3AD74D3E" w14:textId="6DE8DCDB" w:rsidR="008F241E" w:rsidRPr="008F241E" w:rsidRDefault="008F241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39/10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  <w:p w14:paraId="4AE5C569" w14:textId="6D1446A0" w:rsidR="008F241E" w:rsidRDefault="008F241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ats </w:t>
            </w:r>
          </w:p>
          <w:p w14:paraId="23A8B0F9" w14:textId="1FA5C8CF" w:rsidR="00B11A48" w:rsidRPr="00785EDE" w:rsidRDefault="00785ED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9/64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  <w:p w14:paraId="20889651" w14:textId="77777777" w:rsidR="00785EDE" w:rsidRDefault="00785ED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all rodents</w:t>
            </w:r>
          </w:p>
          <w:p w14:paraId="498A64BC" w14:textId="36156B2A" w:rsidR="00785EDE" w:rsidRPr="00785EDE" w:rsidRDefault="00785ED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25/50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  <w:p w14:paraId="61B12EAB" w14:textId="6EBD0C69" w:rsidR="00785EDE" w:rsidRPr="00785EDE" w:rsidRDefault="00785ED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15/9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  <w:p w14:paraId="7CC2C153" w14:textId="77777777" w:rsidR="00785EDE" w:rsidRDefault="00785ED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rican giant rats</w:t>
            </w:r>
          </w:p>
          <w:p w14:paraId="2C7F0AE4" w14:textId="65921666" w:rsidR="00785EDE" w:rsidRPr="00785EDE" w:rsidRDefault="00785ED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10/65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  <w:p w14:paraId="3B9B961E" w14:textId="77777777" w:rsidR="00785EDE" w:rsidRDefault="00785EDE" w:rsidP="005740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sectivores</w:t>
            </w:r>
          </w:p>
          <w:p w14:paraId="74F804E0" w14:textId="30722371" w:rsidR="00785EDE" w:rsidRPr="00785EDE" w:rsidRDefault="00785EDE" w:rsidP="005740B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1/4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8" w:type="dxa"/>
          </w:tcPr>
          <w:p w14:paraId="69DFEBF3" w14:textId="07E951D3" w:rsidR="00472EFF" w:rsidRPr="001F752A" w:rsidRDefault="00472EFF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B422263" w14:textId="77777777" w:rsidR="009E5098" w:rsidRPr="0089089C" w:rsidRDefault="009E5098" w:rsidP="009E5098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, 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Mwogol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32E047D" w14:textId="77777777" w:rsidR="009E5098" w:rsidRPr="0089089C" w:rsidRDefault="009E5098" w:rsidP="009E5098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Kenya)</w:t>
            </w:r>
          </w:p>
          <w:p w14:paraId="56D46FAD" w14:textId="77777777" w:rsidR="009E5098" w:rsidRPr="0089089C" w:rsidRDefault="009E5098" w:rsidP="009E5098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0D84A4EE" w14:textId="77777777" w:rsidR="009E5098" w:rsidRPr="0089089C" w:rsidRDefault="009E5098" w:rsidP="009E5098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4B808A4" w14:textId="77777777" w:rsidR="009E5098" w:rsidRPr="0089089C" w:rsidRDefault="009E5098" w:rsidP="009E5098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</w:t>
            </w:r>
          </w:p>
          <w:p w14:paraId="13304EAD" w14:textId="77777777" w:rsidR="009E5098" w:rsidRPr="0089089C" w:rsidRDefault="009E5098" w:rsidP="009E5098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E6BBCBE" w14:textId="77777777" w:rsidR="0071160D" w:rsidRPr="001F752A" w:rsidRDefault="0071160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092FAA2A" w14:textId="429A8D1E" w:rsidR="00E57AC0" w:rsidRPr="0089089C" w:rsidRDefault="00B11A48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E57AC0" w:rsidRPr="0089089C">
              <w:rPr>
                <w:rFonts w:cstheme="minorHAnsi"/>
                <w:sz w:val="20"/>
                <w:szCs w:val="20"/>
              </w:rPr>
              <w:t xml:space="preserve"> (Sokoine, </w:t>
            </w:r>
            <w:proofErr w:type="spellStart"/>
            <w:r w:rsidR="00E57AC0" w:rsidRPr="0089089C">
              <w:rPr>
                <w:rFonts w:cstheme="minorHAnsi"/>
                <w:sz w:val="20"/>
                <w:szCs w:val="20"/>
              </w:rPr>
              <w:t>Mwogolo</w:t>
            </w:r>
            <w:proofErr w:type="spellEnd"/>
            <w:r w:rsidR="00E57AC0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FC1D8C2" w14:textId="73384927" w:rsidR="00E57AC0" w:rsidRPr="0089089C" w:rsidRDefault="00B11A48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  <w:r w:rsidR="00E57AC0" w:rsidRPr="0089089C">
              <w:rPr>
                <w:rFonts w:cstheme="minorHAnsi"/>
                <w:sz w:val="20"/>
                <w:szCs w:val="20"/>
              </w:rPr>
              <w:t>(Kenya)</w:t>
            </w:r>
          </w:p>
          <w:p w14:paraId="708DFA45" w14:textId="12DDF035" w:rsidR="00E57AC0" w:rsidRPr="0089089C" w:rsidRDefault="00B11A48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</w:t>
            </w:r>
            <w:r w:rsidR="00E57AC0" w:rsidRPr="0089089C">
              <w:rPr>
                <w:rFonts w:cstheme="minorHAnsi"/>
                <w:sz w:val="20"/>
                <w:szCs w:val="20"/>
              </w:rPr>
              <w:t>s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  <w:r w:rsidR="00E57AC0" w:rsidRPr="0089089C">
              <w:rPr>
                <w:rFonts w:cstheme="minorHAnsi"/>
                <w:sz w:val="20"/>
                <w:szCs w:val="20"/>
              </w:rPr>
              <w:t>(Lora)</w:t>
            </w:r>
          </w:p>
          <w:p w14:paraId="1C8D7B99" w14:textId="75289BDD" w:rsidR="00E57AC0" w:rsidRPr="0089089C" w:rsidRDefault="00B11A48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  <w:r w:rsidR="00E57AC0" w:rsidRPr="0089089C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="00E57AC0"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E57AC0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1F05211" w14:textId="0A341AE6" w:rsidR="004B331C" w:rsidRPr="0089089C" w:rsidRDefault="004B331C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71DE8F3E" w14:textId="77777777" w:rsidR="0071160D" w:rsidRPr="0089089C" w:rsidRDefault="00B11A48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="00E57AC0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E57AC0" w:rsidRPr="0089089C">
              <w:rPr>
                <w:rFonts w:cstheme="minorHAnsi"/>
                <w:sz w:val="20"/>
                <w:szCs w:val="20"/>
              </w:rPr>
              <w:t>Canicola</w:t>
            </w:r>
            <w:proofErr w:type="spellEnd"/>
            <w:r w:rsidR="00E57AC0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DB2FBBC" w14:textId="77777777" w:rsidR="00E57AC0" w:rsidRPr="0089089C" w:rsidRDefault="00E57AC0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</w:t>
            </w:r>
          </w:p>
          <w:p w14:paraId="59D7230C" w14:textId="77777777" w:rsidR="00E57AC0" w:rsidRPr="0089089C" w:rsidRDefault="00E57AC0" w:rsidP="005740B2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2610D6FA" w14:textId="6BD31B98" w:rsidR="00FB4F4B" w:rsidRPr="0089089C" w:rsidRDefault="00FB4F4B" w:rsidP="005740B2">
            <w:pPr>
              <w:rPr>
                <w:rFonts w:cstheme="minorHAnsi"/>
                <w:sz w:val="20"/>
                <w:szCs w:val="20"/>
              </w:rPr>
            </w:pPr>
          </w:p>
          <w:p w14:paraId="1CD676E1" w14:textId="73DD9512" w:rsidR="008F241E" w:rsidRPr="0089089C" w:rsidRDefault="008F241E" w:rsidP="005740B2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  <w:vertAlign w:val="superscript"/>
              </w:rPr>
              <w:t>+</w:t>
            </w:r>
            <w:r w:rsidRPr="0089089C">
              <w:rPr>
                <w:rFonts w:cstheme="minorHAnsi"/>
                <w:sz w:val="20"/>
                <w:szCs w:val="20"/>
              </w:rPr>
              <w:t xml:space="preserve">Results for 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121EE9A" w14:textId="77777777" w:rsidR="003B1494" w:rsidRPr="0089089C" w:rsidRDefault="003B1494" w:rsidP="005740B2">
            <w:pPr>
              <w:rPr>
                <w:rFonts w:cstheme="minorHAnsi"/>
                <w:sz w:val="20"/>
                <w:szCs w:val="20"/>
              </w:rPr>
            </w:pPr>
          </w:p>
          <w:p w14:paraId="16349B58" w14:textId="0A4EA5C6" w:rsidR="00FB4F4B" w:rsidRPr="0089089C" w:rsidRDefault="003B1494" w:rsidP="00E34F80">
            <w:p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++</w:t>
            </w:r>
            <w:r w:rsidR="00FB4F4B" w:rsidRPr="0089089C">
              <w:rPr>
                <w:rFonts w:cstheme="minorHAnsi"/>
                <w:sz w:val="20"/>
                <w:szCs w:val="20"/>
              </w:rPr>
              <w:t xml:space="preserve">Cattle </w:t>
            </w:r>
            <w:r w:rsidRPr="0089089C">
              <w:rPr>
                <w:rFonts w:cstheme="minorHAnsi"/>
                <w:sz w:val="20"/>
                <w:szCs w:val="20"/>
              </w:rPr>
              <w:t xml:space="preserve">and pig results for </w:t>
            </w:r>
            <w:r w:rsidR="00FB4F4B" w:rsidRPr="0089089C">
              <w:rPr>
                <w:rFonts w:cstheme="minorHAnsi"/>
                <w:sz w:val="20"/>
                <w:szCs w:val="20"/>
              </w:rPr>
              <w:t xml:space="preserve">results </w:t>
            </w:r>
            <w:r w:rsidRPr="0089089C">
              <w:rPr>
                <w:rFonts w:cstheme="minorHAnsi"/>
                <w:sz w:val="20"/>
                <w:szCs w:val="20"/>
              </w:rPr>
              <w:t xml:space="preserve">for isolation are also </w:t>
            </w:r>
            <w:r w:rsidR="00FB4F4B" w:rsidRPr="0089089C">
              <w:rPr>
                <w:rFonts w:cstheme="minorHAnsi"/>
                <w:sz w:val="20"/>
                <w:szCs w:val="20"/>
              </w:rPr>
              <w:t xml:space="preserve">reported by </w:t>
            </w:r>
            <w:r w:rsidR="005E297D">
              <w:rPr>
                <w:rFonts w:cstheme="minorHAnsi"/>
                <w:sz w:val="20"/>
                <w:szCs w:val="20"/>
              </w:rPr>
              <w:t>[17]</w:t>
            </w:r>
            <w:r w:rsidRPr="0089089C">
              <w:rPr>
                <w:rFonts w:cstheme="minorHAnsi"/>
                <w:sz w:val="20"/>
                <w:szCs w:val="20"/>
              </w:rPr>
              <w:t xml:space="preserve"> and </w:t>
            </w:r>
            <w:r w:rsidR="005E297D">
              <w:rPr>
                <w:rFonts w:cstheme="minorHAnsi"/>
                <w:sz w:val="20"/>
                <w:szCs w:val="20"/>
              </w:rPr>
              <w:t>[16]</w:t>
            </w:r>
            <w:r w:rsidR="00E34F80" w:rsidRPr="0089089C" w:rsidDel="00E34F80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D45FA" w:rsidRPr="0013099E" w14:paraId="74AB93EF" w14:textId="77777777" w:rsidTr="00434118">
        <w:tc>
          <w:tcPr>
            <w:tcW w:w="562" w:type="dxa"/>
          </w:tcPr>
          <w:p w14:paraId="669905C8" w14:textId="063A435F" w:rsidR="0071160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8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177FADFD" w14:textId="4CD0B25A" w:rsidR="0071160D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o date</w:t>
            </w:r>
          </w:p>
        </w:tc>
        <w:tc>
          <w:tcPr>
            <w:tcW w:w="1275" w:type="dxa"/>
          </w:tcPr>
          <w:p w14:paraId="18427EB5" w14:textId="74D53CB1" w:rsidR="0071160D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 (risk occupations)</w:t>
            </w:r>
          </w:p>
        </w:tc>
        <w:tc>
          <w:tcPr>
            <w:tcW w:w="993" w:type="dxa"/>
          </w:tcPr>
          <w:p w14:paraId="73896CBA" w14:textId="77777777" w:rsidR="0071160D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</w:p>
          <w:p w14:paraId="4A039748" w14:textId="56E2AAF6" w:rsidR="005A199A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455</w:t>
            </w:r>
          </w:p>
        </w:tc>
        <w:tc>
          <w:tcPr>
            <w:tcW w:w="1134" w:type="dxa"/>
          </w:tcPr>
          <w:p w14:paraId="76AB16D8" w14:textId="7829DAC4" w:rsidR="005A199A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s</w:t>
            </w:r>
            <w:r w:rsidR="00471E1B" w:rsidRPr="0013099E">
              <w:rPr>
                <w:rFonts w:cstheme="minorHAnsi"/>
                <w:sz w:val="20"/>
                <w:szCs w:val="20"/>
              </w:rPr>
              <w:t xml:space="preserve"> and insectivores</w:t>
            </w:r>
          </w:p>
          <w:p w14:paraId="06CF8179" w14:textId="61FCB38A" w:rsidR="005A199A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31</w:t>
            </w:r>
          </w:p>
        </w:tc>
        <w:tc>
          <w:tcPr>
            <w:tcW w:w="1275" w:type="dxa"/>
          </w:tcPr>
          <w:p w14:paraId="61A6AA0A" w14:textId="54480D57" w:rsidR="0071160D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agera</w:t>
            </w:r>
          </w:p>
        </w:tc>
        <w:tc>
          <w:tcPr>
            <w:tcW w:w="1276" w:type="dxa"/>
          </w:tcPr>
          <w:p w14:paraId="7984C911" w14:textId="77777777" w:rsidR="0071160D" w:rsidRPr="0013099E" w:rsidRDefault="00471E1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Rodent and Insectivores</w:t>
            </w:r>
          </w:p>
          <w:p w14:paraId="51D62C7B" w14:textId="45A8FA15" w:rsidR="00471E1B" w:rsidRPr="0013099E" w:rsidRDefault="00471E1B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0/31</w:t>
            </w:r>
          </w:p>
        </w:tc>
        <w:tc>
          <w:tcPr>
            <w:tcW w:w="1276" w:type="dxa"/>
          </w:tcPr>
          <w:p w14:paraId="513E2FCE" w14:textId="77777777" w:rsidR="0071160D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300AE05E" w14:textId="502208AE" w:rsidR="005A199A" w:rsidRPr="0013099E" w:rsidRDefault="005A199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People </w:t>
            </w:r>
            <w:r w:rsidR="006C3C20" w:rsidRPr="0013099E">
              <w:rPr>
                <w:rFonts w:cstheme="minorHAnsi"/>
                <w:sz w:val="20"/>
                <w:szCs w:val="20"/>
              </w:rPr>
              <w:t>72</w:t>
            </w:r>
            <w:r w:rsidRPr="0013099E">
              <w:rPr>
                <w:rFonts w:cstheme="minorHAnsi"/>
                <w:sz w:val="20"/>
                <w:szCs w:val="20"/>
              </w:rPr>
              <w:t>/455 (15.8%)</w:t>
            </w:r>
          </w:p>
          <w:p w14:paraId="37491AB4" w14:textId="77777777" w:rsidR="005A199A" w:rsidRPr="0013099E" w:rsidRDefault="006C3C2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 xml:space="preserve">Rodents and </w:t>
            </w:r>
            <w:proofErr w:type="spellStart"/>
            <w:r w:rsidRPr="0013099E">
              <w:rPr>
                <w:rFonts w:cstheme="minorHAnsi"/>
                <w:sz w:val="20"/>
                <w:szCs w:val="20"/>
              </w:rPr>
              <w:t>insectorvores</w:t>
            </w:r>
            <w:proofErr w:type="spellEnd"/>
          </w:p>
          <w:p w14:paraId="20754546" w14:textId="12363C5B" w:rsidR="006C3C20" w:rsidRPr="0013099E" w:rsidRDefault="006C3C20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4/24</w:t>
            </w:r>
          </w:p>
        </w:tc>
        <w:tc>
          <w:tcPr>
            <w:tcW w:w="1228" w:type="dxa"/>
          </w:tcPr>
          <w:p w14:paraId="4DEF590F" w14:textId="77777777" w:rsidR="0071160D" w:rsidRPr="0013099E" w:rsidRDefault="0071160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ABFE55F" w14:textId="77777777" w:rsidR="009E5098" w:rsidRPr="0089089C" w:rsidRDefault="009E5098" w:rsidP="009E5098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)</w:t>
            </w:r>
          </w:p>
          <w:p w14:paraId="0ECF5178" w14:textId="77777777" w:rsidR="009E5098" w:rsidRPr="0089089C" w:rsidRDefault="009E5098" w:rsidP="009E5098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 xml:space="preserve">Australis (Lora) </w:t>
            </w:r>
          </w:p>
          <w:p w14:paraId="427527E9" w14:textId="3439FE69" w:rsidR="009E5098" w:rsidRPr="0089089C" w:rsidRDefault="009E5098" w:rsidP="009E5098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2388DBC8" w14:textId="77777777" w:rsidR="009E5098" w:rsidRPr="0089089C" w:rsidRDefault="009E5098" w:rsidP="009E5098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</w:t>
            </w:r>
          </w:p>
          <w:p w14:paraId="7CB0E068" w14:textId="77777777" w:rsidR="009E5098" w:rsidRDefault="009E5098" w:rsidP="009E5098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72386AFD" w14:textId="2DAA6351" w:rsidR="0071160D" w:rsidRPr="009E5098" w:rsidRDefault="009E5098" w:rsidP="009E5098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E5098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9E5098">
              <w:rPr>
                <w:rFonts w:cstheme="minorHAnsi"/>
                <w:sz w:val="20"/>
                <w:szCs w:val="20"/>
              </w:rPr>
              <w:t xml:space="preserve"> (Kenya)</w:t>
            </w:r>
          </w:p>
        </w:tc>
        <w:tc>
          <w:tcPr>
            <w:tcW w:w="2517" w:type="dxa"/>
          </w:tcPr>
          <w:p w14:paraId="62307E5E" w14:textId="32690220" w:rsidR="004B331C" w:rsidRPr="0089089C" w:rsidRDefault="007A6F0F" w:rsidP="005740B2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4B331C" w:rsidRPr="0089089C">
              <w:rPr>
                <w:rFonts w:cstheme="minorHAnsi"/>
                <w:sz w:val="20"/>
                <w:szCs w:val="20"/>
              </w:rPr>
              <w:t xml:space="preserve"> (Sokoine)</w:t>
            </w:r>
          </w:p>
          <w:p w14:paraId="719A111C" w14:textId="1C2970B6" w:rsidR="004B331C" w:rsidRPr="0089089C" w:rsidRDefault="007A6F0F" w:rsidP="005740B2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</w:t>
            </w:r>
            <w:r w:rsidR="004B331C" w:rsidRPr="0089089C">
              <w:rPr>
                <w:rFonts w:cstheme="minorHAnsi"/>
                <w:sz w:val="20"/>
                <w:szCs w:val="20"/>
              </w:rPr>
              <w:t xml:space="preserve"> (Lora)</w:t>
            </w:r>
            <w:r w:rsidR="009E5098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5A7F3176" w14:textId="2D0DEF1C" w:rsidR="004B331C" w:rsidRPr="0089089C" w:rsidRDefault="007A6F0F" w:rsidP="005740B2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4B331C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4B331C"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4B331C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DE60845" w14:textId="1E86FB11" w:rsidR="004B331C" w:rsidRPr="0089089C" w:rsidRDefault="004B331C" w:rsidP="005740B2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</w:t>
            </w:r>
            <w:r w:rsidR="007A6F0F" w:rsidRPr="0089089C">
              <w:rPr>
                <w:rFonts w:cstheme="minorHAnsi"/>
                <w:sz w:val="20"/>
                <w:szCs w:val="20"/>
              </w:rPr>
              <w:t>Pomona</w:t>
            </w:r>
            <w:r w:rsidRPr="0089089C">
              <w:rPr>
                <w:rFonts w:cstheme="minorHAnsi"/>
                <w:sz w:val="20"/>
                <w:szCs w:val="20"/>
              </w:rPr>
              <w:t>)</w:t>
            </w:r>
            <w:r w:rsidR="009E5098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3BEFB6EB" w14:textId="3E8DA34E" w:rsidR="004B331C" w:rsidRPr="0089089C" w:rsidRDefault="007A6F0F" w:rsidP="005740B2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="004B331C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4B331C"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="004B331C" w:rsidRPr="0089089C">
              <w:rPr>
                <w:rFonts w:cstheme="minorHAnsi"/>
                <w:sz w:val="20"/>
                <w:szCs w:val="20"/>
              </w:rPr>
              <w:t>)</w:t>
            </w:r>
            <w:r w:rsidR="009E5098">
              <w:rPr>
                <w:rFonts w:cstheme="minorHAnsi"/>
                <w:sz w:val="20"/>
                <w:szCs w:val="20"/>
              </w:rPr>
              <w:t xml:space="preserve"> ND</w:t>
            </w:r>
          </w:p>
          <w:p w14:paraId="796D643E" w14:textId="550C1153" w:rsidR="007A6F0F" w:rsidRPr="0089089C" w:rsidRDefault="007A6F0F" w:rsidP="005740B2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4B331C" w:rsidRPr="0089089C">
              <w:rPr>
                <w:rFonts w:cstheme="minorHAnsi"/>
                <w:sz w:val="20"/>
                <w:szCs w:val="20"/>
              </w:rPr>
              <w:t xml:space="preserve"> (Kenya)</w:t>
            </w:r>
            <w:r w:rsidR="009E5098">
              <w:rPr>
                <w:rFonts w:cstheme="minorHAnsi"/>
                <w:sz w:val="20"/>
                <w:szCs w:val="20"/>
              </w:rPr>
              <w:t xml:space="preserve"> ND</w:t>
            </w:r>
          </w:p>
        </w:tc>
      </w:tr>
      <w:tr w:rsidR="00FD45FA" w:rsidRPr="0013099E" w14:paraId="4F6218D3" w14:textId="77777777" w:rsidTr="00434118">
        <w:tc>
          <w:tcPr>
            <w:tcW w:w="562" w:type="dxa"/>
          </w:tcPr>
          <w:p w14:paraId="34C45D4E" w14:textId="04374DF6" w:rsidR="00C731D4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9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6C3C39FF" w14:textId="38043722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75" w:type="dxa"/>
          </w:tcPr>
          <w:p w14:paraId="5D89E279" w14:textId="62663175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 (risk occupations)</w:t>
            </w:r>
          </w:p>
        </w:tc>
        <w:tc>
          <w:tcPr>
            <w:tcW w:w="993" w:type="dxa"/>
          </w:tcPr>
          <w:p w14:paraId="5A37728E" w14:textId="77777777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</w:p>
          <w:p w14:paraId="0DC21919" w14:textId="5F69BFCD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250</w:t>
            </w:r>
          </w:p>
        </w:tc>
        <w:tc>
          <w:tcPr>
            <w:tcW w:w="1134" w:type="dxa"/>
          </w:tcPr>
          <w:p w14:paraId="6A497F17" w14:textId="77777777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09D793D" w14:textId="67B6E4D7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wanza</w:t>
            </w:r>
          </w:p>
        </w:tc>
        <w:tc>
          <w:tcPr>
            <w:tcW w:w="1276" w:type="dxa"/>
          </w:tcPr>
          <w:p w14:paraId="5440D181" w14:textId="77777777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234058" w14:textId="77777777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55B2327B" w14:textId="5381E2B0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6/250 (10%)</w:t>
            </w:r>
          </w:p>
        </w:tc>
        <w:tc>
          <w:tcPr>
            <w:tcW w:w="1228" w:type="dxa"/>
          </w:tcPr>
          <w:p w14:paraId="304772C0" w14:textId="77777777" w:rsidR="00C731D4" w:rsidRPr="0013099E" w:rsidRDefault="00C731D4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11BE804" w14:textId="77777777" w:rsidR="005C5FBF" w:rsidRPr="0089089C" w:rsidRDefault="005C5FBF" w:rsidP="005C5FBF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)</w:t>
            </w:r>
          </w:p>
          <w:p w14:paraId="36A0C003" w14:textId="77777777" w:rsidR="005C5FBF" w:rsidRPr="0089089C" w:rsidRDefault="005C5FBF" w:rsidP="005C5FBF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4FF315C5" w14:textId="77777777" w:rsidR="005C5FBF" w:rsidRPr="0089089C" w:rsidRDefault="005C5FBF" w:rsidP="005C5FBF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 (Lora)</w:t>
            </w:r>
          </w:p>
          <w:p w14:paraId="28CBA56B" w14:textId="77777777" w:rsidR="005C5FBF" w:rsidRDefault="005C5FBF" w:rsidP="005C5FBF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Kenya) ND</w:t>
            </w:r>
          </w:p>
          <w:p w14:paraId="4009EFF7" w14:textId="7625F241" w:rsidR="00C731D4" w:rsidRPr="005C5FBF" w:rsidRDefault="005C5FBF" w:rsidP="005C5FBF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5C5FBF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5C5FB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5C5FBF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5C5FBF">
              <w:rPr>
                <w:rFonts w:cstheme="minorHAnsi"/>
                <w:sz w:val="20"/>
                <w:szCs w:val="20"/>
              </w:rPr>
              <w:t>) ND</w:t>
            </w:r>
          </w:p>
        </w:tc>
        <w:tc>
          <w:tcPr>
            <w:tcW w:w="2517" w:type="dxa"/>
          </w:tcPr>
          <w:p w14:paraId="5847A3C1" w14:textId="3DD1B450" w:rsidR="004B331C" w:rsidRPr="0089089C" w:rsidRDefault="004B331C" w:rsidP="005740B2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3581A08B" w14:textId="77777777" w:rsidTr="00434118">
        <w:tc>
          <w:tcPr>
            <w:tcW w:w="562" w:type="dxa"/>
          </w:tcPr>
          <w:p w14:paraId="6C379363" w14:textId="58B67D8E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0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7EDAFCFE" w14:textId="09EBAC89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3-2014</w:t>
            </w:r>
            <w:r w:rsidR="00E915CA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75" w:type="dxa"/>
          </w:tcPr>
          <w:p w14:paraId="30F1F5B5" w14:textId="47E71E0B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 (community)</w:t>
            </w:r>
          </w:p>
        </w:tc>
        <w:tc>
          <w:tcPr>
            <w:tcW w:w="993" w:type="dxa"/>
          </w:tcPr>
          <w:p w14:paraId="2B1E26B1" w14:textId="25129769" w:rsidR="008B079D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  <w:r w:rsidR="008B079D" w:rsidRPr="0013099E">
              <w:rPr>
                <w:rFonts w:cstheme="minorHAnsi"/>
                <w:sz w:val="20"/>
                <w:szCs w:val="20"/>
              </w:rPr>
              <w:t xml:space="preserve"> n=267</w:t>
            </w:r>
          </w:p>
        </w:tc>
        <w:tc>
          <w:tcPr>
            <w:tcW w:w="1134" w:type="dxa"/>
          </w:tcPr>
          <w:p w14:paraId="3EBF132B" w14:textId="340C8CBC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37802A" w14:textId="0BA7AA26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Katavi</w:t>
            </w:r>
          </w:p>
        </w:tc>
        <w:tc>
          <w:tcPr>
            <w:tcW w:w="1276" w:type="dxa"/>
          </w:tcPr>
          <w:p w14:paraId="434F1B4F" w14:textId="2CA70354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C0B7A2" w14:textId="1EEDC3A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2277945E" w14:textId="40238B80" w:rsidR="00845CEC" w:rsidRPr="0013099E" w:rsidRDefault="00845CE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80/267</w:t>
            </w:r>
          </w:p>
          <w:p w14:paraId="4CD77280" w14:textId="7E85E4AD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9.9%</w:t>
            </w:r>
          </w:p>
        </w:tc>
        <w:tc>
          <w:tcPr>
            <w:tcW w:w="1228" w:type="dxa"/>
          </w:tcPr>
          <w:p w14:paraId="515309EA" w14:textId="2EAB8C23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6s</w:t>
            </w:r>
          </w:p>
          <w:p w14:paraId="062BDE01" w14:textId="7B315B9E" w:rsidR="00845CEC" w:rsidRPr="0013099E" w:rsidRDefault="00845CEC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33/210</w:t>
            </w:r>
          </w:p>
          <w:p w14:paraId="27E0C43B" w14:textId="79B0340A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5.7%</w:t>
            </w:r>
          </w:p>
        </w:tc>
        <w:tc>
          <w:tcPr>
            <w:tcW w:w="2552" w:type="dxa"/>
          </w:tcPr>
          <w:p w14:paraId="570BAB44" w14:textId="77777777" w:rsidR="005C5FBF" w:rsidRPr="0089089C" w:rsidRDefault="005C5FBF" w:rsidP="005C5FBF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  <w:p w14:paraId="75B6256B" w14:textId="77777777" w:rsidR="005C5FBF" w:rsidRPr="0089089C" w:rsidRDefault="005C5FBF" w:rsidP="005C5FBF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Sokoine), </w:t>
            </w:r>
          </w:p>
          <w:p w14:paraId="67C67247" w14:textId="77777777" w:rsidR="005C5FBF" w:rsidRPr="0089089C" w:rsidRDefault="005C5FBF" w:rsidP="005C5FBF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  <w:p w14:paraId="431B0A19" w14:textId="77777777" w:rsidR="005C5FBF" w:rsidRPr="0089089C" w:rsidRDefault="005C5FBF" w:rsidP="005C5FBF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  <w:p w14:paraId="7F5F4808" w14:textId="77777777" w:rsidR="005C5FBF" w:rsidRPr="0089089C" w:rsidRDefault="005C5FBF" w:rsidP="005C5FBF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</w:t>
            </w:r>
            <w:r>
              <w:rPr>
                <w:rFonts w:cstheme="minorHAnsi"/>
                <w:sz w:val="20"/>
                <w:szCs w:val="20"/>
              </w:rPr>
              <w:t xml:space="preserve"> (Lora)</w:t>
            </w:r>
          </w:p>
          <w:p w14:paraId="055B4AC7" w14:textId="77777777" w:rsidR="005C5FBF" w:rsidRPr="0089089C" w:rsidRDefault="005C5FBF" w:rsidP="005C5FBF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Kenya)</w:t>
            </w:r>
          </w:p>
          <w:p w14:paraId="2A4A9940" w14:textId="6BFB8A59" w:rsidR="008B079D" w:rsidRPr="0013099E" w:rsidRDefault="005C5FBF" w:rsidP="00E34F8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89089C">
              <w:rPr>
                <w:rFonts w:cstheme="minorHAnsi"/>
                <w:sz w:val="20"/>
                <w:szCs w:val="20"/>
              </w:rPr>
              <w:t xml:space="preserve">lso described by </w:t>
            </w:r>
            <w:r w:rsidR="001C6A44">
              <w:rPr>
                <w:rFonts w:cstheme="minorHAnsi"/>
                <w:sz w:val="20"/>
                <w:szCs w:val="20"/>
              </w:rPr>
              <w:t>[3]</w:t>
            </w:r>
            <w:r w:rsidR="00E34F80" w:rsidRPr="0089089C" w:rsidDel="00E34F8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0AE60605" w14:textId="6AF4CE08" w:rsidR="00E915CA" w:rsidRPr="0089089C" w:rsidRDefault="00E915CA" w:rsidP="005740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7FB558C7" w14:textId="77777777" w:rsidTr="00434118">
        <w:tc>
          <w:tcPr>
            <w:tcW w:w="562" w:type="dxa"/>
          </w:tcPr>
          <w:p w14:paraId="48F8CD36" w14:textId="2BF76966" w:rsidR="008B079D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1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90DDCD4" w14:textId="0C777610" w:rsidR="008B079D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16-2</w:t>
            </w:r>
            <w:r w:rsidR="00B33623" w:rsidRPr="0013099E">
              <w:rPr>
                <w:rFonts w:cstheme="minorHAnsi"/>
                <w:sz w:val="20"/>
                <w:szCs w:val="20"/>
              </w:rPr>
              <w:t>0</w:t>
            </w:r>
            <w:r w:rsidRPr="0013099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407F81A7" w14:textId="33CD33BA" w:rsidR="008B079D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0BE56CDB" w14:textId="4D6BED68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A72882" w14:textId="188AA077" w:rsidR="008B079D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Dog</w:t>
            </w:r>
            <w:r w:rsidR="001A3D09" w:rsidRPr="0013099E">
              <w:rPr>
                <w:rFonts w:cstheme="minorHAnsi"/>
                <w:sz w:val="20"/>
                <w:szCs w:val="20"/>
              </w:rPr>
              <w:t>s</w:t>
            </w:r>
          </w:p>
          <w:p w14:paraId="7B8DD809" w14:textId="5D7D05C2" w:rsidR="006D3C46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232</w:t>
            </w:r>
          </w:p>
        </w:tc>
        <w:tc>
          <w:tcPr>
            <w:tcW w:w="1275" w:type="dxa"/>
          </w:tcPr>
          <w:p w14:paraId="77D94CD1" w14:textId="4D15F5C4" w:rsidR="008B079D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orogoro</w:t>
            </w:r>
          </w:p>
        </w:tc>
        <w:tc>
          <w:tcPr>
            <w:tcW w:w="1276" w:type="dxa"/>
          </w:tcPr>
          <w:p w14:paraId="0BA5C03E" w14:textId="523C8C25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DAAAC6" w14:textId="77777777" w:rsidR="008B079D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1E074910" w14:textId="77777777" w:rsidR="001A3D09" w:rsidRPr="0013099E" w:rsidRDefault="001A3D09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2/232</w:t>
            </w:r>
          </w:p>
          <w:p w14:paraId="70CCBE72" w14:textId="6883A96A" w:rsidR="006D3C46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9.5%</w:t>
            </w:r>
          </w:p>
        </w:tc>
        <w:tc>
          <w:tcPr>
            <w:tcW w:w="1228" w:type="dxa"/>
          </w:tcPr>
          <w:p w14:paraId="25D426F5" w14:textId="77777777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6823637" w14:textId="74D4E14C" w:rsidR="008B079D" w:rsidRPr="0013099E" w:rsidRDefault="008B079D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10526882" w14:textId="77777777" w:rsidR="00503F05" w:rsidRPr="0089089C" w:rsidRDefault="006D3C46" w:rsidP="005740B2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</w:t>
            </w:r>
            <w:r w:rsidR="00503F05" w:rsidRPr="0089089C">
              <w:rPr>
                <w:rFonts w:cstheme="minorHAnsi"/>
                <w:sz w:val="20"/>
                <w:szCs w:val="20"/>
              </w:rPr>
              <w:t xml:space="preserve"> (Pomona)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7D56882" w14:textId="77777777" w:rsidR="00503F05" w:rsidRPr="0089089C" w:rsidRDefault="006D3C46" w:rsidP="005740B2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="00503F05" w:rsidRPr="0089089C">
              <w:rPr>
                <w:rFonts w:cstheme="minorHAnsi"/>
                <w:sz w:val="20"/>
                <w:szCs w:val="20"/>
              </w:rPr>
              <w:t xml:space="preserve"> (Sokoine)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17337C5" w14:textId="77777777" w:rsidR="00503F05" w:rsidRPr="0089089C" w:rsidRDefault="006D3C46" w:rsidP="005740B2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503F05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503F05" w:rsidRPr="0089089C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  <w:r w:rsidR="00503F05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242A61D3" w14:textId="77777777" w:rsidR="00503F05" w:rsidRPr="0089089C" w:rsidRDefault="006D3C46" w:rsidP="005740B2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Australis</w:t>
            </w:r>
            <w:r w:rsidR="00503F05" w:rsidRPr="0089089C">
              <w:rPr>
                <w:rFonts w:cstheme="minorHAnsi"/>
                <w:sz w:val="20"/>
                <w:szCs w:val="20"/>
              </w:rPr>
              <w:t xml:space="preserve"> (Lora)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5764917" w14:textId="77777777" w:rsidR="008B079D" w:rsidRPr="0089089C" w:rsidRDefault="006D3C46" w:rsidP="005740B2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="00503F05" w:rsidRPr="0089089C">
              <w:rPr>
                <w:rFonts w:cstheme="minorHAnsi"/>
                <w:sz w:val="20"/>
                <w:szCs w:val="20"/>
              </w:rPr>
              <w:t xml:space="preserve"> (Kenya)</w:t>
            </w:r>
          </w:p>
          <w:p w14:paraId="2C66D2E5" w14:textId="478EC697" w:rsidR="00503F05" w:rsidRPr="0089089C" w:rsidRDefault="00503F05" w:rsidP="005740B2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</w:tc>
      </w:tr>
      <w:tr w:rsidR="00FD45FA" w:rsidRPr="0013099E" w14:paraId="002C7101" w14:textId="77777777" w:rsidTr="00434118">
        <w:tc>
          <w:tcPr>
            <w:tcW w:w="562" w:type="dxa"/>
          </w:tcPr>
          <w:p w14:paraId="78A6889C" w14:textId="4D934BA4" w:rsidR="00B33623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80694E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27D3CC53" w14:textId="2FE99299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1275" w:type="dxa"/>
          </w:tcPr>
          <w:p w14:paraId="0352452D" w14:textId="243502D1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</w:t>
            </w:r>
            <w:r w:rsidR="00C731D4" w:rsidRPr="0013099E">
              <w:rPr>
                <w:rFonts w:cstheme="minorHAnsi"/>
                <w:sz w:val="20"/>
                <w:szCs w:val="20"/>
              </w:rPr>
              <w:t>al</w:t>
            </w:r>
            <w:r w:rsidRPr="0013099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213DBF6C" w14:textId="77777777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People</w:t>
            </w:r>
          </w:p>
          <w:p w14:paraId="06348B98" w14:textId="13CBECD5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=199</w:t>
            </w:r>
          </w:p>
        </w:tc>
        <w:tc>
          <w:tcPr>
            <w:tcW w:w="1134" w:type="dxa"/>
          </w:tcPr>
          <w:p w14:paraId="28DBFB32" w14:textId="77777777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A4087BF" w14:textId="22E04BB0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Tanga</w:t>
            </w:r>
          </w:p>
        </w:tc>
        <w:tc>
          <w:tcPr>
            <w:tcW w:w="1276" w:type="dxa"/>
          </w:tcPr>
          <w:p w14:paraId="38A465C5" w14:textId="77777777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E36276" w14:textId="4A6F27A0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25500543" w14:textId="68CCF07E" w:rsidR="00657B2D" w:rsidRPr="0013099E" w:rsidRDefault="00657B2D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30/199</w:t>
            </w:r>
          </w:p>
          <w:p w14:paraId="15E0FB51" w14:textId="4B701701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5.1%</w:t>
            </w:r>
          </w:p>
        </w:tc>
        <w:tc>
          <w:tcPr>
            <w:tcW w:w="1228" w:type="dxa"/>
          </w:tcPr>
          <w:p w14:paraId="73160BD1" w14:textId="77777777" w:rsidR="00B33623" w:rsidRPr="0013099E" w:rsidRDefault="00B33623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C7C060A" w14:textId="77777777" w:rsidR="005C5FBF" w:rsidRPr="0089089C" w:rsidRDefault="005C5FBF" w:rsidP="005C5FBF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3D00963C" w14:textId="77777777" w:rsidR="005C5FBF" w:rsidRPr="0089089C" w:rsidRDefault="005C5FBF" w:rsidP="005C5FBF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5A904526" w14:textId="77777777" w:rsidR="005C5FBF" w:rsidRPr="0089089C" w:rsidRDefault="005C5FBF" w:rsidP="005C5FBF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6BB9BC56" w14:textId="77777777" w:rsidR="005C5FBF" w:rsidRPr="0089089C" w:rsidRDefault="005C5FBF" w:rsidP="005C5FBF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03264F3C" w14:textId="77777777" w:rsidR="005C5FBF" w:rsidRDefault="005C5FBF" w:rsidP="005C5FBF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</w:t>
            </w:r>
          </w:p>
          <w:p w14:paraId="2FD05660" w14:textId="3A484FB3" w:rsidR="00B33623" w:rsidRPr="005C5FBF" w:rsidRDefault="005C5FBF" w:rsidP="005C5FBF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5C5FBF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5C5FB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5C5FBF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5C5FB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668E67AE" w14:textId="272AA434" w:rsidR="00B33623" w:rsidRPr="0089089C" w:rsidRDefault="00B33623" w:rsidP="005C5FBF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FD45FA" w:rsidRPr="0013099E" w14:paraId="574DD7A2" w14:textId="77777777" w:rsidTr="00434118">
        <w:tc>
          <w:tcPr>
            <w:tcW w:w="562" w:type="dxa"/>
          </w:tcPr>
          <w:p w14:paraId="6B1BD655" w14:textId="26C9A766" w:rsidR="000F5EDA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80694E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>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6594E02F" w14:textId="5F1E9F23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3-2004</w:t>
            </w:r>
          </w:p>
        </w:tc>
        <w:tc>
          <w:tcPr>
            <w:tcW w:w="1275" w:type="dxa"/>
          </w:tcPr>
          <w:p w14:paraId="1BE0BCE2" w14:textId="0E9C1D2C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25FA6774" w14:textId="769DB975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408163" w14:textId="77777777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</w:t>
            </w:r>
          </w:p>
          <w:p w14:paraId="125F8843" w14:textId="2132BE3B" w:rsidR="000F5EDA" w:rsidRPr="0013099E" w:rsidRDefault="006D3C46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n</w:t>
            </w:r>
            <w:r w:rsidR="000F5EDA" w:rsidRPr="0013099E">
              <w:rPr>
                <w:rFonts w:cstheme="minorHAnsi"/>
                <w:sz w:val="20"/>
                <w:szCs w:val="20"/>
              </w:rPr>
              <w:t>=655</w:t>
            </w:r>
          </w:p>
        </w:tc>
        <w:tc>
          <w:tcPr>
            <w:tcW w:w="1275" w:type="dxa"/>
          </w:tcPr>
          <w:p w14:paraId="47AEA991" w14:textId="16847444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Tanga</w:t>
            </w:r>
          </w:p>
        </w:tc>
        <w:tc>
          <w:tcPr>
            <w:tcW w:w="1276" w:type="dxa"/>
          </w:tcPr>
          <w:p w14:paraId="75FB31E0" w14:textId="6664E4E9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F6B3AA" w14:textId="75D34BBE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</w:t>
            </w:r>
          </w:p>
          <w:p w14:paraId="460DABB6" w14:textId="44B06202" w:rsidR="002E0DA7" w:rsidRPr="0013099E" w:rsidRDefault="002E0DA7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198/655</w:t>
            </w:r>
          </w:p>
          <w:p w14:paraId="40B55FC7" w14:textId="7ECEE6A9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30.3%</w:t>
            </w:r>
          </w:p>
        </w:tc>
        <w:tc>
          <w:tcPr>
            <w:tcW w:w="1228" w:type="dxa"/>
          </w:tcPr>
          <w:p w14:paraId="035CAB18" w14:textId="77777777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3E49132" w14:textId="56E752B4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2D88C907" w14:textId="659DA838" w:rsidR="00107E47" w:rsidRPr="0089089C" w:rsidRDefault="000F5EDA" w:rsidP="005740B2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07E47"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>)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E963422" w14:textId="3D2CE742" w:rsidR="00107E47" w:rsidRPr="0089089C" w:rsidRDefault="000F5EDA" w:rsidP="005740B2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</w:t>
            </w:r>
            <w:r w:rsidR="00107E47" w:rsidRPr="0089089C">
              <w:rPr>
                <w:rFonts w:cstheme="minorHAnsi"/>
                <w:sz w:val="20"/>
                <w:szCs w:val="20"/>
              </w:rPr>
              <w:t>e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07E47"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>)</w:t>
            </w:r>
            <w:r w:rsidRPr="0089089C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5F39A313" w14:textId="7659B91C" w:rsidR="00107E47" w:rsidRPr="0089089C" w:rsidRDefault="000F5EDA" w:rsidP="005740B2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07E47"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52A321A0" w14:textId="3765C378" w:rsidR="000F5EDA" w:rsidRPr="0089089C" w:rsidRDefault="000F5EDA" w:rsidP="005740B2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</w:t>
            </w:r>
            <w:r w:rsidR="00107E47" w:rsidRPr="0089089C">
              <w:rPr>
                <w:rFonts w:cstheme="minorHAnsi"/>
                <w:sz w:val="20"/>
                <w:szCs w:val="20"/>
              </w:rPr>
              <w:t xml:space="preserve"> (Pomona)</w:t>
            </w:r>
          </w:p>
        </w:tc>
      </w:tr>
      <w:tr w:rsidR="00FD45FA" w:rsidRPr="00E803AF" w14:paraId="2D771B98" w14:textId="77777777" w:rsidTr="00434118">
        <w:tc>
          <w:tcPr>
            <w:tcW w:w="562" w:type="dxa"/>
          </w:tcPr>
          <w:p w14:paraId="605639E4" w14:textId="2127BF36" w:rsidR="000F5EDA" w:rsidRPr="0013099E" w:rsidRDefault="00EE2629" w:rsidP="00A63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80694E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]</w:t>
            </w:r>
            <w:r w:rsidR="00A63092" w:rsidDel="00A63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351D41C9" w14:textId="13BB591E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002-2004</w:t>
            </w:r>
          </w:p>
        </w:tc>
        <w:tc>
          <w:tcPr>
            <w:tcW w:w="1275" w:type="dxa"/>
          </w:tcPr>
          <w:p w14:paraId="7B5C9430" w14:textId="14873B62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ross-sectional (abattoir)</w:t>
            </w:r>
          </w:p>
        </w:tc>
        <w:tc>
          <w:tcPr>
            <w:tcW w:w="993" w:type="dxa"/>
          </w:tcPr>
          <w:p w14:paraId="66F7CA13" w14:textId="17BAFBDA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102A78" w14:textId="4ABFD64F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Cattle n=51</w:t>
            </w:r>
          </w:p>
        </w:tc>
        <w:tc>
          <w:tcPr>
            <w:tcW w:w="1275" w:type="dxa"/>
          </w:tcPr>
          <w:p w14:paraId="6BB8214D" w14:textId="0B378D81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Tanga</w:t>
            </w:r>
          </w:p>
        </w:tc>
        <w:tc>
          <w:tcPr>
            <w:tcW w:w="1276" w:type="dxa"/>
          </w:tcPr>
          <w:p w14:paraId="463A2931" w14:textId="12AC013C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85BEA7" w14:textId="3E01FCFD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MAT &amp;</w:t>
            </w:r>
          </w:p>
          <w:p w14:paraId="320474F4" w14:textId="77777777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3099E">
              <w:rPr>
                <w:rFonts w:cstheme="minorHAnsi"/>
                <w:sz w:val="20"/>
                <w:szCs w:val="20"/>
              </w:rPr>
              <w:t>Eiken</w:t>
            </w:r>
            <w:proofErr w:type="spellEnd"/>
            <w:r w:rsidRPr="0013099E">
              <w:rPr>
                <w:rFonts w:cstheme="minorHAnsi"/>
                <w:sz w:val="20"/>
                <w:szCs w:val="20"/>
              </w:rPr>
              <w:t xml:space="preserve"> latex agglutination</w:t>
            </w:r>
          </w:p>
          <w:p w14:paraId="404B1059" w14:textId="3ACFDAE9" w:rsidR="000F5EDA" w:rsidRPr="0013099E" w:rsidRDefault="0026583F" w:rsidP="005740B2">
            <w:pPr>
              <w:rPr>
                <w:rFonts w:cstheme="minorHAnsi"/>
                <w:sz w:val="20"/>
                <w:szCs w:val="20"/>
              </w:rPr>
            </w:pPr>
            <w:r w:rsidRPr="0013099E">
              <w:rPr>
                <w:rFonts w:cstheme="minorHAnsi"/>
                <w:sz w:val="20"/>
                <w:szCs w:val="20"/>
              </w:rPr>
              <w:t>26/51 (</w:t>
            </w:r>
            <w:r w:rsidR="000F5EDA" w:rsidRPr="0013099E">
              <w:rPr>
                <w:rFonts w:cstheme="minorHAnsi"/>
                <w:sz w:val="20"/>
                <w:szCs w:val="20"/>
              </w:rPr>
              <w:t>51%</w:t>
            </w:r>
            <w:r w:rsidRPr="001309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008814FA" w14:textId="77777777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C1A8D3" w14:textId="151C7A2F" w:rsidR="000F5EDA" w:rsidRPr="0013099E" w:rsidRDefault="000F5EDA" w:rsidP="005740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dxa"/>
          </w:tcPr>
          <w:p w14:paraId="19533450" w14:textId="608222D7" w:rsidR="00107E47" w:rsidRPr="0089089C" w:rsidRDefault="000F5EDA" w:rsidP="005740B2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Sejroe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07E47" w:rsidRPr="0089089C">
              <w:rPr>
                <w:rFonts w:cstheme="minorHAnsi"/>
                <w:sz w:val="20"/>
                <w:szCs w:val="20"/>
              </w:rPr>
              <w:t>Hardjo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279A9044" w14:textId="22EA3E68" w:rsidR="00107E47" w:rsidRPr="0089089C" w:rsidRDefault="00107E47" w:rsidP="005740B2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Ballum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486BD331" w14:textId="28F5170D" w:rsidR="00107E47" w:rsidRPr="0089089C" w:rsidRDefault="00107E47" w:rsidP="005740B2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9089C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  <w:r w:rsidRPr="0089089C">
              <w:rPr>
                <w:rFonts w:cstheme="minorHAnsi"/>
                <w:sz w:val="20"/>
                <w:szCs w:val="20"/>
              </w:rPr>
              <w:t>) ND</w:t>
            </w:r>
          </w:p>
          <w:p w14:paraId="3D6FB9E7" w14:textId="7B038598" w:rsidR="00107E47" w:rsidRPr="0089089C" w:rsidRDefault="000F5EDA" w:rsidP="005740B2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07E47" w:rsidRPr="0089089C">
              <w:rPr>
                <w:rFonts w:cstheme="minorHAnsi"/>
                <w:sz w:val="20"/>
                <w:szCs w:val="20"/>
              </w:rPr>
              <w:t>Bataviae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>)</w:t>
            </w:r>
            <w:r w:rsidRPr="008908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6C6DB7E" w14:textId="4A2C73FA" w:rsidR="000F5EDA" w:rsidRPr="0089089C" w:rsidRDefault="000F5EDA" w:rsidP="005740B2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107E47" w:rsidRPr="0089089C">
              <w:rPr>
                <w:rFonts w:cstheme="minorHAnsi"/>
                <w:sz w:val="20"/>
                <w:szCs w:val="20"/>
              </w:rPr>
              <w:t>Tarassovi</w:t>
            </w:r>
            <w:proofErr w:type="spellEnd"/>
            <w:r w:rsidR="00107E47" w:rsidRPr="0089089C">
              <w:rPr>
                <w:rFonts w:cstheme="minorHAnsi"/>
                <w:sz w:val="20"/>
                <w:szCs w:val="20"/>
              </w:rPr>
              <w:t>)</w:t>
            </w:r>
          </w:p>
          <w:p w14:paraId="05767BC6" w14:textId="764B9F43" w:rsidR="00107E47" w:rsidRPr="0089089C" w:rsidRDefault="00107E47" w:rsidP="005740B2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r w:rsidRPr="0089089C">
              <w:rPr>
                <w:rFonts w:cstheme="minorHAnsi"/>
                <w:sz w:val="20"/>
                <w:szCs w:val="20"/>
              </w:rPr>
              <w:t>Pomona (Pomona) ND</w:t>
            </w:r>
          </w:p>
        </w:tc>
      </w:tr>
    </w:tbl>
    <w:p w14:paraId="5AD5B9FE" w14:textId="0CDF3537" w:rsidR="00024B05" w:rsidRDefault="00471E1B" w:rsidP="00471E1B">
      <w:r>
        <w:t>*</w:t>
      </w:r>
      <w:r w:rsidR="00452177">
        <w:t>Studies reporting on the same sample</w:t>
      </w:r>
      <w:r w:rsidR="007E1294">
        <w:t xml:space="preserve"> </w:t>
      </w:r>
      <w:r w:rsidR="00EE2629">
        <w:t>[</w:t>
      </w:r>
      <w:r w:rsidR="001C6A44">
        <w:t>2,4–6,19</w:t>
      </w:r>
      <w:r w:rsidR="00EE2629">
        <w:t>]</w:t>
      </w:r>
      <w:r w:rsidR="00E34F80" w:rsidDel="00E34F80">
        <w:t xml:space="preserve"> </w:t>
      </w:r>
    </w:p>
    <w:p w14:paraId="13FCE1B5" w14:textId="6A09341A" w:rsidR="00452177" w:rsidRDefault="00452177" w:rsidP="00471E1B">
      <w:r>
        <w:t>**Studies reporting on the same sample</w:t>
      </w:r>
      <w:r w:rsidR="007E1294">
        <w:t xml:space="preserve"> </w:t>
      </w:r>
      <w:r w:rsidR="00EE2629">
        <w:t>[</w:t>
      </w:r>
      <w:r w:rsidR="00EE2629" w:rsidRPr="00EE2629">
        <w:t>2,19,20</w:t>
      </w:r>
      <w:r w:rsidR="00EE2629">
        <w:t>]</w:t>
      </w:r>
      <w:r w:rsidR="00E34F80" w:rsidDel="00E34F80">
        <w:t xml:space="preserve"> </w:t>
      </w:r>
    </w:p>
    <w:p w14:paraId="6DF0DF47" w14:textId="7E20C154" w:rsidR="00E915CA" w:rsidRDefault="00E915CA" w:rsidP="00471E1B">
      <w:r>
        <w:t xml:space="preserve">*** Studies reporting on the same sample </w:t>
      </w:r>
      <w:r w:rsidR="00EE2629">
        <w:t>[</w:t>
      </w:r>
      <w:r w:rsidR="00EE2629" w:rsidRPr="00712084">
        <w:rPr>
          <w:noProof/>
        </w:rPr>
        <w:t>3,30</w:t>
      </w:r>
      <w:r w:rsidR="00EE2629">
        <w:t>]</w:t>
      </w:r>
      <w:r w:rsidR="00E34F80" w:rsidDel="00E34F80">
        <w:t xml:space="preserve"> </w:t>
      </w:r>
    </w:p>
    <w:p w14:paraId="66BC1C48" w14:textId="317D7E18" w:rsidR="009E5098" w:rsidRDefault="009E5098" w:rsidP="00471E1B">
      <w:r>
        <w:t>Ref - Reference</w:t>
      </w:r>
    </w:p>
    <w:p w14:paraId="6E55A770" w14:textId="6D6F6D2C" w:rsidR="00CF258D" w:rsidRDefault="00CF258D" w:rsidP="00471E1B">
      <w:r>
        <w:t>MAT – Microscopic agglutination test</w:t>
      </w:r>
    </w:p>
    <w:p w14:paraId="1720C4A9" w14:textId="38C44E33" w:rsidR="00CF258D" w:rsidRDefault="00CF258D" w:rsidP="00471E1B">
      <w:r>
        <w:t xml:space="preserve">CAAT – </w:t>
      </w:r>
      <w:r w:rsidR="00D054A1">
        <w:t>C</w:t>
      </w:r>
      <w:r>
        <w:t>ross agglutination absorption test</w:t>
      </w:r>
    </w:p>
    <w:p w14:paraId="693F982C" w14:textId="13A20B29" w:rsidR="006D6BF0" w:rsidRPr="009E5098" w:rsidRDefault="006D6BF0" w:rsidP="00471E1B">
      <w:pPr>
        <w:rPr>
          <w:rFonts w:cstheme="minorHAnsi"/>
        </w:rPr>
      </w:pPr>
      <w:r w:rsidRPr="009E5098">
        <w:rPr>
          <w:rFonts w:cstheme="minorHAnsi"/>
        </w:rPr>
        <w:t>TAC – TaqMan Array Cards</w:t>
      </w:r>
    </w:p>
    <w:p w14:paraId="38583BDF" w14:textId="5DF8D497" w:rsidR="00406D33" w:rsidRDefault="00406D33" w:rsidP="00471E1B">
      <w:proofErr w:type="gramStart"/>
      <w:r>
        <w:t>ND</w:t>
      </w:r>
      <w:r w:rsidR="00526731">
        <w:t xml:space="preserve">  –</w:t>
      </w:r>
      <w:proofErr w:type="gramEnd"/>
      <w:r w:rsidR="00526731">
        <w:t xml:space="preserve"> </w:t>
      </w:r>
      <w:r>
        <w:t xml:space="preserve"> </w:t>
      </w:r>
      <w:r w:rsidR="00D054A1">
        <w:t>N</w:t>
      </w:r>
      <w:r>
        <w:t>ot detected</w:t>
      </w:r>
    </w:p>
    <w:p w14:paraId="0182E149" w14:textId="33DA47A1" w:rsidR="00526731" w:rsidRPr="000601F4" w:rsidRDefault="00526731" w:rsidP="00526731">
      <w:pPr>
        <w:rPr>
          <w:rFonts w:asciiTheme="majorBidi" w:hAnsiTheme="majorBidi" w:cstheme="majorBidi"/>
        </w:rPr>
      </w:pPr>
    </w:p>
    <w:p w14:paraId="628E7A0C" w14:textId="77777777" w:rsidR="00526731" w:rsidRDefault="00526731" w:rsidP="00471E1B"/>
    <w:p w14:paraId="52A32841" w14:textId="584C2EF6" w:rsidR="00712084" w:rsidRDefault="00712084" w:rsidP="00471E1B"/>
    <w:p w14:paraId="7DB27C0A" w14:textId="434D8252" w:rsidR="00712084" w:rsidRDefault="00712084" w:rsidP="00471E1B"/>
    <w:p w14:paraId="0F8D52D7" w14:textId="48B4BD54" w:rsidR="00712084" w:rsidRDefault="00712084" w:rsidP="00471E1B">
      <w:r>
        <w:t>References</w:t>
      </w:r>
    </w:p>
    <w:p w14:paraId="38497FCA" w14:textId="53BF0693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Allan KJ, Halliday JEBB, Moseley M, Carter RW, Ahmed A, Goris MGAA, et al. Assessment of animal hosts of pathogenic Leptospira in northern Tanzania. Foley J, editor. </w:t>
      </w:r>
      <w:proofErr w:type="spellStart"/>
      <w:r>
        <w:t>PLoS</w:t>
      </w:r>
      <w:proofErr w:type="spellEnd"/>
      <w:r>
        <w:t xml:space="preserve"> Neglected Tropical Diseases. 2018 Jun;12(6):1–19. </w:t>
      </w:r>
    </w:p>
    <w:p w14:paraId="76B83CAD" w14:textId="797F2B40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Allan KJ, Maze MJ, Galloway RL, </w:t>
      </w:r>
      <w:proofErr w:type="spellStart"/>
      <w:r>
        <w:t>Rubach</w:t>
      </w:r>
      <w:proofErr w:type="spellEnd"/>
      <w:r>
        <w:t xml:space="preserve"> MP, Biggs HM, Halliday JEB, et al. Molecular detection and typing of pathogenic </w:t>
      </w:r>
      <w:proofErr w:type="spellStart"/>
      <w:r>
        <w:t>leptospira</w:t>
      </w:r>
      <w:proofErr w:type="spellEnd"/>
      <w:r>
        <w:t xml:space="preserve"> in febrile patients and phylogenetic comparison with </w:t>
      </w:r>
      <w:proofErr w:type="spellStart"/>
      <w:r>
        <w:t>leptospira</w:t>
      </w:r>
      <w:proofErr w:type="spellEnd"/>
      <w:r>
        <w:t xml:space="preserve"> detected among animals in Tanzania. American Journal of Tropical Medicine and Hygiene. 2020;103(4):1427–34. </w:t>
      </w:r>
    </w:p>
    <w:p w14:paraId="14FC9FF4" w14:textId="203FD112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Assenga</w:t>
      </w:r>
      <w:proofErr w:type="spellEnd"/>
      <w:r>
        <w:t xml:space="preserve"> JA, </w:t>
      </w:r>
      <w:proofErr w:type="spellStart"/>
      <w:r>
        <w:t>Matemba</w:t>
      </w:r>
      <w:proofErr w:type="spellEnd"/>
      <w:r>
        <w:t xml:space="preserve"> LE, Muller SK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Kazwala</w:t>
      </w:r>
      <w:proofErr w:type="spellEnd"/>
      <w:r>
        <w:t xml:space="preserve"> RR, </w:t>
      </w:r>
      <w:proofErr w:type="spellStart"/>
      <w:r>
        <w:t>Mhamphi</w:t>
      </w:r>
      <w:proofErr w:type="spellEnd"/>
      <w:r>
        <w:t xml:space="preserve"> GG, et al. Predominant Leptospiral Serogroups Circulating among Humans, Livestock and Wildlife in Katavi-</w:t>
      </w:r>
      <w:proofErr w:type="spellStart"/>
      <w:r>
        <w:t>Rukwa</w:t>
      </w:r>
      <w:proofErr w:type="spellEnd"/>
      <w:r>
        <w:t xml:space="preserve"> Ecosystem, Tanzania. PLOS Neglected Tropical Diseases. 2015 Mar;9(3</w:t>
      </w:r>
      <w:proofErr w:type="gramStart"/>
      <w:r>
        <w:t>):e</w:t>
      </w:r>
      <w:proofErr w:type="gramEnd"/>
      <w:r>
        <w:t xml:space="preserve">0003607. </w:t>
      </w:r>
    </w:p>
    <w:p w14:paraId="3A9104B8" w14:textId="4D8C935A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Biggs HM, Bui DM, Galloway RL, Stoddard RA, </w:t>
      </w:r>
      <w:proofErr w:type="spellStart"/>
      <w:r>
        <w:t>Shadomy</w:t>
      </w:r>
      <w:proofErr w:type="spellEnd"/>
      <w:r>
        <w:t xml:space="preserve"> S V., Morrissey AB, et al. Leptospirosis among hospitalized febrile patients in northern Tanzania. American Journal of Tropical Medicine and Hygiene. 2011;85(2):275–81. </w:t>
      </w:r>
    </w:p>
    <w:p w14:paraId="686EDFB5" w14:textId="4CA8B3E8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Biggs HM, Galloway RL, Bui DM, Morrissey AB, </w:t>
      </w:r>
      <w:proofErr w:type="spellStart"/>
      <w:r>
        <w:t>Maro</w:t>
      </w:r>
      <w:proofErr w:type="spellEnd"/>
      <w:r>
        <w:t xml:space="preserve"> VP, Crump JA. Leptospirosis and human immunodeficiency virus co-infection among febrile inpatients in northern Tanzania. Vector-Borne and Zoonotic Diseases. 2013 Aug;13(8):572–80. </w:t>
      </w:r>
    </w:p>
    <w:p w14:paraId="00890CEE" w14:textId="78480BEE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Biggs HM, Hertz JT, </w:t>
      </w:r>
      <w:proofErr w:type="spellStart"/>
      <w:r>
        <w:t>Munishi</w:t>
      </w:r>
      <w:proofErr w:type="spellEnd"/>
      <w:r>
        <w:t xml:space="preserve"> OM, Galloway RL, Marks F, </w:t>
      </w:r>
      <w:proofErr w:type="spellStart"/>
      <w:r>
        <w:t>Saganda</w:t>
      </w:r>
      <w:proofErr w:type="spellEnd"/>
      <w:r>
        <w:t xml:space="preserve"> W, et al. Estimating Leptospirosis Incidence Using Hospital-Based Surveillance and a Population-Based Health Care Utilization Survey in Tanzania. </w:t>
      </w:r>
      <w:proofErr w:type="spellStart"/>
      <w:r>
        <w:t>PLoS</w:t>
      </w:r>
      <w:proofErr w:type="spellEnd"/>
      <w:r>
        <w:t xml:space="preserve"> Neglected Tropical Diseases. 2013;7(12):1–8. </w:t>
      </w:r>
    </w:p>
    <w:p w14:paraId="24C1C8B3" w14:textId="4A13BBD1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Boillat</w:t>
      </w:r>
      <w:proofErr w:type="spellEnd"/>
      <w:r>
        <w:t xml:space="preserve">-Blanco N, </w:t>
      </w:r>
      <w:proofErr w:type="spellStart"/>
      <w:r>
        <w:t>Mbarack</w:t>
      </w:r>
      <w:proofErr w:type="spellEnd"/>
      <w:r>
        <w:t xml:space="preserve"> Z, </w:t>
      </w:r>
      <w:proofErr w:type="spellStart"/>
      <w:r>
        <w:t>Samaka</w:t>
      </w:r>
      <w:proofErr w:type="spellEnd"/>
      <w:r>
        <w:t xml:space="preserve"> J, </w:t>
      </w:r>
      <w:proofErr w:type="spellStart"/>
      <w:r>
        <w:t>Mlaganile</w:t>
      </w:r>
      <w:proofErr w:type="spellEnd"/>
      <w:r>
        <w:t xml:space="preserve"> T, </w:t>
      </w:r>
      <w:proofErr w:type="spellStart"/>
      <w:r>
        <w:t>Kazimoto</w:t>
      </w:r>
      <w:proofErr w:type="spellEnd"/>
      <w:r>
        <w:t xml:space="preserve"> T, </w:t>
      </w:r>
      <w:proofErr w:type="spellStart"/>
      <w:r>
        <w:t>Mamin</w:t>
      </w:r>
      <w:proofErr w:type="spellEnd"/>
      <w:r>
        <w:t xml:space="preserve"> A, et al. Causes of fever in Tanzanian adults attending outpatient clinics: a prospective cohort study. Clinical Microbiology and Infection. 2021;27(6</w:t>
      </w:r>
      <w:proofErr w:type="gramStart"/>
      <w:r>
        <w:t>):913.e</w:t>
      </w:r>
      <w:proofErr w:type="gramEnd"/>
      <w:r>
        <w:t xml:space="preserve">1-913.e7. </w:t>
      </w:r>
    </w:p>
    <w:p w14:paraId="393D4462" w14:textId="032ADCA3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Chipwaza</w:t>
      </w:r>
      <w:proofErr w:type="spellEnd"/>
      <w:r>
        <w:t xml:space="preserve"> B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Ngatunga</w:t>
      </w:r>
      <w:proofErr w:type="spellEnd"/>
      <w:r>
        <w:t xml:space="preserve"> SD, </w:t>
      </w:r>
      <w:proofErr w:type="spellStart"/>
      <w:r>
        <w:t>Selemani</w:t>
      </w:r>
      <w:proofErr w:type="spellEnd"/>
      <w:r>
        <w:t xml:space="preserve"> M, </w:t>
      </w:r>
      <w:proofErr w:type="spellStart"/>
      <w:r>
        <w:t>Amuri</w:t>
      </w:r>
      <w:proofErr w:type="spellEnd"/>
      <w:r>
        <w:t xml:space="preserve"> M, </w:t>
      </w:r>
      <w:proofErr w:type="spellStart"/>
      <w:r>
        <w:t>Mugasa</w:t>
      </w:r>
      <w:proofErr w:type="spellEnd"/>
      <w:r>
        <w:t xml:space="preserve"> JP, et al. Prevalence of Bacterial Febrile Illnesses in Children in </w:t>
      </w:r>
      <w:proofErr w:type="spellStart"/>
      <w:r>
        <w:t>Kilosa</w:t>
      </w:r>
      <w:proofErr w:type="spellEnd"/>
      <w:r>
        <w:t xml:space="preserve"> District, Tanzania. </w:t>
      </w:r>
      <w:proofErr w:type="spellStart"/>
      <w:r>
        <w:t>PLoS</w:t>
      </w:r>
      <w:proofErr w:type="spellEnd"/>
      <w:r>
        <w:t xml:space="preserve"> Neglected Tropical Diseases. 2015;9(5). </w:t>
      </w:r>
    </w:p>
    <w:p w14:paraId="7E754245" w14:textId="129C16C5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Crump JA, Morrissey AB, Nicholson WL, </w:t>
      </w:r>
      <w:proofErr w:type="spellStart"/>
      <w:r>
        <w:t>Massung</w:t>
      </w:r>
      <w:proofErr w:type="spellEnd"/>
      <w:r>
        <w:t xml:space="preserve"> RF, Stoddard RA, Galloway RL, et al. </w:t>
      </w:r>
      <w:proofErr w:type="spellStart"/>
      <w:r>
        <w:t>Etiology</w:t>
      </w:r>
      <w:proofErr w:type="spellEnd"/>
      <w:r>
        <w:t xml:space="preserve"> of Severe Non-malaria Febrile Illness in Northern Tanzania: A Prospective Cohort Study. </w:t>
      </w:r>
      <w:proofErr w:type="spellStart"/>
      <w:r>
        <w:t>PLoS</w:t>
      </w:r>
      <w:proofErr w:type="spellEnd"/>
      <w:r>
        <w:t xml:space="preserve"> Neglected Tropical Diseases. 2013;7(7</w:t>
      </w:r>
      <w:proofErr w:type="gramStart"/>
      <w:r>
        <w:t>):e</w:t>
      </w:r>
      <w:proofErr w:type="gramEnd"/>
      <w:r>
        <w:t xml:space="preserve">2324. </w:t>
      </w:r>
    </w:p>
    <w:p w14:paraId="737C5157" w14:textId="467E5BB9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D’Acremont</w:t>
      </w:r>
      <w:proofErr w:type="spellEnd"/>
      <w:r>
        <w:t xml:space="preserve"> V, </w:t>
      </w:r>
      <w:proofErr w:type="spellStart"/>
      <w:r>
        <w:t>Kilowoko</w:t>
      </w:r>
      <w:proofErr w:type="spellEnd"/>
      <w:r>
        <w:t xml:space="preserve"> M, </w:t>
      </w:r>
      <w:proofErr w:type="spellStart"/>
      <w:r>
        <w:t>Kyungu</w:t>
      </w:r>
      <w:proofErr w:type="spellEnd"/>
      <w:r>
        <w:t xml:space="preserve"> E, </w:t>
      </w:r>
      <w:proofErr w:type="spellStart"/>
      <w:r>
        <w:t>Philipina</w:t>
      </w:r>
      <w:proofErr w:type="spellEnd"/>
      <w:r>
        <w:t xml:space="preserve"> S, </w:t>
      </w:r>
      <w:proofErr w:type="spellStart"/>
      <w:r>
        <w:t>Sangu</w:t>
      </w:r>
      <w:proofErr w:type="spellEnd"/>
      <w:r>
        <w:t xml:space="preserve"> W, </w:t>
      </w:r>
      <w:proofErr w:type="spellStart"/>
      <w:r>
        <w:t>Kahama-Maro</w:t>
      </w:r>
      <w:proofErr w:type="spellEnd"/>
      <w:r>
        <w:t xml:space="preserve"> J, et al. Beyond Malaria — Causes of Fever in Outpatient Tanzanian Children. Vol. 370, New England Journal of Medicine. 2014. p. 809–17. </w:t>
      </w:r>
    </w:p>
    <w:p w14:paraId="0349759D" w14:textId="4B592D20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Hercik</w:t>
      </w:r>
      <w:proofErr w:type="spellEnd"/>
      <w:r>
        <w:t xml:space="preserve"> C, Cosmas L, </w:t>
      </w:r>
      <w:proofErr w:type="spellStart"/>
      <w:r>
        <w:t>Mogeni</w:t>
      </w:r>
      <w:proofErr w:type="spellEnd"/>
      <w:r>
        <w:t xml:space="preserve"> OD, </w:t>
      </w:r>
      <w:proofErr w:type="spellStart"/>
      <w:r>
        <w:t>Wamola</w:t>
      </w:r>
      <w:proofErr w:type="spellEnd"/>
      <w:r>
        <w:t xml:space="preserve"> N, </w:t>
      </w:r>
      <w:proofErr w:type="spellStart"/>
      <w:r>
        <w:t>Kohi</w:t>
      </w:r>
      <w:proofErr w:type="spellEnd"/>
      <w:r>
        <w:t xml:space="preserve"> W, </w:t>
      </w:r>
      <w:proofErr w:type="spellStart"/>
      <w:r>
        <w:t>Omballa</w:t>
      </w:r>
      <w:proofErr w:type="spellEnd"/>
      <w:r>
        <w:t xml:space="preserve"> V, et al. A diagnostic and epidemiologic investigation of acute febrile illness (AFI) in </w:t>
      </w:r>
      <w:proofErr w:type="spellStart"/>
      <w:r>
        <w:t>Kilombero</w:t>
      </w:r>
      <w:proofErr w:type="spellEnd"/>
      <w:r>
        <w:t xml:space="preserve">, Tanzania. </w:t>
      </w:r>
      <w:proofErr w:type="spellStart"/>
      <w:r>
        <w:t>Schildgen</w:t>
      </w:r>
      <w:proofErr w:type="spellEnd"/>
      <w:r>
        <w:t xml:space="preserve"> O, editor. </w:t>
      </w:r>
      <w:proofErr w:type="spellStart"/>
      <w:r>
        <w:t>PLoS</w:t>
      </w:r>
      <w:proofErr w:type="spellEnd"/>
      <w:r>
        <w:t xml:space="preserve"> ONE. 2017 Dec;12(12</w:t>
      </w:r>
      <w:proofErr w:type="gramStart"/>
      <w:r>
        <w:t>):e</w:t>
      </w:r>
      <w:proofErr w:type="gramEnd"/>
      <w:r>
        <w:t xml:space="preserve">0189712. </w:t>
      </w:r>
    </w:p>
    <w:p w14:paraId="3431B704" w14:textId="703555EF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Hercik</w:t>
      </w:r>
      <w:proofErr w:type="spellEnd"/>
      <w:r>
        <w:t xml:space="preserve"> C, Cosmas L, </w:t>
      </w:r>
      <w:proofErr w:type="spellStart"/>
      <w:r>
        <w:t>Mogeni</w:t>
      </w:r>
      <w:proofErr w:type="spellEnd"/>
      <w:r>
        <w:t xml:space="preserve"> OD, </w:t>
      </w:r>
      <w:proofErr w:type="spellStart"/>
      <w:r>
        <w:t>Wamola</w:t>
      </w:r>
      <w:proofErr w:type="spellEnd"/>
      <w:r>
        <w:t xml:space="preserve"> N, </w:t>
      </w:r>
      <w:proofErr w:type="spellStart"/>
      <w:r>
        <w:t>Kohi</w:t>
      </w:r>
      <w:proofErr w:type="spellEnd"/>
      <w:r>
        <w:t xml:space="preserve"> W, </w:t>
      </w:r>
      <w:proofErr w:type="spellStart"/>
      <w:r>
        <w:t>Houpt</w:t>
      </w:r>
      <w:proofErr w:type="spellEnd"/>
      <w:r>
        <w:t xml:space="preserve"> E, et al. A combined syndromic approach to examine viral, bacterial, and parasitic agents among febrile patients: A pilot study in </w:t>
      </w:r>
      <w:proofErr w:type="spellStart"/>
      <w:r>
        <w:t>Kilombero</w:t>
      </w:r>
      <w:proofErr w:type="spellEnd"/>
      <w:r>
        <w:t xml:space="preserve">, Tanzania. American Journal of Tropical Medicine and Hygiene. 2018 Feb;98(2):625–32. </w:t>
      </w:r>
    </w:p>
    <w:p w14:paraId="7246EA05" w14:textId="36B6C0DB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Karimuribo</w:t>
      </w:r>
      <w:proofErr w:type="spellEnd"/>
      <w:r>
        <w:t xml:space="preserve"> ED, </w:t>
      </w:r>
      <w:proofErr w:type="spellStart"/>
      <w:r>
        <w:t>Swai</w:t>
      </w:r>
      <w:proofErr w:type="spellEnd"/>
      <w:r>
        <w:t xml:space="preserve"> ES, </w:t>
      </w:r>
      <w:proofErr w:type="spellStart"/>
      <w:r>
        <w:t>Kyakaisho</w:t>
      </w:r>
      <w:proofErr w:type="spellEnd"/>
      <w:r>
        <w:t xml:space="preserve"> PK. Investigation of a syndrome characterised by passage of red urine in smallholder dairy cattle in East </w:t>
      </w:r>
      <w:proofErr w:type="spellStart"/>
      <w:r>
        <w:t>Usambara</w:t>
      </w:r>
      <w:proofErr w:type="spellEnd"/>
      <w:r>
        <w:t xml:space="preserve"> Mountains, Tanzania. Journal of the South African Veterinary Association. 2008 Jun;79(2):89–94. </w:t>
      </w:r>
    </w:p>
    <w:p w14:paraId="258CC34B" w14:textId="5961FC84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Katakweba</w:t>
      </w:r>
      <w:proofErr w:type="spellEnd"/>
      <w:r>
        <w:t xml:space="preserve"> AAS, </w:t>
      </w:r>
      <w:proofErr w:type="spellStart"/>
      <w:r>
        <w:t>Mulungu</w:t>
      </w:r>
      <w:proofErr w:type="spellEnd"/>
      <w:r>
        <w:t xml:space="preserve"> LS, </w:t>
      </w:r>
      <w:proofErr w:type="spellStart"/>
      <w:r>
        <w:t>Eiseb</w:t>
      </w:r>
      <w:proofErr w:type="spellEnd"/>
      <w:r>
        <w:t xml:space="preserve"> SJ, </w:t>
      </w:r>
      <w:proofErr w:type="spellStart"/>
      <w:r>
        <w:t>Mahlaba</w:t>
      </w:r>
      <w:proofErr w:type="spellEnd"/>
      <w:r>
        <w:t xml:space="preserve"> TATA, </w:t>
      </w:r>
      <w:proofErr w:type="spellStart"/>
      <w:r>
        <w:t>Makundi</w:t>
      </w:r>
      <w:proofErr w:type="spellEnd"/>
      <w:r>
        <w:t xml:space="preserve"> RH, </w:t>
      </w:r>
      <w:proofErr w:type="spellStart"/>
      <w:r>
        <w:t>Massawe</w:t>
      </w:r>
      <w:proofErr w:type="spellEnd"/>
      <w:r>
        <w:t xml:space="preserve"> AW, et al. Prevalence of </w:t>
      </w:r>
      <w:proofErr w:type="spellStart"/>
      <w:r>
        <w:t>haemoparasites</w:t>
      </w:r>
      <w:proofErr w:type="spellEnd"/>
      <w:r>
        <w:t xml:space="preserve">, </w:t>
      </w:r>
      <w:proofErr w:type="spellStart"/>
      <w:r>
        <w:t>leptospires</w:t>
      </w:r>
      <w:proofErr w:type="spellEnd"/>
      <w:r>
        <w:t xml:space="preserve"> and coccobacilli with potential for human infection in the blood of rodents and shrews from selected localities in Tanzania, Namibia and Swaziland. African Zoology. 2012 Apr;47(1):119–27. </w:t>
      </w:r>
    </w:p>
    <w:p w14:paraId="242CE94B" w14:textId="60AF4CF9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Katakweba</w:t>
      </w:r>
      <w:proofErr w:type="spellEnd"/>
      <w:r>
        <w:t xml:space="preserve"> A. Small Mammals in Fenced Houses as Source of Leptospirosis to Livestock Pets animals and Humans in Morogoro Municipality, Tanzania. Tanzania Veterinary Association Proceedings [Internet]. 2018;36(2018). Available from: https://www.ajol.info/index.php/tvj/article/view/194951%0Ahttps://tvj1.sua.ac.tz/index.php/TVJ/article/view/83</w:t>
      </w:r>
    </w:p>
    <w:p w14:paraId="69FE9BF0" w14:textId="00D26D9B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Kessy</w:t>
      </w:r>
      <w:proofErr w:type="spellEnd"/>
      <w:r>
        <w:t xml:space="preserve"> MJ, </w:t>
      </w:r>
      <w:proofErr w:type="spellStart"/>
      <w:r>
        <w:t>Machang’u</w:t>
      </w:r>
      <w:proofErr w:type="spellEnd"/>
      <w:r>
        <w:t xml:space="preserve"> RS, </w:t>
      </w:r>
      <w:proofErr w:type="spellStart"/>
      <w:r>
        <w:t>Swai</w:t>
      </w:r>
      <w:proofErr w:type="spellEnd"/>
      <w:r>
        <w:t xml:space="preserve"> ES. A microbiological and serological study of leptospirosis among pigs in the Morogoro municipality, Tanzania. Tropical Animal Health and Production. 2010 Mar;42(3):523–30. </w:t>
      </w:r>
    </w:p>
    <w:p w14:paraId="67B14125" w14:textId="0CA4A011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achang’u</w:t>
      </w:r>
      <w:proofErr w:type="spellEnd"/>
      <w:r>
        <w:t xml:space="preserve"> RS, </w:t>
      </w:r>
      <w:proofErr w:type="spellStart"/>
      <w:r>
        <w:t>Mgode</w:t>
      </w:r>
      <w:proofErr w:type="spellEnd"/>
      <w:r>
        <w:t xml:space="preserve"> G, </w:t>
      </w:r>
      <w:proofErr w:type="spellStart"/>
      <w:r>
        <w:t>Mpanduji</w:t>
      </w:r>
      <w:proofErr w:type="spellEnd"/>
      <w:r>
        <w:t xml:space="preserve"> D. Leptospirosis in animals and humans in selected areas of Tanzania. Belgian Journal of Zoology. 1997;127 </w:t>
      </w:r>
      <w:proofErr w:type="spellStart"/>
      <w:proofErr w:type="gramStart"/>
      <w:r>
        <w:t>Suppl</w:t>
      </w:r>
      <w:proofErr w:type="spellEnd"/>
      <w:r>
        <w:t>(</w:t>
      </w:r>
      <w:proofErr w:type="gramEnd"/>
      <w:r>
        <w:t xml:space="preserve">January):97–104. </w:t>
      </w:r>
    </w:p>
    <w:p w14:paraId="161D050E" w14:textId="74FC490D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achang’u</w:t>
      </w:r>
      <w:proofErr w:type="spellEnd"/>
      <w:r>
        <w:t xml:space="preserve"> RS, </w:t>
      </w:r>
      <w:proofErr w:type="spellStart"/>
      <w:r>
        <w:t>Mgode</w:t>
      </w:r>
      <w:proofErr w:type="spellEnd"/>
      <w:r>
        <w:t xml:space="preserve"> GF, </w:t>
      </w:r>
      <w:proofErr w:type="spellStart"/>
      <w:r>
        <w:t>Assenga</w:t>
      </w:r>
      <w:proofErr w:type="spellEnd"/>
      <w:r>
        <w:t xml:space="preserve"> J, </w:t>
      </w:r>
      <w:proofErr w:type="spellStart"/>
      <w:r>
        <w:t>Mhamphi</w:t>
      </w:r>
      <w:proofErr w:type="spellEnd"/>
      <w:r>
        <w:t xml:space="preserve"> G, </w:t>
      </w:r>
      <w:proofErr w:type="spellStart"/>
      <w:r>
        <w:t>Weetjens</w:t>
      </w:r>
      <w:proofErr w:type="spellEnd"/>
      <w:r>
        <w:t xml:space="preserve"> B, Cox C, et al. Serological and molecular characterization of </w:t>
      </w:r>
      <w:proofErr w:type="spellStart"/>
      <w:r>
        <w:t>leptospira</w:t>
      </w:r>
      <w:proofErr w:type="spellEnd"/>
      <w:r>
        <w:t xml:space="preserve"> serovar Kenya from captive African giant pouched rats (</w:t>
      </w:r>
      <w:proofErr w:type="spellStart"/>
      <w:r>
        <w:t>Cricetomys</w:t>
      </w:r>
      <w:proofErr w:type="spellEnd"/>
      <w:r>
        <w:t xml:space="preserve"> </w:t>
      </w:r>
      <w:proofErr w:type="spellStart"/>
      <w:r>
        <w:t>gambianus</w:t>
      </w:r>
      <w:proofErr w:type="spellEnd"/>
      <w:r>
        <w:t xml:space="preserve">) from Morogoro Tanzania. FEMS Immunology and Medical Microbiology. 2004;41(2):117–21. </w:t>
      </w:r>
    </w:p>
    <w:p w14:paraId="7257B10A" w14:textId="4CBBF365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Maze MJ, Biggs HM, </w:t>
      </w:r>
      <w:proofErr w:type="spellStart"/>
      <w:r>
        <w:t>Rubach</w:t>
      </w:r>
      <w:proofErr w:type="spellEnd"/>
      <w:r>
        <w:t xml:space="preserve"> MP, Galloway RL, Cash-Goldwasser S, Allan KJ, et al. Comparison of the Estimated Incidence of Acute Leptospirosis in the Kilimanjaro Region of Tanzania between 2007–08 and 2012–14. </w:t>
      </w:r>
      <w:proofErr w:type="spellStart"/>
      <w:r>
        <w:t>PLoS</w:t>
      </w:r>
      <w:proofErr w:type="spellEnd"/>
      <w:r>
        <w:t xml:space="preserve"> Neglected Tropical Diseases. 2016 Dec;10(12):1–15. </w:t>
      </w:r>
    </w:p>
    <w:p w14:paraId="292FCD5D" w14:textId="7A84DF63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Maze MJ, Cash-Goldwasser S, </w:t>
      </w:r>
      <w:proofErr w:type="spellStart"/>
      <w:r>
        <w:t>Rubach</w:t>
      </w:r>
      <w:proofErr w:type="spellEnd"/>
      <w:r>
        <w:t xml:space="preserve"> MP, Biggs HM, Galloway RL, Sharples KJ, et al. Risk factors for human acute leptospirosis in northern Tanzania. Foley J, editor. </w:t>
      </w:r>
      <w:proofErr w:type="spellStart"/>
      <w:r>
        <w:t>PLoS</w:t>
      </w:r>
      <w:proofErr w:type="spellEnd"/>
      <w:r>
        <w:t xml:space="preserve"> Neglected Tropical Diseases. 2018 Jun;12(6):1–22. </w:t>
      </w:r>
    </w:p>
    <w:p w14:paraId="29E61EA9" w14:textId="13D88A5E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>Maze MJ. The impact of leptospirosis in Northern Tanzania [Internet]. University of Otago; 2019. Available from: https://ourarchive.otago.ac.nz/handle/10523/8838</w:t>
      </w:r>
    </w:p>
    <w:p w14:paraId="7C3303DF" w14:textId="11B75A3B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Mhamphi</w:t>
      </w:r>
      <w:proofErr w:type="spellEnd"/>
      <w:r>
        <w:t xml:space="preserve"> G, </w:t>
      </w:r>
      <w:proofErr w:type="spellStart"/>
      <w:r>
        <w:t>Katakweba</w:t>
      </w:r>
      <w:proofErr w:type="spellEnd"/>
      <w:r>
        <w:t xml:space="preserve"> A, </w:t>
      </w:r>
      <w:proofErr w:type="spellStart"/>
      <w:r>
        <w:t>Paemelaere</w:t>
      </w:r>
      <w:proofErr w:type="spellEnd"/>
      <w:r>
        <w:t xml:space="preserve"> E, </w:t>
      </w:r>
      <w:proofErr w:type="spellStart"/>
      <w:r>
        <w:t>Willekens</w:t>
      </w:r>
      <w:proofErr w:type="spellEnd"/>
      <w:r>
        <w:t xml:space="preserve"> N, </w:t>
      </w:r>
      <w:proofErr w:type="spellStart"/>
      <w:r>
        <w:t>Leirs</w:t>
      </w:r>
      <w:proofErr w:type="spellEnd"/>
      <w:r>
        <w:t xml:space="preserve"> H, et al. </w:t>
      </w:r>
      <w:proofErr w:type="spellStart"/>
      <w:r>
        <w:t>Pcr</w:t>
      </w:r>
      <w:proofErr w:type="spellEnd"/>
      <w:r>
        <w:t xml:space="preserve"> detection of Leptospira DNA in rodents and insectivores from Tanzania. Belgian Journal of Zoology. 2005;135(SUPPL.1):17–9. </w:t>
      </w:r>
    </w:p>
    <w:p w14:paraId="4C2870FB" w14:textId="24751D2C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Machang’u</w:t>
      </w:r>
      <w:proofErr w:type="spellEnd"/>
      <w:r>
        <w:t xml:space="preserve"> RS, Goris MG, </w:t>
      </w:r>
      <w:proofErr w:type="spellStart"/>
      <w:r>
        <w:t>Engelbert</w:t>
      </w:r>
      <w:proofErr w:type="spellEnd"/>
      <w:r>
        <w:t xml:space="preserve"> M, </w:t>
      </w:r>
      <w:proofErr w:type="spellStart"/>
      <w:r>
        <w:t>Sondij</w:t>
      </w:r>
      <w:proofErr w:type="spellEnd"/>
      <w:r>
        <w:t xml:space="preserve"> S, </w:t>
      </w:r>
      <w:proofErr w:type="spellStart"/>
      <w:r>
        <w:t>Hartskeerl</w:t>
      </w:r>
      <w:proofErr w:type="spellEnd"/>
      <w:r>
        <w:t xml:space="preserve"> RA. New Leptospira serovar Sokoine of serogroup </w:t>
      </w:r>
      <w:proofErr w:type="spellStart"/>
      <w:r>
        <w:t>Icterohaemorrhagiae</w:t>
      </w:r>
      <w:proofErr w:type="spellEnd"/>
      <w:r>
        <w:t xml:space="preserve"> from cattle in Tanzania. International Journal of Systematic and Evolutionary Microbiology. 2006;56(3):593–7. </w:t>
      </w:r>
    </w:p>
    <w:p w14:paraId="46832779" w14:textId="63654263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Mbugi</w:t>
      </w:r>
      <w:proofErr w:type="spellEnd"/>
      <w:r>
        <w:t xml:space="preserve"> HA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Ndanga</w:t>
      </w:r>
      <w:proofErr w:type="spellEnd"/>
      <w:r>
        <w:t xml:space="preserve"> D, </w:t>
      </w:r>
      <w:proofErr w:type="spellStart"/>
      <w:r>
        <w:t>Nkwama</w:t>
      </w:r>
      <w:proofErr w:type="spellEnd"/>
      <w:r>
        <w:t xml:space="preserve"> EL. Seroprevalence of </w:t>
      </w:r>
      <w:proofErr w:type="spellStart"/>
      <w:r>
        <w:t>leptospira</w:t>
      </w:r>
      <w:proofErr w:type="spellEnd"/>
      <w:r>
        <w:t xml:space="preserve"> infection in bats roosting in human settlements in Morogoro municipality in Tanzania. Tanzania Journal of Health Research. 2014;16(1):1–7. </w:t>
      </w:r>
    </w:p>
    <w:p w14:paraId="308E2214" w14:textId="25F2990F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Katakweba</w:t>
      </w:r>
      <w:proofErr w:type="spellEnd"/>
      <w:r>
        <w:t xml:space="preserve"> AS, Thomas M. Leptospira infections in freshwater fish in Morogoro Tanzania: A hidden public health threat. Tanzania Journal of Health Research. 2014;16(2):1–7. </w:t>
      </w:r>
    </w:p>
    <w:p w14:paraId="57BE19ED" w14:textId="3C99A872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Katakweba</w:t>
      </w:r>
      <w:proofErr w:type="spellEnd"/>
      <w:r>
        <w:t xml:space="preserve"> AS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Fwalo</w:t>
      </w:r>
      <w:proofErr w:type="spellEnd"/>
      <w:r>
        <w:t xml:space="preserve"> F, </w:t>
      </w:r>
      <w:proofErr w:type="spellStart"/>
      <w:r>
        <w:t>Bahari</w:t>
      </w:r>
      <w:proofErr w:type="spellEnd"/>
      <w:r>
        <w:t xml:space="preserve"> M, </w:t>
      </w:r>
      <w:proofErr w:type="spellStart"/>
      <w:r>
        <w:t>Mashaka</w:t>
      </w:r>
      <w:proofErr w:type="spellEnd"/>
      <w:r>
        <w:t xml:space="preserve"> M, et al. Prevalence of leptospirosis and toxoplasmosis: A study of rodents and shrews in cultivated and fallow land, Morogoro rural district, Tanzania. Tanzania Journal of Health Research. 2014 Jul;16(3):1–7. </w:t>
      </w:r>
    </w:p>
    <w:p w14:paraId="32F58FEF" w14:textId="0DA9125F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Machang’u</w:t>
      </w:r>
      <w:proofErr w:type="spellEnd"/>
      <w:r>
        <w:t xml:space="preserve"> RS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Katakweba</w:t>
      </w:r>
      <w:proofErr w:type="spellEnd"/>
      <w:r>
        <w:t xml:space="preserve"> A, </w:t>
      </w:r>
      <w:proofErr w:type="spellStart"/>
      <w:r>
        <w:t>Mulungu</w:t>
      </w:r>
      <w:proofErr w:type="spellEnd"/>
      <w:r>
        <w:t xml:space="preserve"> LS, </w:t>
      </w:r>
      <w:proofErr w:type="spellStart"/>
      <w:r>
        <w:t>Durnez</w:t>
      </w:r>
      <w:proofErr w:type="spellEnd"/>
      <w:r>
        <w:t xml:space="preserve"> L, et al. Leptospira Serovars for Diagnosis of Leptospirosis in Humans and Animals in Africa: Common Leptospira Isolates and Reservoir Hosts. </w:t>
      </w:r>
      <w:proofErr w:type="spellStart"/>
      <w:r>
        <w:t>PLoS</w:t>
      </w:r>
      <w:proofErr w:type="spellEnd"/>
      <w:r>
        <w:t xml:space="preserve"> Neglected Tropical Diseases. 2015;9(12). </w:t>
      </w:r>
    </w:p>
    <w:p w14:paraId="119FA0D0" w14:textId="067C9A01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Japhary</w:t>
      </w:r>
      <w:proofErr w:type="spellEnd"/>
      <w:r>
        <w:t xml:space="preserve"> MM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Kiwelu</w:t>
      </w:r>
      <w:proofErr w:type="spellEnd"/>
      <w:r>
        <w:t xml:space="preserve"> I, </w:t>
      </w:r>
      <w:proofErr w:type="spellStart"/>
      <w:r>
        <w:t>Athaide</w:t>
      </w:r>
      <w:proofErr w:type="spellEnd"/>
      <w:r>
        <w:t xml:space="preserve"> I, </w:t>
      </w:r>
      <w:proofErr w:type="spellStart"/>
      <w:r>
        <w:t>Machang’u</w:t>
      </w:r>
      <w:proofErr w:type="spellEnd"/>
      <w:r>
        <w:t xml:space="preserve"> RS. Leptospirosis in sugarcane plantation and fishing communities in </w:t>
      </w:r>
      <w:proofErr w:type="spellStart"/>
      <w:r>
        <w:t>Kagera</w:t>
      </w:r>
      <w:proofErr w:type="spellEnd"/>
      <w:r>
        <w:t xml:space="preserve"> </w:t>
      </w:r>
      <w:proofErr w:type="spellStart"/>
      <w:r>
        <w:t>northwestern</w:t>
      </w:r>
      <w:proofErr w:type="spellEnd"/>
      <w:r>
        <w:t xml:space="preserve"> Tanzania. </w:t>
      </w:r>
      <w:proofErr w:type="spellStart"/>
      <w:r>
        <w:t>PLoS</w:t>
      </w:r>
      <w:proofErr w:type="spellEnd"/>
      <w:r>
        <w:t xml:space="preserve"> Neglected Tropical Diseases. 2019 May;13(5):1–12. </w:t>
      </w:r>
    </w:p>
    <w:p w14:paraId="33E90F00" w14:textId="2D8F3A9A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Mirambo</w:t>
      </w:r>
      <w:proofErr w:type="spellEnd"/>
      <w:r>
        <w:t xml:space="preserve"> MM, </w:t>
      </w:r>
      <w:proofErr w:type="spellStart"/>
      <w:r>
        <w:t>Mgode</w:t>
      </w:r>
      <w:proofErr w:type="spellEnd"/>
      <w:r>
        <w:t xml:space="preserve"> GF, </w:t>
      </w:r>
      <w:proofErr w:type="spellStart"/>
      <w:r>
        <w:t>Malima</w:t>
      </w:r>
      <w:proofErr w:type="spellEnd"/>
      <w:r>
        <w:t xml:space="preserve"> ZO, John M, </w:t>
      </w:r>
      <w:proofErr w:type="spellStart"/>
      <w:r>
        <w:t>Mngumi</w:t>
      </w:r>
      <w:proofErr w:type="spellEnd"/>
      <w:r>
        <w:t xml:space="preserve"> EB, </w:t>
      </w:r>
      <w:proofErr w:type="spellStart"/>
      <w:r>
        <w:t>Mhamphi</w:t>
      </w:r>
      <w:proofErr w:type="spellEnd"/>
      <w:r>
        <w:t xml:space="preserve"> GG, et al. </w:t>
      </w:r>
      <w:proofErr w:type="spellStart"/>
      <w:r>
        <w:t>Seroposotivity</w:t>
      </w:r>
      <w:proofErr w:type="spellEnd"/>
      <w:r>
        <w:t xml:space="preserve"> of Brucella spp. and Leptospira spp. antibodies among abattoir workers and meat vendors in the city of Mwanza, Tanzania: A call for one health approach control strategies. Foley J, editor. </w:t>
      </w:r>
      <w:proofErr w:type="spellStart"/>
      <w:r>
        <w:t>PLoS</w:t>
      </w:r>
      <w:proofErr w:type="spellEnd"/>
      <w:r>
        <w:t xml:space="preserve"> Neglected Tropical Diseases. 2018 Jun;12(6):39–52. </w:t>
      </w:r>
    </w:p>
    <w:p w14:paraId="0EF138C3" w14:textId="03BDF75D" w:rsidR="00E11F4F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Muller SK, </w:t>
      </w:r>
      <w:proofErr w:type="spellStart"/>
      <w:r>
        <w:t>Assenga</w:t>
      </w:r>
      <w:proofErr w:type="spellEnd"/>
      <w:r>
        <w:t xml:space="preserve"> JA, </w:t>
      </w:r>
      <w:proofErr w:type="spellStart"/>
      <w:r>
        <w:t>Matemba</w:t>
      </w:r>
      <w:proofErr w:type="spellEnd"/>
      <w:r>
        <w:t xml:space="preserve"> LE, </w:t>
      </w:r>
      <w:proofErr w:type="spellStart"/>
      <w:r>
        <w:t>Misinzo</w:t>
      </w:r>
      <w:proofErr w:type="spellEnd"/>
      <w:r>
        <w:t xml:space="preserve"> G, </w:t>
      </w:r>
      <w:proofErr w:type="spellStart"/>
      <w:r>
        <w:t>Kazwala</w:t>
      </w:r>
      <w:proofErr w:type="spellEnd"/>
      <w:r>
        <w:t xml:space="preserve"> RR. Human leptospirosis in Tanzania: sequencing and phylogenetic analysis confirm that pathogenic Leptospira species circulate among </w:t>
      </w:r>
      <w:proofErr w:type="spellStart"/>
      <w:r>
        <w:t>agro</w:t>
      </w:r>
      <w:proofErr w:type="spellEnd"/>
      <w:r>
        <w:t>-pastoralists living in Katavi-</w:t>
      </w:r>
      <w:proofErr w:type="spellStart"/>
      <w:r>
        <w:t>Rukwa</w:t>
      </w:r>
      <w:proofErr w:type="spellEnd"/>
      <w:r>
        <w:t xml:space="preserve"> ecosystem. BMC Infectious Diseases. 2016 Dec;16(1):273. </w:t>
      </w:r>
    </w:p>
    <w:p w14:paraId="34EDC4A9" w14:textId="77777777" w:rsidR="0080694E" w:rsidRDefault="00E11F4F" w:rsidP="00335AA5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Said K, Bakari G, </w:t>
      </w:r>
      <w:proofErr w:type="spellStart"/>
      <w:r>
        <w:t>Machang’u</w:t>
      </w:r>
      <w:proofErr w:type="spellEnd"/>
      <w:r>
        <w:t xml:space="preserve"> R, </w:t>
      </w:r>
      <w:proofErr w:type="spellStart"/>
      <w:r>
        <w:t>Katakweba</w:t>
      </w:r>
      <w:proofErr w:type="spellEnd"/>
      <w:r>
        <w:t xml:space="preserve"> A, </w:t>
      </w:r>
      <w:proofErr w:type="spellStart"/>
      <w:r>
        <w:t>Muhairwa</w:t>
      </w:r>
      <w:proofErr w:type="spellEnd"/>
      <w:r>
        <w:t xml:space="preserve"> A. Seroprevalence of canine leptospirosis, in Urban and </w:t>
      </w:r>
      <w:proofErr w:type="spellStart"/>
      <w:r>
        <w:t>Periurban</w:t>
      </w:r>
      <w:proofErr w:type="spellEnd"/>
      <w:r>
        <w:t>, Morogoro, Tanzania. African Journal of Microbiology Research. 2018;12(21):481–7.</w:t>
      </w:r>
    </w:p>
    <w:p w14:paraId="0A29FFA8" w14:textId="77777777" w:rsidR="0080694E" w:rsidRDefault="00E11F4F" w:rsidP="0080694E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r>
        <w:t xml:space="preserve"> </w:t>
      </w:r>
      <w:proofErr w:type="spellStart"/>
      <w:r w:rsidR="0080694E">
        <w:t>Schoonman</w:t>
      </w:r>
      <w:proofErr w:type="spellEnd"/>
      <w:r w:rsidR="0080694E">
        <w:t xml:space="preserve"> L, </w:t>
      </w:r>
      <w:proofErr w:type="spellStart"/>
      <w:r w:rsidR="0080694E">
        <w:t>Swai</w:t>
      </w:r>
      <w:proofErr w:type="spellEnd"/>
      <w:r w:rsidR="0080694E">
        <w:t xml:space="preserve"> ES. Risk factors associated with the seroprevalence of leptospirosis, amongst at-risk groups in and around Tanga city, Tanzania. Annals of Tropical Medicine and Parasitology. 2009 Dec;103(8):711–8. </w:t>
      </w:r>
    </w:p>
    <w:p w14:paraId="5563A870" w14:textId="77777777" w:rsidR="0080694E" w:rsidRDefault="0080694E" w:rsidP="0080694E">
      <w:pPr>
        <w:pStyle w:val="ListParagraph"/>
        <w:numPr>
          <w:ilvl w:val="0"/>
          <w:numId w:val="32"/>
        </w:numPr>
        <w:spacing w:before="240" w:after="240"/>
        <w:ind w:left="1077"/>
        <w:contextualSpacing w:val="0"/>
      </w:pPr>
      <w:proofErr w:type="spellStart"/>
      <w:r>
        <w:t>Schoonman</w:t>
      </w:r>
      <w:proofErr w:type="spellEnd"/>
      <w:r>
        <w:t xml:space="preserve"> L, </w:t>
      </w:r>
      <w:proofErr w:type="spellStart"/>
      <w:r>
        <w:t>Swai</w:t>
      </w:r>
      <w:proofErr w:type="spellEnd"/>
      <w:r>
        <w:t xml:space="preserve"> ES. Herd- and animal-level risk factors for bovine leptospirosis in Tanga region of Tanzania. Tropical Animal Health and Production. 2010 Oct;42(7):1565–72. </w:t>
      </w:r>
    </w:p>
    <w:p w14:paraId="4781E837" w14:textId="6E373419" w:rsidR="00335AA5" w:rsidRDefault="00335AA5" w:rsidP="00335AA5">
      <w:pPr>
        <w:pStyle w:val="ListParagraph"/>
        <w:numPr>
          <w:ilvl w:val="0"/>
          <w:numId w:val="32"/>
        </w:numPr>
        <w:spacing w:before="240" w:after="240"/>
      </w:pPr>
      <w:proofErr w:type="spellStart"/>
      <w:r>
        <w:t>Swai</w:t>
      </w:r>
      <w:proofErr w:type="spellEnd"/>
      <w:r>
        <w:t xml:space="preserve"> ES, </w:t>
      </w:r>
      <w:proofErr w:type="spellStart"/>
      <w:r>
        <w:t>Schoonman</w:t>
      </w:r>
      <w:proofErr w:type="spellEnd"/>
      <w:r>
        <w:t xml:space="preserve"> L. A survey of zoonotic diseases in trade cattle slaughtered at Tanga city abattoir: A cause of public health concern. Asian Pacific Journal of Tropical Biomedicine. 2012 Jan;2(1):55–60.</w:t>
      </w:r>
    </w:p>
    <w:p w14:paraId="20723669" w14:textId="77777777" w:rsidR="00EE2629" w:rsidRDefault="00712084" w:rsidP="005E297D">
      <w:pPr>
        <w:spacing w:before="240" w:after="240" w:line="276" w:lineRule="auto"/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</w:p>
    <w:p w14:paraId="363EB344" w14:textId="3F035BE2" w:rsidR="00712084" w:rsidRDefault="00712084" w:rsidP="00712084">
      <w:pPr>
        <w:widowControl w:val="0"/>
        <w:autoSpaceDE w:val="0"/>
        <w:autoSpaceDN w:val="0"/>
        <w:adjustRightInd w:val="0"/>
        <w:ind w:left="480" w:hanging="480"/>
      </w:pPr>
      <w:r>
        <w:fldChar w:fldCharType="end"/>
      </w:r>
    </w:p>
    <w:p w14:paraId="72797142" w14:textId="77777777" w:rsidR="00471E1B" w:rsidRDefault="00471E1B" w:rsidP="00471E1B"/>
    <w:sectPr w:rsidR="00471E1B" w:rsidSect="004366C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2582"/>
    <w:multiLevelType w:val="hybridMultilevel"/>
    <w:tmpl w:val="608EAF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76CB0"/>
    <w:multiLevelType w:val="hybridMultilevel"/>
    <w:tmpl w:val="F41A2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15539D"/>
    <w:multiLevelType w:val="hybridMultilevel"/>
    <w:tmpl w:val="0BC034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F85C27"/>
    <w:multiLevelType w:val="hybridMultilevel"/>
    <w:tmpl w:val="3D845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CB5088"/>
    <w:multiLevelType w:val="hybridMultilevel"/>
    <w:tmpl w:val="5644E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3493C"/>
    <w:multiLevelType w:val="hybridMultilevel"/>
    <w:tmpl w:val="B0B23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E93AAD"/>
    <w:multiLevelType w:val="hybridMultilevel"/>
    <w:tmpl w:val="9DA2F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055D10"/>
    <w:multiLevelType w:val="hybridMultilevel"/>
    <w:tmpl w:val="0BDA14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1A238E"/>
    <w:multiLevelType w:val="hybridMultilevel"/>
    <w:tmpl w:val="76003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8AA4C38"/>
    <w:multiLevelType w:val="hybridMultilevel"/>
    <w:tmpl w:val="66AA14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BE393F"/>
    <w:multiLevelType w:val="hybridMultilevel"/>
    <w:tmpl w:val="D9343B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EC452F"/>
    <w:multiLevelType w:val="hybridMultilevel"/>
    <w:tmpl w:val="D67001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4F329A"/>
    <w:multiLevelType w:val="hybridMultilevel"/>
    <w:tmpl w:val="D32CFD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ECE2160"/>
    <w:multiLevelType w:val="hybridMultilevel"/>
    <w:tmpl w:val="5590E8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F0021"/>
    <w:multiLevelType w:val="hybridMultilevel"/>
    <w:tmpl w:val="2B3639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D3794C"/>
    <w:multiLevelType w:val="hybridMultilevel"/>
    <w:tmpl w:val="64269C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5773C40"/>
    <w:multiLevelType w:val="hybridMultilevel"/>
    <w:tmpl w:val="58CC19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7390793"/>
    <w:multiLevelType w:val="hybridMultilevel"/>
    <w:tmpl w:val="A7E2FF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187DD6"/>
    <w:multiLevelType w:val="hybridMultilevel"/>
    <w:tmpl w:val="8676C816"/>
    <w:lvl w:ilvl="0" w:tplc="CBE0F376">
      <w:start w:val="20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ED072C"/>
    <w:multiLevelType w:val="hybridMultilevel"/>
    <w:tmpl w:val="B9AA4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C7C64D2"/>
    <w:multiLevelType w:val="hybridMultilevel"/>
    <w:tmpl w:val="6A5CA404"/>
    <w:lvl w:ilvl="0" w:tplc="AFBC30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D617E1"/>
    <w:multiLevelType w:val="hybridMultilevel"/>
    <w:tmpl w:val="9BCC4D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1960BC"/>
    <w:multiLevelType w:val="hybridMultilevel"/>
    <w:tmpl w:val="C00616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9B5B44"/>
    <w:multiLevelType w:val="hybridMultilevel"/>
    <w:tmpl w:val="250A45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6082702"/>
    <w:multiLevelType w:val="hybridMultilevel"/>
    <w:tmpl w:val="42EE05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A4F416A"/>
    <w:multiLevelType w:val="hybridMultilevel"/>
    <w:tmpl w:val="A56EF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B53875"/>
    <w:multiLevelType w:val="hybridMultilevel"/>
    <w:tmpl w:val="786C4872"/>
    <w:lvl w:ilvl="0" w:tplc="06343D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6B6A90"/>
    <w:multiLevelType w:val="hybridMultilevel"/>
    <w:tmpl w:val="786C4872"/>
    <w:lvl w:ilvl="0" w:tplc="06343D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5477DB"/>
    <w:multiLevelType w:val="hybridMultilevel"/>
    <w:tmpl w:val="06C636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F2008C"/>
    <w:multiLevelType w:val="hybridMultilevel"/>
    <w:tmpl w:val="57EC5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F85466"/>
    <w:multiLevelType w:val="hybridMultilevel"/>
    <w:tmpl w:val="ECE800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42E5FEE"/>
    <w:multiLevelType w:val="hybridMultilevel"/>
    <w:tmpl w:val="EFAE8D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4CB7055"/>
    <w:multiLevelType w:val="hybridMultilevel"/>
    <w:tmpl w:val="9AECF2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0"/>
  </w:num>
  <w:num w:numId="3">
    <w:abstractNumId w:val="30"/>
  </w:num>
  <w:num w:numId="4">
    <w:abstractNumId w:val="13"/>
  </w:num>
  <w:num w:numId="5">
    <w:abstractNumId w:val="10"/>
  </w:num>
  <w:num w:numId="6">
    <w:abstractNumId w:val="15"/>
  </w:num>
  <w:num w:numId="7">
    <w:abstractNumId w:val="6"/>
  </w:num>
  <w:num w:numId="8">
    <w:abstractNumId w:val="31"/>
  </w:num>
  <w:num w:numId="9">
    <w:abstractNumId w:val="7"/>
  </w:num>
  <w:num w:numId="10">
    <w:abstractNumId w:val="32"/>
  </w:num>
  <w:num w:numId="11">
    <w:abstractNumId w:val="28"/>
  </w:num>
  <w:num w:numId="12">
    <w:abstractNumId w:val="2"/>
  </w:num>
  <w:num w:numId="13">
    <w:abstractNumId w:val="5"/>
  </w:num>
  <w:num w:numId="14">
    <w:abstractNumId w:val="11"/>
  </w:num>
  <w:num w:numId="15">
    <w:abstractNumId w:val="17"/>
  </w:num>
  <w:num w:numId="16">
    <w:abstractNumId w:val="14"/>
  </w:num>
  <w:num w:numId="17">
    <w:abstractNumId w:val="3"/>
  </w:num>
  <w:num w:numId="18">
    <w:abstractNumId w:val="16"/>
  </w:num>
  <w:num w:numId="19">
    <w:abstractNumId w:val="23"/>
  </w:num>
  <w:num w:numId="20">
    <w:abstractNumId w:val="9"/>
  </w:num>
  <w:num w:numId="21">
    <w:abstractNumId w:val="12"/>
  </w:num>
  <w:num w:numId="22">
    <w:abstractNumId w:val="21"/>
  </w:num>
  <w:num w:numId="23">
    <w:abstractNumId w:val="24"/>
  </w:num>
  <w:num w:numId="24">
    <w:abstractNumId w:val="8"/>
  </w:num>
  <w:num w:numId="25">
    <w:abstractNumId w:val="19"/>
  </w:num>
  <w:num w:numId="26">
    <w:abstractNumId w:val="25"/>
  </w:num>
  <w:num w:numId="27">
    <w:abstractNumId w:val="1"/>
  </w:num>
  <w:num w:numId="28">
    <w:abstractNumId w:val="29"/>
  </w:num>
  <w:num w:numId="29">
    <w:abstractNumId w:val="22"/>
  </w:num>
  <w:num w:numId="30">
    <w:abstractNumId w:val="20"/>
  </w:num>
  <w:num w:numId="31">
    <w:abstractNumId w:val="4"/>
  </w:num>
  <w:num w:numId="32">
    <w:abstractNumId w:val="27"/>
  </w:num>
  <w:num w:numId="3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MLAwNbMwMLawMDZR0lEKTi0uzszPAykwqQUA7JKqbywAAAA="/>
  </w:docVars>
  <w:rsids>
    <w:rsidRoot w:val="004366CE"/>
    <w:rsid w:val="00021F4A"/>
    <w:rsid w:val="000241E8"/>
    <w:rsid w:val="00024B05"/>
    <w:rsid w:val="00056851"/>
    <w:rsid w:val="00064E68"/>
    <w:rsid w:val="00072472"/>
    <w:rsid w:val="000C33F2"/>
    <w:rsid w:val="000C4726"/>
    <w:rsid w:val="000C78C3"/>
    <w:rsid w:val="000D6D21"/>
    <w:rsid w:val="000E335A"/>
    <w:rsid w:val="000F1E5C"/>
    <w:rsid w:val="000F5EDA"/>
    <w:rsid w:val="00107E47"/>
    <w:rsid w:val="00114D12"/>
    <w:rsid w:val="0012162F"/>
    <w:rsid w:val="00124DEA"/>
    <w:rsid w:val="0013099E"/>
    <w:rsid w:val="001505E6"/>
    <w:rsid w:val="00172750"/>
    <w:rsid w:val="00181D78"/>
    <w:rsid w:val="001A3D09"/>
    <w:rsid w:val="001C6A44"/>
    <w:rsid w:val="001D0083"/>
    <w:rsid w:val="001D0766"/>
    <w:rsid w:val="001D6294"/>
    <w:rsid w:val="001E2577"/>
    <w:rsid w:val="001F752A"/>
    <w:rsid w:val="00201955"/>
    <w:rsid w:val="002158BA"/>
    <w:rsid w:val="00224726"/>
    <w:rsid w:val="00243CAA"/>
    <w:rsid w:val="0026583F"/>
    <w:rsid w:val="002763A7"/>
    <w:rsid w:val="0027744A"/>
    <w:rsid w:val="0028121B"/>
    <w:rsid w:val="00296889"/>
    <w:rsid w:val="002B1124"/>
    <w:rsid w:val="002B255D"/>
    <w:rsid w:val="002B34F3"/>
    <w:rsid w:val="002C69A3"/>
    <w:rsid w:val="002D1313"/>
    <w:rsid w:val="002E05C4"/>
    <w:rsid w:val="002E0DA7"/>
    <w:rsid w:val="002F6D11"/>
    <w:rsid w:val="003000A1"/>
    <w:rsid w:val="00335AA5"/>
    <w:rsid w:val="00362EEE"/>
    <w:rsid w:val="00367655"/>
    <w:rsid w:val="00367E16"/>
    <w:rsid w:val="0038481E"/>
    <w:rsid w:val="003911BD"/>
    <w:rsid w:val="00396F2B"/>
    <w:rsid w:val="003971FC"/>
    <w:rsid w:val="003B1494"/>
    <w:rsid w:val="003B48E6"/>
    <w:rsid w:val="003E3163"/>
    <w:rsid w:val="003E6ED8"/>
    <w:rsid w:val="00400E0C"/>
    <w:rsid w:val="00401A0D"/>
    <w:rsid w:val="00406D33"/>
    <w:rsid w:val="00415FF2"/>
    <w:rsid w:val="0042707B"/>
    <w:rsid w:val="00434118"/>
    <w:rsid w:val="004366CE"/>
    <w:rsid w:val="00452177"/>
    <w:rsid w:val="00453153"/>
    <w:rsid w:val="00471E1B"/>
    <w:rsid w:val="00472EFF"/>
    <w:rsid w:val="004B331C"/>
    <w:rsid w:val="004C19D7"/>
    <w:rsid w:val="004C6272"/>
    <w:rsid w:val="004D41B4"/>
    <w:rsid w:val="004E072C"/>
    <w:rsid w:val="004E1EDE"/>
    <w:rsid w:val="00503F05"/>
    <w:rsid w:val="005123AD"/>
    <w:rsid w:val="00514982"/>
    <w:rsid w:val="00526731"/>
    <w:rsid w:val="00530310"/>
    <w:rsid w:val="0053622E"/>
    <w:rsid w:val="00537967"/>
    <w:rsid w:val="00567D0B"/>
    <w:rsid w:val="005740B2"/>
    <w:rsid w:val="00575195"/>
    <w:rsid w:val="005A199A"/>
    <w:rsid w:val="005A3C85"/>
    <w:rsid w:val="005C5FBF"/>
    <w:rsid w:val="005C6A71"/>
    <w:rsid w:val="005D100C"/>
    <w:rsid w:val="005D6E3B"/>
    <w:rsid w:val="005E2525"/>
    <w:rsid w:val="005E297D"/>
    <w:rsid w:val="005F280B"/>
    <w:rsid w:val="00625D23"/>
    <w:rsid w:val="00653095"/>
    <w:rsid w:val="00657B2D"/>
    <w:rsid w:val="006618FD"/>
    <w:rsid w:val="006636EE"/>
    <w:rsid w:val="00665064"/>
    <w:rsid w:val="006902CC"/>
    <w:rsid w:val="006A1640"/>
    <w:rsid w:val="006A52B5"/>
    <w:rsid w:val="006A76D0"/>
    <w:rsid w:val="006C3AB4"/>
    <w:rsid w:val="006C3C20"/>
    <w:rsid w:val="006D083B"/>
    <w:rsid w:val="006D3C46"/>
    <w:rsid w:val="006D4CEC"/>
    <w:rsid w:val="006D6BF0"/>
    <w:rsid w:val="00707900"/>
    <w:rsid w:val="0071160D"/>
    <w:rsid w:val="00712084"/>
    <w:rsid w:val="00717E40"/>
    <w:rsid w:val="007210FC"/>
    <w:rsid w:val="00736C3E"/>
    <w:rsid w:val="00762B4D"/>
    <w:rsid w:val="007645BB"/>
    <w:rsid w:val="00764D15"/>
    <w:rsid w:val="00770123"/>
    <w:rsid w:val="00785EDE"/>
    <w:rsid w:val="007A0AD9"/>
    <w:rsid w:val="007A1FA3"/>
    <w:rsid w:val="007A5F28"/>
    <w:rsid w:val="007A6F0F"/>
    <w:rsid w:val="007B1E25"/>
    <w:rsid w:val="007B49DD"/>
    <w:rsid w:val="007B7099"/>
    <w:rsid w:val="007C0CA8"/>
    <w:rsid w:val="007E1294"/>
    <w:rsid w:val="007E40DB"/>
    <w:rsid w:val="007F213D"/>
    <w:rsid w:val="008052B0"/>
    <w:rsid w:val="0080694E"/>
    <w:rsid w:val="0081562A"/>
    <w:rsid w:val="00832E99"/>
    <w:rsid w:val="00837603"/>
    <w:rsid w:val="00840E3E"/>
    <w:rsid w:val="0084172F"/>
    <w:rsid w:val="00842E7F"/>
    <w:rsid w:val="00845CEC"/>
    <w:rsid w:val="00854698"/>
    <w:rsid w:val="00856414"/>
    <w:rsid w:val="00862C79"/>
    <w:rsid w:val="00863A2E"/>
    <w:rsid w:val="00871AE2"/>
    <w:rsid w:val="0089089C"/>
    <w:rsid w:val="00895CBD"/>
    <w:rsid w:val="008A4842"/>
    <w:rsid w:val="008B079D"/>
    <w:rsid w:val="008E6D6B"/>
    <w:rsid w:val="008F1A99"/>
    <w:rsid w:val="008F241E"/>
    <w:rsid w:val="00904669"/>
    <w:rsid w:val="00914E20"/>
    <w:rsid w:val="00957AE4"/>
    <w:rsid w:val="00992FD0"/>
    <w:rsid w:val="00997BBD"/>
    <w:rsid w:val="009A1F9F"/>
    <w:rsid w:val="009A2B21"/>
    <w:rsid w:val="009B0765"/>
    <w:rsid w:val="009B4B7A"/>
    <w:rsid w:val="009E0864"/>
    <w:rsid w:val="009E4CD6"/>
    <w:rsid w:val="009E5098"/>
    <w:rsid w:val="009F10F9"/>
    <w:rsid w:val="009F5977"/>
    <w:rsid w:val="00A33F05"/>
    <w:rsid w:val="00A55E9A"/>
    <w:rsid w:val="00A63092"/>
    <w:rsid w:val="00A96457"/>
    <w:rsid w:val="00AA0467"/>
    <w:rsid w:val="00AA0BB2"/>
    <w:rsid w:val="00AA56F7"/>
    <w:rsid w:val="00AA65DC"/>
    <w:rsid w:val="00AB2D31"/>
    <w:rsid w:val="00AB7B7D"/>
    <w:rsid w:val="00AD5547"/>
    <w:rsid w:val="00B11A48"/>
    <w:rsid w:val="00B33623"/>
    <w:rsid w:val="00B36A9B"/>
    <w:rsid w:val="00B63A34"/>
    <w:rsid w:val="00B67707"/>
    <w:rsid w:val="00B82B92"/>
    <w:rsid w:val="00B926FF"/>
    <w:rsid w:val="00B9463C"/>
    <w:rsid w:val="00B95D3F"/>
    <w:rsid w:val="00BD2B1F"/>
    <w:rsid w:val="00BD6A93"/>
    <w:rsid w:val="00BE7511"/>
    <w:rsid w:val="00C20E15"/>
    <w:rsid w:val="00C23AED"/>
    <w:rsid w:val="00C43FF2"/>
    <w:rsid w:val="00C51D26"/>
    <w:rsid w:val="00C731D4"/>
    <w:rsid w:val="00C814E5"/>
    <w:rsid w:val="00C96BA2"/>
    <w:rsid w:val="00C974C5"/>
    <w:rsid w:val="00CA70CF"/>
    <w:rsid w:val="00CB7268"/>
    <w:rsid w:val="00CC0221"/>
    <w:rsid w:val="00CC276D"/>
    <w:rsid w:val="00CD0018"/>
    <w:rsid w:val="00CD054F"/>
    <w:rsid w:val="00CD0B66"/>
    <w:rsid w:val="00CD68CE"/>
    <w:rsid w:val="00CD7C68"/>
    <w:rsid w:val="00CF1021"/>
    <w:rsid w:val="00CF258D"/>
    <w:rsid w:val="00D054A1"/>
    <w:rsid w:val="00D11C34"/>
    <w:rsid w:val="00D12560"/>
    <w:rsid w:val="00D80835"/>
    <w:rsid w:val="00D94DC1"/>
    <w:rsid w:val="00DB1B4B"/>
    <w:rsid w:val="00DF599C"/>
    <w:rsid w:val="00E11E62"/>
    <w:rsid w:val="00E11F4F"/>
    <w:rsid w:val="00E21ADE"/>
    <w:rsid w:val="00E22543"/>
    <w:rsid w:val="00E2324D"/>
    <w:rsid w:val="00E34F80"/>
    <w:rsid w:val="00E37915"/>
    <w:rsid w:val="00E5242F"/>
    <w:rsid w:val="00E56C48"/>
    <w:rsid w:val="00E57AC0"/>
    <w:rsid w:val="00E73593"/>
    <w:rsid w:val="00E803AF"/>
    <w:rsid w:val="00E915CA"/>
    <w:rsid w:val="00ED4E16"/>
    <w:rsid w:val="00EE2629"/>
    <w:rsid w:val="00EE37AE"/>
    <w:rsid w:val="00EE3ECF"/>
    <w:rsid w:val="00F631E3"/>
    <w:rsid w:val="00F719CA"/>
    <w:rsid w:val="00F72614"/>
    <w:rsid w:val="00F86058"/>
    <w:rsid w:val="00F90324"/>
    <w:rsid w:val="00FA65AD"/>
    <w:rsid w:val="00FB4523"/>
    <w:rsid w:val="00FB4F4B"/>
    <w:rsid w:val="00FC5582"/>
    <w:rsid w:val="00FD45FA"/>
    <w:rsid w:val="00FE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F61E"/>
  <w15:docId w15:val="{CBD1FFC4-9F43-4A14-A9A1-F6C0F62FC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5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41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1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A128C2-C37E-467C-99E6-FA70FB850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274</Words>
  <Characters>15691</Characters>
  <Application>Microsoft Office Word</Application>
  <DocSecurity>4</DocSecurity>
  <Lines>13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Cook</dc:creator>
  <cp:lastModifiedBy>Andrea Szabo</cp:lastModifiedBy>
  <cp:revision>2</cp:revision>
  <dcterms:created xsi:type="dcterms:W3CDTF">2021-11-03T13:53:00Z</dcterms:created>
  <dcterms:modified xsi:type="dcterms:W3CDTF">2021-11-0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preventive-veterinary-medicine</vt:lpwstr>
  </property>
  <property fmtid="{D5CDD505-2E9C-101B-9397-08002B2CF9AE}" pid="11" name="Mendeley Recent Style Name 4_1">
    <vt:lpwstr>Preventive Veterinary Medicine</vt:lpwstr>
  </property>
  <property fmtid="{D5CDD505-2E9C-101B-9397-08002B2CF9AE}" pid="12" name="Mendeley Recent Style Id 5_1">
    <vt:lpwstr>http://www.zotero.org/styles/taylor-and-francis-national-library-of-medicine</vt:lpwstr>
  </property>
  <property fmtid="{D5CDD505-2E9C-101B-9397-08002B2CF9AE}" pid="13" name="Mendeley Recent Style Name 5_1">
    <vt:lpwstr>Taylor &amp; Francis - National Library of Medicine</vt:lpwstr>
  </property>
  <property fmtid="{D5CDD505-2E9C-101B-9397-08002B2CF9AE}" pid="14" name="Mendeley Recent Style Id 6_1">
    <vt:lpwstr>http://www.zotero.org/styles/vaccine</vt:lpwstr>
  </property>
  <property fmtid="{D5CDD505-2E9C-101B-9397-08002B2CF9AE}" pid="15" name="Mendeley Recent Style Name 6_1">
    <vt:lpwstr>Vaccin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author-date</vt:lpwstr>
  </property>
  <property fmtid="{D5CDD505-2E9C-101B-9397-08002B2CF9AE}" pid="19" name="Mendeley Recent Style Name 8_1">
    <vt:lpwstr>Vancouver (author-date)</vt:lpwstr>
  </property>
  <property fmtid="{D5CDD505-2E9C-101B-9397-08002B2CF9AE}" pid="20" name="Mendeley Recent Style Id 9_1">
    <vt:lpwstr>http://www.zotero.org/styles/veterinary-parasitology</vt:lpwstr>
  </property>
  <property fmtid="{D5CDD505-2E9C-101B-9397-08002B2CF9AE}" pid="21" name="Mendeley Recent Style Name 9_1">
    <vt:lpwstr>Veterinary Parasit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009fad-d26a-30a9-bd52-2a9927e90177</vt:lpwstr>
  </property>
  <property fmtid="{D5CDD505-2E9C-101B-9397-08002B2CF9AE}" pid="24" name="Mendeley Citation Style_1">
    <vt:lpwstr>http://www.zotero.org/styles/vancouver</vt:lpwstr>
  </property>
</Properties>
</file>